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96F12" w14:textId="77777777" w:rsidR="003A7360" w:rsidRDefault="003A7360" w:rsidP="0019179D">
      <w:pPr>
        <w:pStyle w:val="3"/>
        <w:spacing w:before="163" w:after="163"/>
        <w:jc w:val="both"/>
      </w:pPr>
      <w:r w:rsidRPr="009B6BB0">
        <w:t xml:space="preserve">Supplemental </w:t>
      </w:r>
      <w:r>
        <w:t>Information</w:t>
      </w:r>
    </w:p>
    <w:p w14:paraId="44F6C8F9" w14:textId="77777777" w:rsidR="003A7360" w:rsidRPr="00572081" w:rsidRDefault="00020DF0" w:rsidP="0019179D">
      <w:pPr>
        <w:pStyle w:val="4"/>
        <w:spacing w:before="163" w:after="163"/>
      </w:pPr>
      <w:r>
        <w:t>Supplemental</w:t>
      </w:r>
      <w:r w:rsidR="003A7360" w:rsidRPr="00572081">
        <w:t xml:space="preserve"> Material and methods</w:t>
      </w:r>
    </w:p>
    <w:p w14:paraId="4A88E494" w14:textId="77777777" w:rsidR="003A7360" w:rsidRPr="00000FC5" w:rsidRDefault="003A7360" w:rsidP="003A7360">
      <w:pPr>
        <w:pStyle w:val="5"/>
        <w:spacing w:before="163" w:after="163"/>
      </w:pPr>
      <w:r w:rsidRPr="003D1D1C">
        <w:t xml:space="preserve">RNA extraction, reverse transcription, and real-time </w:t>
      </w:r>
      <w:r w:rsidRPr="00000FC5">
        <w:t>quantitative</w:t>
      </w:r>
      <w:r>
        <w:t xml:space="preserve"> </w:t>
      </w:r>
      <w:r w:rsidRPr="003D1D1C">
        <w:t>PCR</w:t>
      </w:r>
    </w:p>
    <w:p w14:paraId="00B5DFBB" w14:textId="77777777" w:rsidR="003A7360" w:rsidRDefault="003A7360" w:rsidP="003A7360">
      <w:pPr>
        <w:ind w:firstLineChars="100" w:firstLine="240"/>
        <w:jc w:val="left"/>
      </w:pPr>
      <w:r>
        <w:t xml:space="preserve">Total RNA from tissues or cells was extracted using RNA </w:t>
      </w:r>
      <w:proofErr w:type="spellStart"/>
      <w:r>
        <w:t>Isolater</w:t>
      </w:r>
      <w:proofErr w:type="spellEnd"/>
      <w:r>
        <w:t xml:space="preserve"> (</w:t>
      </w:r>
      <w:proofErr w:type="spellStart"/>
      <w:r>
        <w:t>Vazyme</w:t>
      </w:r>
      <w:proofErr w:type="spellEnd"/>
      <w:r>
        <w:t>, China) according to the manufacturer’s instructions. Messenger RNA (mRNA)</w:t>
      </w:r>
      <w:r w:rsidRPr="003D1D1C">
        <w:t xml:space="preserve"> and miRNA</w:t>
      </w:r>
      <w:r>
        <w:t xml:space="preserve"> was reverse transcribed of total mRNA using the </w:t>
      </w:r>
      <w:proofErr w:type="spellStart"/>
      <w:r w:rsidRPr="00B55CD3">
        <w:t>HiScript</w:t>
      </w:r>
      <w:proofErr w:type="spellEnd"/>
      <w:r w:rsidRPr="00B55CD3">
        <w:t xml:space="preserve"> III 1st Strand cDNA Synthesis Kit</w:t>
      </w:r>
      <w:r>
        <w:t xml:space="preserve"> (</w:t>
      </w:r>
      <w:proofErr w:type="spellStart"/>
      <w:r>
        <w:t>Vazyme</w:t>
      </w:r>
      <w:proofErr w:type="spellEnd"/>
      <w:r>
        <w:t xml:space="preserve">, China) according to the manufacturer’s protocol. Complementary DNA (cDNA) was amplified and quantified on </w:t>
      </w:r>
      <w:r w:rsidRPr="00F44C4C">
        <w:t>ABI 7500 Fast</w:t>
      </w:r>
      <w:r>
        <w:t xml:space="preserve"> system (Thermo-Fisher, USA) using </w:t>
      </w:r>
      <w:proofErr w:type="spellStart"/>
      <w:r>
        <w:t>ChamQ</w:t>
      </w:r>
      <w:proofErr w:type="spellEnd"/>
      <w:r>
        <w:t xml:space="preserve"> Universal SYBR qPCR Master Mix (</w:t>
      </w:r>
      <w:proofErr w:type="spellStart"/>
      <w:r>
        <w:t>Vazyme</w:t>
      </w:r>
      <w:proofErr w:type="spellEnd"/>
      <w:r>
        <w:t>, China). The mRNA primers were provided i</w:t>
      </w:r>
      <w:r w:rsidRPr="00EB4613">
        <w:t xml:space="preserve">n </w:t>
      </w:r>
      <w:r w:rsidRPr="00EB4613">
        <w:rPr>
          <w:b/>
        </w:rPr>
        <w:t xml:space="preserve">Supplemental table </w:t>
      </w:r>
      <w:r w:rsidR="003879A0">
        <w:rPr>
          <w:rFonts w:hint="eastAsia"/>
          <w:b/>
        </w:rPr>
        <w:t>5</w:t>
      </w:r>
      <w:r w:rsidRPr="00EB4613">
        <w:t xml:space="preserve">, </w:t>
      </w:r>
      <w:r w:rsidRPr="00EB4613">
        <w:rPr>
          <w:rFonts w:hint="eastAsia"/>
        </w:rPr>
        <w:t>and</w:t>
      </w:r>
      <w:r w:rsidRPr="00EB4613">
        <w:t xml:space="preserve"> </w:t>
      </w:r>
      <w:r>
        <w:t xml:space="preserve">were synthesized and purified by </w:t>
      </w:r>
      <w:proofErr w:type="spellStart"/>
      <w:r w:rsidRPr="004866C4">
        <w:t>Biosune</w:t>
      </w:r>
      <w:proofErr w:type="spellEnd"/>
      <w:r w:rsidRPr="004866C4">
        <w:t xml:space="preserve"> </w:t>
      </w:r>
      <w:r>
        <w:t xml:space="preserve">Biotechnology Co., Ltd </w:t>
      </w:r>
      <w:r w:rsidRPr="004866C4">
        <w:t>(China)</w:t>
      </w:r>
      <w:r>
        <w:t>, and p</w:t>
      </w:r>
      <w:r w:rsidRPr="003D1D1C">
        <w:t xml:space="preserve">rimers for U6 and </w:t>
      </w:r>
      <w:proofErr w:type="spellStart"/>
      <w:r w:rsidRPr="003D1D1C">
        <w:t>miR</w:t>
      </w:r>
      <w:r w:rsidRPr="003D1D1C">
        <w:rPr>
          <w:rFonts w:hint="eastAsia"/>
        </w:rPr>
        <w:t>s</w:t>
      </w:r>
      <w:proofErr w:type="spellEnd"/>
      <w:r w:rsidRPr="003D1D1C">
        <w:t xml:space="preserve"> were synthesized and purified by </w:t>
      </w:r>
      <w:proofErr w:type="spellStart"/>
      <w:r w:rsidRPr="003D1D1C">
        <w:t>RiboBio</w:t>
      </w:r>
      <w:proofErr w:type="spellEnd"/>
      <w:r w:rsidRPr="003D1D1C">
        <w:t xml:space="preserve"> (China)</w:t>
      </w:r>
      <w:r w:rsidRPr="004866C4">
        <w:t xml:space="preserve">. </w:t>
      </w:r>
      <w:r>
        <w:t>Q</w:t>
      </w:r>
      <w:r w:rsidRPr="00000FC5">
        <w:t>uantitative</w:t>
      </w:r>
      <w:r w:rsidRPr="004866C4">
        <w:t xml:space="preserve"> PCR was performed </w:t>
      </w:r>
      <w:r>
        <w:t>according to the manufacturer’s protocol</w:t>
      </w:r>
      <w:r w:rsidR="00517F91">
        <w:t xml:space="preserve"> and </w:t>
      </w:r>
      <w:r w:rsidR="00517F91" w:rsidRPr="00F6049C">
        <w:rPr>
          <w:bCs/>
          <w:lang w:val="en-GB"/>
        </w:rPr>
        <w:t>was performed as previously described</w:t>
      </w:r>
      <w:r w:rsidR="00517F91">
        <w:rPr>
          <w:bCs/>
          <w:lang w:val="en-GB"/>
        </w:rPr>
        <w:t xml:space="preserve"> </w:t>
      </w:r>
      <w:r w:rsidR="007E186F">
        <w:rPr>
          <w:bCs/>
          <w:lang w:val="en-GB"/>
        </w:rPr>
        <w:fldChar w:fldCharType="begin">
          <w:fldData xml:space="preserve">PEVuZE5vdGU+PENpdGU+PEF1dGhvcj5aaGFuZzwvQXV0aG9yPjxZZWFyPjIwMTg8L1llYXI+PFJl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==
</w:fldData>
        </w:fldChar>
      </w:r>
      <w:r w:rsidR="00517F91">
        <w:rPr>
          <w:bCs/>
          <w:lang w:val="en-GB"/>
        </w:rPr>
        <w:instrText xml:space="preserve"> ADDIN EN.CITE </w:instrText>
      </w:r>
      <w:r w:rsidR="007E186F">
        <w:rPr>
          <w:bCs/>
          <w:lang w:val="en-GB"/>
        </w:rPr>
        <w:fldChar w:fldCharType="begin">
          <w:fldData xml:space="preserve">PEVuZE5vdGU+PENpdGU+PEF1dGhvcj5aaGFuZzwvQXV0aG9yPjxZZWFyPjIwMTg8L1llYXI+PFJl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==
</w:fldData>
        </w:fldChar>
      </w:r>
      <w:r w:rsidR="00517F91">
        <w:rPr>
          <w:bCs/>
          <w:lang w:val="en-GB"/>
        </w:rPr>
        <w:instrText xml:space="preserve"> ADDIN EN.CITE.DATA </w:instrText>
      </w:r>
      <w:r w:rsidR="007E186F">
        <w:rPr>
          <w:bCs/>
          <w:lang w:val="en-GB"/>
        </w:rPr>
      </w:r>
      <w:r w:rsidR="007E186F">
        <w:rPr>
          <w:bCs/>
          <w:lang w:val="en-GB"/>
        </w:rPr>
        <w:fldChar w:fldCharType="end"/>
      </w:r>
      <w:r w:rsidR="007E186F">
        <w:rPr>
          <w:bCs/>
          <w:lang w:val="en-GB"/>
        </w:rPr>
      </w:r>
      <w:r w:rsidR="007E186F">
        <w:rPr>
          <w:bCs/>
          <w:lang w:val="en-GB"/>
        </w:rPr>
        <w:fldChar w:fldCharType="separate"/>
      </w:r>
      <w:r w:rsidR="00517F91" w:rsidRPr="00517F91">
        <w:rPr>
          <w:bCs/>
          <w:noProof/>
          <w:vertAlign w:val="superscript"/>
          <w:lang w:val="en-GB"/>
        </w:rPr>
        <w:t>[1]</w:t>
      </w:r>
      <w:r w:rsidR="007E186F">
        <w:rPr>
          <w:bCs/>
          <w:lang w:val="en-GB"/>
        </w:rPr>
        <w:fldChar w:fldCharType="end"/>
      </w:r>
      <w:r w:rsidR="00517F91">
        <w:rPr>
          <w:bCs/>
        </w:rPr>
        <w:t>.</w:t>
      </w:r>
      <w:r w:rsidR="00517F91">
        <w:t xml:space="preserve"> G</w:t>
      </w:r>
      <w:r>
        <w:t>lyceraldehyde-3-phosphate dehydrogenase (GAPDH) w</w:t>
      </w:r>
      <w:r>
        <w:rPr>
          <w:rFonts w:hint="eastAsia"/>
        </w:rPr>
        <w:t>as</w:t>
      </w:r>
      <w:r>
        <w:t xml:space="preserve"> used as endogenous controls for mRNA, and U6 </w:t>
      </w:r>
      <w:r w:rsidRPr="003D1D1C">
        <w:t>as endogenous controls</w:t>
      </w:r>
      <w:r>
        <w:t xml:space="preserve"> for miRNA quantify. Relative fold expressions were calculated with the comparative threshold cycle (2</w:t>
      </w:r>
      <w:r>
        <w:rPr>
          <w:rFonts w:hint="eastAsia"/>
        </w:rPr>
        <w:t>^</w:t>
      </w:r>
      <w:r>
        <w:t>-</w:t>
      </w:r>
      <w:r>
        <w:sym w:font="Symbol" w:char="F044"/>
      </w:r>
      <w:r>
        <w:sym w:font="Symbol" w:char="F044"/>
      </w:r>
      <w:r>
        <w:t>Ct) method</w:t>
      </w:r>
      <w:r w:rsidRPr="003D1D1C">
        <w:t>.</w:t>
      </w:r>
      <w:r>
        <w:t xml:space="preserve"> </w:t>
      </w:r>
    </w:p>
    <w:p w14:paraId="5C54B3DE" w14:textId="77777777" w:rsidR="00A1144D" w:rsidRPr="00A1144D" w:rsidRDefault="00A1144D" w:rsidP="00A1144D">
      <w:pPr>
        <w:pStyle w:val="5"/>
        <w:spacing w:before="163" w:after="163"/>
        <w:rPr>
          <w:highlight w:val="yellow"/>
        </w:rPr>
      </w:pPr>
      <w:r w:rsidRPr="00A1144D">
        <w:rPr>
          <w:highlight w:val="yellow"/>
        </w:rPr>
        <w:t>Nuclear-cytoplasmic fractionation assay</w:t>
      </w:r>
    </w:p>
    <w:p w14:paraId="38852890" w14:textId="77777777" w:rsidR="00A1144D" w:rsidRDefault="00A1144D" w:rsidP="00A1144D">
      <w:pPr>
        <w:ind w:firstLineChars="100" w:firstLine="240"/>
        <w:jc w:val="left"/>
      </w:pPr>
      <w:r>
        <w:rPr>
          <w:highlight w:val="yellow"/>
        </w:rPr>
        <w:t>N</w:t>
      </w:r>
      <w:r w:rsidRPr="00A1144D">
        <w:rPr>
          <w:highlight w:val="yellow"/>
        </w:rPr>
        <w:t>ucleus and cytoplasm</w:t>
      </w:r>
      <w:r w:rsidRPr="00A1144D">
        <w:rPr>
          <w:rFonts w:hint="eastAsia"/>
          <w:highlight w:val="yellow"/>
        </w:rPr>
        <w:t xml:space="preserve"> </w:t>
      </w:r>
      <w:r w:rsidRPr="00A1144D">
        <w:rPr>
          <w:highlight w:val="yellow"/>
        </w:rPr>
        <w:t>segmentation PARISTM Kit (</w:t>
      </w:r>
      <w:proofErr w:type="spellStart"/>
      <w:r w:rsidRPr="00A1144D">
        <w:rPr>
          <w:highlight w:val="yellow"/>
        </w:rPr>
        <w:t>Ambion</w:t>
      </w:r>
      <w:proofErr w:type="spellEnd"/>
      <w:r w:rsidRPr="00A1144D">
        <w:rPr>
          <w:highlight w:val="yellow"/>
        </w:rPr>
        <w:t>, Austin, TX,</w:t>
      </w:r>
      <w:r w:rsidRPr="00A1144D">
        <w:rPr>
          <w:rFonts w:hint="eastAsia"/>
          <w:highlight w:val="yellow"/>
        </w:rPr>
        <w:t xml:space="preserve"> </w:t>
      </w:r>
      <w:r w:rsidRPr="00A1144D">
        <w:rPr>
          <w:highlight w:val="yellow"/>
        </w:rPr>
        <w:t>USA)</w:t>
      </w:r>
      <w:r w:rsidRPr="00A1144D">
        <w:rPr>
          <w:rFonts w:hint="eastAsia"/>
          <w:highlight w:val="yellow"/>
        </w:rPr>
        <w:t xml:space="preserve"> were </w:t>
      </w:r>
      <w:r w:rsidRPr="00A1144D">
        <w:rPr>
          <w:highlight w:val="yellow"/>
        </w:rPr>
        <w:t xml:space="preserve">used to </w:t>
      </w:r>
      <w:r w:rsidRPr="00A1144D">
        <w:rPr>
          <w:rFonts w:hint="eastAsia"/>
          <w:highlight w:val="yellow"/>
        </w:rPr>
        <w:t>analyze</w:t>
      </w:r>
      <w:r w:rsidRPr="00A1144D">
        <w:rPr>
          <w:highlight w:val="yellow"/>
        </w:rPr>
        <w:t xml:space="preserve"> the </w:t>
      </w:r>
      <w:r w:rsidRPr="00A1144D">
        <w:rPr>
          <w:rFonts w:hint="eastAsia"/>
          <w:highlight w:val="yellow"/>
        </w:rPr>
        <w:t>n</w:t>
      </w:r>
      <w:r w:rsidRPr="00A1144D">
        <w:rPr>
          <w:highlight w:val="yellow"/>
        </w:rPr>
        <w:t>uclear</w:t>
      </w:r>
      <w:r w:rsidRPr="00A1144D">
        <w:rPr>
          <w:rFonts w:hint="eastAsia"/>
          <w:highlight w:val="yellow"/>
        </w:rPr>
        <w:t xml:space="preserve"> or </w:t>
      </w:r>
      <w:r w:rsidRPr="00A1144D">
        <w:rPr>
          <w:highlight w:val="yellow"/>
        </w:rPr>
        <w:t>cytoplasmic fractionation</w:t>
      </w:r>
      <w:r w:rsidRPr="00A1144D">
        <w:rPr>
          <w:rFonts w:hint="eastAsia"/>
          <w:highlight w:val="yellow"/>
        </w:rPr>
        <w:t xml:space="preserve"> </w:t>
      </w:r>
      <w:r w:rsidRPr="00A1144D">
        <w:rPr>
          <w:highlight w:val="yellow"/>
        </w:rPr>
        <w:t>of LINC00173.v1</w:t>
      </w:r>
      <w:r w:rsidRPr="00A1144D">
        <w:rPr>
          <w:rFonts w:hint="eastAsia"/>
          <w:highlight w:val="yellow"/>
        </w:rPr>
        <w:t xml:space="preserve"> expression in lung cancer </w:t>
      </w:r>
      <w:r w:rsidRPr="00A1144D">
        <w:rPr>
          <w:highlight w:val="yellow"/>
        </w:rPr>
        <w:t xml:space="preserve">cells </w:t>
      </w:r>
      <w:r w:rsidRPr="00A1144D">
        <w:rPr>
          <w:rFonts w:hint="eastAsia"/>
          <w:highlight w:val="yellow"/>
        </w:rPr>
        <w:t xml:space="preserve">as previously described </w:t>
      </w:r>
      <w:r w:rsidR="007E186F" w:rsidRPr="00A1144D">
        <w:rPr>
          <w:highlight w:val="yellow"/>
        </w:rPr>
        <w:fldChar w:fldCharType="begin">
          <w:fldData xml:space="preserve">PEVuZE5vdGU+PENpdGU+PEF1dGhvcj5MYW5nPC9BdXRob3I+PFllYXI+MjAyMDwvWWVhcj48UmVj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</w:fldData>
        </w:fldChar>
      </w:r>
      <w:r>
        <w:rPr>
          <w:highlight w:val="yellow"/>
        </w:rPr>
        <w:instrText xml:space="preserve"> ADDIN EN.CITE </w:instrText>
      </w:r>
      <w:r w:rsidR="007E186F">
        <w:rPr>
          <w:highlight w:val="yellow"/>
        </w:rPr>
        <w:fldChar w:fldCharType="begin">
          <w:fldData xml:space="preserve">PEVuZE5vdGU+PENpdGU+PEF1dGhvcj5MYW5nPC9BdXRob3I+PFllYXI+MjAyMDwvWWVhcj48UmVj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</w:fldData>
        </w:fldChar>
      </w:r>
      <w:r>
        <w:rPr>
          <w:highlight w:val="yellow"/>
        </w:rPr>
        <w:instrText xml:space="preserve"> ADDIN EN.CITE.DATA </w:instrText>
      </w:r>
      <w:r w:rsidR="007E186F">
        <w:rPr>
          <w:highlight w:val="yellow"/>
        </w:rPr>
      </w:r>
      <w:r w:rsidR="007E186F">
        <w:rPr>
          <w:highlight w:val="yellow"/>
        </w:rPr>
        <w:fldChar w:fldCharType="end"/>
      </w:r>
      <w:r w:rsidR="007E186F" w:rsidRPr="00A1144D">
        <w:rPr>
          <w:highlight w:val="yellow"/>
        </w:rPr>
      </w:r>
      <w:r w:rsidR="007E186F" w:rsidRPr="00A1144D">
        <w:rPr>
          <w:highlight w:val="yellow"/>
        </w:rPr>
        <w:fldChar w:fldCharType="separate"/>
      </w:r>
      <w:r w:rsidRPr="00A1144D">
        <w:rPr>
          <w:noProof/>
          <w:highlight w:val="yellow"/>
          <w:vertAlign w:val="superscript"/>
        </w:rPr>
        <w:t>[2]</w:t>
      </w:r>
      <w:r w:rsidR="007E186F" w:rsidRPr="00A1144D">
        <w:rPr>
          <w:highlight w:val="yellow"/>
        </w:rPr>
        <w:fldChar w:fldCharType="end"/>
      </w:r>
      <w:r w:rsidRPr="00A1144D">
        <w:rPr>
          <w:rFonts w:hint="eastAsia"/>
          <w:highlight w:val="yellow"/>
        </w:rPr>
        <w:t>.</w:t>
      </w:r>
    </w:p>
    <w:p w14:paraId="6771E43E" w14:textId="77777777" w:rsidR="003A7360" w:rsidRPr="00F6049C" w:rsidRDefault="003A7360" w:rsidP="003A7360">
      <w:pPr>
        <w:pStyle w:val="5"/>
        <w:spacing w:before="163" w:after="163"/>
      </w:pPr>
      <w:r w:rsidRPr="00F6049C">
        <w:t>Dual luciferase report experiments</w:t>
      </w:r>
    </w:p>
    <w:p w14:paraId="174E06C0" w14:textId="77777777" w:rsidR="003A7360" w:rsidRDefault="003A7360" w:rsidP="003A7360">
      <w:pPr>
        <w:ind w:firstLineChars="100" w:firstLine="240"/>
        <w:jc w:val="left"/>
      </w:pPr>
      <w:r>
        <w:t>Cells (5 ×10^5) were plated in 60 mm cell culture dishes, proliferating to 60-80% confluence after 24 h of culture, and the reporter constructs were transfected into cells using Lipofectamine 3000. After 36 h incubation, the transfection medium was replaced,</w:t>
      </w:r>
      <w:r w:rsidRPr="00F6049C">
        <w:rPr>
          <w:bCs/>
          <w:lang w:val="en-GB"/>
        </w:rPr>
        <w:t xml:space="preserve"> and the luciferase assay was performed as previously described</w:t>
      </w:r>
      <w:r w:rsidR="00FE41E0">
        <w:rPr>
          <w:bCs/>
          <w:lang w:val="en-GB"/>
        </w:rPr>
        <w:t xml:space="preserve"> </w:t>
      </w:r>
      <w:r w:rsidR="007E186F" w:rsidRPr="00F6049C">
        <w:rPr>
          <w:bCs/>
          <w:lang w:val="en-GB"/>
        </w:rPr>
        <w:fldChar w:fldCharType="begin">
          <w:fldData xml:space="preserve">PEVuZE5vdGU+PENpdGU+PEF1dGhvcj5aaGFuZzwvQXV0aG9yPjxZZWFyPjIwMTc8L1llYXI+PFJl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</w:fldData>
        </w:fldChar>
      </w:r>
      <w:r w:rsidR="00A1144D">
        <w:rPr>
          <w:bCs/>
          <w:lang w:val="en-GB"/>
        </w:rPr>
        <w:instrText xml:space="preserve"> ADDIN EN.CITE </w:instrText>
      </w:r>
      <w:r w:rsidR="007E186F">
        <w:rPr>
          <w:bCs/>
          <w:lang w:val="en-GB"/>
        </w:rPr>
        <w:fldChar w:fldCharType="begin">
          <w:fldData xml:space="preserve">PEVuZE5vdGU+PENpdGU+PEF1dGhvcj5aaGFuZzwvQXV0aG9yPjxZZWFyPjIwMTc8L1llYXI+PFJl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</w:fldData>
        </w:fldChar>
      </w:r>
      <w:r w:rsidR="00A1144D">
        <w:rPr>
          <w:bCs/>
          <w:lang w:val="en-GB"/>
        </w:rPr>
        <w:instrText xml:space="preserve"> ADDIN EN.CITE.DATA </w:instrText>
      </w:r>
      <w:r w:rsidR="007E186F">
        <w:rPr>
          <w:bCs/>
          <w:lang w:val="en-GB"/>
        </w:rPr>
      </w:r>
      <w:r w:rsidR="007E186F">
        <w:rPr>
          <w:bCs/>
          <w:lang w:val="en-GB"/>
        </w:rPr>
        <w:fldChar w:fldCharType="end"/>
      </w:r>
      <w:r w:rsidR="007E186F" w:rsidRPr="00F6049C">
        <w:rPr>
          <w:bCs/>
          <w:lang w:val="en-GB"/>
        </w:rPr>
      </w:r>
      <w:r w:rsidR="007E186F" w:rsidRPr="00F6049C">
        <w:rPr>
          <w:bCs/>
          <w:lang w:val="en-GB"/>
        </w:rPr>
        <w:fldChar w:fldCharType="separate"/>
      </w:r>
      <w:r w:rsidR="00A1144D" w:rsidRPr="00A1144D">
        <w:rPr>
          <w:bCs/>
          <w:noProof/>
          <w:vertAlign w:val="superscript"/>
          <w:lang w:val="en-GB"/>
        </w:rPr>
        <w:t>[3]</w:t>
      </w:r>
      <w:r w:rsidR="007E186F" w:rsidRPr="00F6049C">
        <w:fldChar w:fldCharType="end"/>
      </w:r>
      <w:r w:rsidRPr="00F6049C">
        <w:rPr>
          <w:bCs/>
          <w:lang w:val="en-GB"/>
        </w:rPr>
        <w:t>.</w:t>
      </w:r>
      <w:r w:rsidRPr="00F6049C">
        <w:t xml:space="preserve"> </w:t>
      </w:r>
      <w:r w:rsidRPr="00000FC5">
        <w:t xml:space="preserve">Briefly, </w:t>
      </w:r>
      <w:r>
        <w:t>cells were harvested and washed with PBS, and lysed with lysis buffer. The cell lysates were analyzed immediately using Synergy 2 microplate system (</w:t>
      </w:r>
      <w:proofErr w:type="spellStart"/>
      <w:r>
        <w:t>BioTek</w:t>
      </w:r>
      <w:proofErr w:type="spellEnd"/>
      <w:r>
        <w:t xml:space="preserve">, USA). Luciferase and </w:t>
      </w:r>
      <w:proofErr w:type="spellStart"/>
      <w:r>
        <w:t>Renilla</w:t>
      </w:r>
      <w:proofErr w:type="spellEnd"/>
      <w:r>
        <w:t xml:space="preserve"> luciferase were measured using a </w:t>
      </w:r>
      <w:proofErr w:type="spellStart"/>
      <w:r>
        <w:t>Renilla-Lumi</w:t>
      </w:r>
      <w:proofErr w:type="spellEnd"/>
      <w:r w:rsidRPr="00205A3B">
        <w:t xml:space="preserve"> Luciferase Reporter Gene Assay Kit</w:t>
      </w:r>
      <w:r>
        <w:t xml:space="preserve"> (</w:t>
      </w:r>
      <w:proofErr w:type="spellStart"/>
      <w:r>
        <w:t>Beyotime</w:t>
      </w:r>
      <w:proofErr w:type="spellEnd"/>
      <w:r>
        <w:t xml:space="preserve">, China) according to the manufacturer’s instructions. The </w:t>
      </w:r>
      <w:r>
        <w:lastRenderedPageBreak/>
        <w:t xml:space="preserve">luciferase activity of each lysate was normalized to </w:t>
      </w:r>
      <w:proofErr w:type="spellStart"/>
      <w:r>
        <w:t>Renilla</w:t>
      </w:r>
      <w:proofErr w:type="spellEnd"/>
      <w:r>
        <w:t xml:space="preserve"> luciferase activity. The relative transcriptional activity was converted into fold induction above the control group value.</w:t>
      </w:r>
    </w:p>
    <w:p w14:paraId="2765C0A1" w14:textId="77777777" w:rsidR="003A7360" w:rsidRPr="00F6049C" w:rsidRDefault="003A7360" w:rsidP="003A7360">
      <w:pPr>
        <w:pStyle w:val="5"/>
        <w:spacing w:before="163" w:after="163"/>
      </w:pPr>
      <w:r w:rsidRPr="00F6049C">
        <w:t>Enzyme-linked immunosorbent assay (</w:t>
      </w:r>
      <w:r w:rsidRPr="00F6049C">
        <w:rPr>
          <w:rFonts w:hint="eastAsia"/>
        </w:rPr>
        <w:t>E</w:t>
      </w:r>
      <w:r w:rsidRPr="00F6049C">
        <w:t>LISA)</w:t>
      </w:r>
    </w:p>
    <w:p w14:paraId="059BA1E8" w14:textId="77777777" w:rsidR="003A7360" w:rsidRPr="00F6049C" w:rsidRDefault="00053F37" w:rsidP="003A7360">
      <w:pPr>
        <w:ind w:firstLineChars="100" w:firstLine="240"/>
        <w:jc w:val="left"/>
        <w:rPr>
          <w:bCs/>
        </w:rPr>
      </w:pPr>
      <w:r>
        <w:rPr>
          <w:bCs/>
        </w:rPr>
        <w:t xml:space="preserve">ELISA </w:t>
      </w:r>
      <w:r w:rsidRPr="00F6049C">
        <w:rPr>
          <w:bCs/>
          <w:lang w:val="en-GB"/>
        </w:rPr>
        <w:t>was performed as previously described</w:t>
      </w:r>
      <w:r>
        <w:rPr>
          <w:bCs/>
          <w:lang w:val="en-GB"/>
        </w:rPr>
        <w:t xml:space="preserve"> </w:t>
      </w:r>
      <w:r w:rsidR="007E186F">
        <w:rPr>
          <w:bCs/>
          <w:lang w:val="en-GB"/>
        </w:rPr>
        <w:fldChar w:fldCharType="begin">
          <w:fldData xml:space="preserve">PEVuZE5vdGU+PENpdGU+PEF1dGhvcj5aaGFuZzwvQXV0aG9yPjxZZWFyPjIwMTc8L1llYXI+PFJl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</w:fldData>
        </w:fldChar>
      </w:r>
      <w:r w:rsidR="00A1144D">
        <w:rPr>
          <w:bCs/>
          <w:lang w:val="en-GB"/>
        </w:rPr>
        <w:instrText xml:space="preserve"> ADDIN EN.CITE </w:instrText>
      </w:r>
      <w:r w:rsidR="007E186F">
        <w:rPr>
          <w:bCs/>
          <w:lang w:val="en-GB"/>
        </w:rPr>
        <w:fldChar w:fldCharType="begin">
          <w:fldData xml:space="preserve">PEVuZE5vdGU+PENpdGU+PEF1dGhvcj5aaGFuZzwvQXV0aG9yPjxZZWFyPjIwMTc8L1llYXI+PFJl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</w:fldData>
        </w:fldChar>
      </w:r>
      <w:r w:rsidR="00A1144D">
        <w:rPr>
          <w:bCs/>
          <w:lang w:val="en-GB"/>
        </w:rPr>
        <w:instrText xml:space="preserve"> ADDIN EN.CITE.DATA </w:instrText>
      </w:r>
      <w:r w:rsidR="007E186F">
        <w:rPr>
          <w:bCs/>
          <w:lang w:val="en-GB"/>
        </w:rPr>
      </w:r>
      <w:r w:rsidR="007E186F">
        <w:rPr>
          <w:bCs/>
          <w:lang w:val="en-GB"/>
        </w:rPr>
        <w:fldChar w:fldCharType="end"/>
      </w:r>
      <w:r w:rsidR="007E186F">
        <w:rPr>
          <w:bCs/>
          <w:lang w:val="en-GB"/>
        </w:rPr>
      </w:r>
      <w:r w:rsidR="007E186F">
        <w:rPr>
          <w:bCs/>
          <w:lang w:val="en-GB"/>
        </w:rPr>
        <w:fldChar w:fldCharType="separate"/>
      </w:r>
      <w:r w:rsidR="00A1144D" w:rsidRPr="00A1144D">
        <w:rPr>
          <w:bCs/>
          <w:noProof/>
          <w:vertAlign w:val="superscript"/>
          <w:lang w:val="en-GB"/>
        </w:rPr>
        <w:t>[4]</w:t>
      </w:r>
      <w:r w:rsidR="007E186F">
        <w:rPr>
          <w:bCs/>
          <w:lang w:val="en-GB"/>
        </w:rPr>
        <w:fldChar w:fldCharType="end"/>
      </w:r>
      <w:r w:rsidRPr="00F6049C">
        <w:rPr>
          <w:bCs/>
        </w:rPr>
        <w:t xml:space="preserve">. </w:t>
      </w:r>
      <w:r w:rsidRPr="00000FC5">
        <w:t>Briefly,</w:t>
      </w:r>
      <w:r>
        <w:t xml:space="preserve"> c</w:t>
      </w:r>
      <w:r w:rsidR="003A7360" w:rsidRPr="00F6049C">
        <w:rPr>
          <w:bCs/>
        </w:rPr>
        <w:t>ells (5 ×10</w:t>
      </w:r>
      <w:r w:rsidR="003A7360" w:rsidRPr="00F6049C">
        <w:rPr>
          <w:bCs/>
          <w:lang w:val="en-GB"/>
        </w:rPr>
        <w:t>^</w:t>
      </w:r>
      <w:r w:rsidR="003A7360" w:rsidRPr="00F6049C">
        <w:rPr>
          <w:bCs/>
        </w:rPr>
        <w:t>5) were seeded into 6-well plates and incubated for 24</w:t>
      </w:r>
      <w:r w:rsidR="003A7360" w:rsidRPr="00F6049C">
        <w:rPr>
          <w:rFonts w:hint="eastAsia"/>
          <w:bCs/>
        </w:rPr>
        <w:t>h</w:t>
      </w:r>
      <w:r w:rsidR="003A7360" w:rsidRPr="00F6049C">
        <w:rPr>
          <w:bCs/>
        </w:rPr>
        <w:t xml:space="preserve"> at 37°C in 5% CO</w:t>
      </w:r>
      <w:r w:rsidR="003A7360" w:rsidRPr="00F6049C">
        <w:rPr>
          <w:bCs/>
          <w:vertAlign w:val="subscript"/>
        </w:rPr>
        <w:t>2</w:t>
      </w:r>
      <w:r w:rsidR="003A7360" w:rsidRPr="00F6049C">
        <w:rPr>
          <w:bCs/>
        </w:rPr>
        <w:t xml:space="preserve"> atmosphere</w:t>
      </w:r>
      <w:r>
        <w:rPr>
          <w:bCs/>
        </w:rPr>
        <w:t xml:space="preserve">. Then </w:t>
      </w:r>
      <w:r w:rsidR="003A7360" w:rsidRPr="00F6049C">
        <w:rPr>
          <w:bCs/>
        </w:rPr>
        <w:t>the conditional media</w:t>
      </w:r>
      <w:r w:rsidR="003A7360">
        <w:rPr>
          <w:bCs/>
        </w:rPr>
        <w:t xml:space="preserve"> (without FBS)</w:t>
      </w:r>
      <w:r w:rsidR="003A7360" w:rsidRPr="00F6049C">
        <w:rPr>
          <w:bCs/>
        </w:rPr>
        <w:t xml:space="preserve"> was collected and used in order to determine the secretion of VEGFA, using the VEGF</w:t>
      </w:r>
      <w:r w:rsidR="00FE41E0">
        <w:rPr>
          <w:bCs/>
        </w:rPr>
        <w:t>-A</w:t>
      </w:r>
      <w:r w:rsidR="003A7360" w:rsidRPr="00F6049C">
        <w:rPr>
          <w:bCs/>
        </w:rPr>
        <w:t xml:space="preserve"> ELISA kit (</w:t>
      </w:r>
      <w:proofErr w:type="spellStart"/>
      <w:r w:rsidR="003A7360" w:rsidRPr="00F6049C">
        <w:rPr>
          <w:bCs/>
        </w:rPr>
        <w:t>Raybiotech</w:t>
      </w:r>
      <w:proofErr w:type="spellEnd"/>
      <w:r w:rsidR="003A7360" w:rsidRPr="00F6049C">
        <w:rPr>
          <w:bCs/>
        </w:rPr>
        <w:t xml:space="preserve">, China) </w:t>
      </w:r>
      <w:r w:rsidR="00FE41E0">
        <w:rPr>
          <w:bCs/>
        </w:rPr>
        <w:t xml:space="preserve">and </w:t>
      </w:r>
      <w:r w:rsidR="00FE41E0" w:rsidRPr="00FE41E0">
        <w:rPr>
          <w:bCs/>
          <w:highlight w:val="yellow"/>
        </w:rPr>
        <w:t>VEGF-C ELISA kit (</w:t>
      </w:r>
      <w:proofErr w:type="spellStart"/>
      <w:r w:rsidR="00FE41E0" w:rsidRPr="00FE41E0">
        <w:rPr>
          <w:bCs/>
          <w:highlight w:val="yellow"/>
        </w:rPr>
        <w:t>Ray</w:t>
      </w:r>
      <w:r w:rsidR="00FE41E0" w:rsidRPr="00FE41E0">
        <w:rPr>
          <w:rFonts w:hint="eastAsia"/>
          <w:bCs/>
          <w:highlight w:val="yellow"/>
        </w:rPr>
        <w:t>bi</w:t>
      </w:r>
      <w:r w:rsidR="00FE41E0" w:rsidRPr="00FE41E0">
        <w:rPr>
          <w:bCs/>
          <w:highlight w:val="yellow"/>
        </w:rPr>
        <w:t>otech</w:t>
      </w:r>
      <w:proofErr w:type="spellEnd"/>
      <w:r w:rsidR="00FE41E0" w:rsidRPr="00FE41E0">
        <w:rPr>
          <w:bCs/>
          <w:highlight w:val="yellow"/>
        </w:rPr>
        <w:t>, China)</w:t>
      </w:r>
      <w:r w:rsidR="00FE41E0">
        <w:rPr>
          <w:bCs/>
        </w:rPr>
        <w:t xml:space="preserve"> </w:t>
      </w:r>
      <w:r w:rsidR="003A7360" w:rsidRPr="00F6049C">
        <w:rPr>
          <w:bCs/>
        </w:rPr>
        <w:t>in accordance with the manufacturer's protocol. Absorbance was measured on a Synergy 2 microplate system (</w:t>
      </w:r>
      <w:proofErr w:type="spellStart"/>
      <w:r w:rsidR="003A7360" w:rsidRPr="00F6049C">
        <w:rPr>
          <w:bCs/>
        </w:rPr>
        <w:t>BioTek</w:t>
      </w:r>
      <w:proofErr w:type="spellEnd"/>
      <w:r w:rsidR="003A7360" w:rsidRPr="00F6049C">
        <w:rPr>
          <w:bCs/>
        </w:rPr>
        <w:t>, USA) at 450 nm.</w:t>
      </w:r>
    </w:p>
    <w:p w14:paraId="3E9EE459" w14:textId="77777777" w:rsidR="003A7360" w:rsidRPr="00F6049C" w:rsidRDefault="003A7360" w:rsidP="003A7360">
      <w:pPr>
        <w:pStyle w:val="5"/>
        <w:spacing w:before="163" w:after="163"/>
      </w:pPr>
      <w:r w:rsidRPr="00F6049C">
        <w:t xml:space="preserve">RNA immunoprecipitation (RIP) </w:t>
      </w:r>
    </w:p>
    <w:p w14:paraId="70AB0478" w14:textId="77777777" w:rsidR="003A7360" w:rsidRPr="00F6049C" w:rsidRDefault="00053F37" w:rsidP="003A7360">
      <w:pPr>
        <w:ind w:firstLineChars="100" w:firstLine="240"/>
        <w:jc w:val="left"/>
        <w:rPr>
          <w:bCs/>
        </w:rPr>
      </w:pPr>
      <w:r>
        <w:rPr>
          <w:bCs/>
        </w:rPr>
        <w:t xml:space="preserve">RIP </w:t>
      </w:r>
      <w:r w:rsidRPr="00F6049C">
        <w:rPr>
          <w:bCs/>
          <w:lang w:val="en-GB"/>
        </w:rPr>
        <w:t>was performed as previously described</w:t>
      </w:r>
      <w:r w:rsidRPr="00F6049C">
        <w:rPr>
          <w:bCs/>
        </w:rPr>
        <w:t xml:space="preserve"> </w:t>
      </w:r>
      <w:r w:rsidR="007E186F">
        <w:rPr>
          <w:bCs/>
        </w:rPr>
        <w:fldChar w:fldCharType="begin">
          <w:fldData xml:space="preserve">PEVuZE5vdGU+PENpdGU+PEF1dGhvcj5aaGFuZzwvQXV0aG9yPjxZZWFyPjIwMTg8L1llYXI+PFJl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==
</w:fldData>
        </w:fldChar>
      </w:r>
      <w:r>
        <w:rPr>
          <w:bCs/>
        </w:rPr>
        <w:instrText xml:space="preserve"> ADDIN EN.CITE </w:instrText>
      </w:r>
      <w:r w:rsidR="007E186F">
        <w:rPr>
          <w:bCs/>
        </w:rPr>
        <w:fldChar w:fldCharType="begin">
          <w:fldData xml:space="preserve">PEVuZE5vdGU+PENpdGU+PEF1dGhvcj5aaGFuZzwvQXV0aG9yPjxZZWFyPjIwMTg8L1llYXI+PFJl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==
</w:fldData>
        </w:fldChar>
      </w:r>
      <w:r>
        <w:rPr>
          <w:bCs/>
        </w:rPr>
        <w:instrText xml:space="preserve"> ADDIN EN.CITE.DATA </w:instrText>
      </w:r>
      <w:r w:rsidR="007E186F">
        <w:rPr>
          <w:bCs/>
        </w:rPr>
      </w:r>
      <w:r w:rsidR="007E186F">
        <w:rPr>
          <w:bCs/>
        </w:rPr>
        <w:fldChar w:fldCharType="end"/>
      </w:r>
      <w:r w:rsidR="007E186F">
        <w:rPr>
          <w:bCs/>
        </w:rPr>
      </w:r>
      <w:r w:rsidR="007E186F">
        <w:rPr>
          <w:bCs/>
        </w:rPr>
        <w:fldChar w:fldCharType="separate"/>
      </w:r>
      <w:r w:rsidRPr="00053F37">
        <w:rPr>
          <w:bCs/>
          <w:noProof/>
          <w:vertAlign w:val="superscript"/>
        </w:rPr>
        <w:t>[1]</w:t>
      </w:r>
      <w:r w:rsidR="007E186F">
        <w:rPr>
          <w:bCs/>
        </w:rPr>
        <w:fldChar w:fldCharType="end"/>
      </w:r>
      <w:r>
        <w:rPr>
          <w:bCs/>
        </w:rPr>
        <w:t>. Briefly, c</w:t>
      </w:r>
      <w:r w:rsidR="003A7360" w:rsidRPr="00F6049C">
        <w:rPr>
          <w:bCs/>
        </w:rPr>
        <w:t xml:space="preserve">ells were co-transfected with HA-Ago2 (#10822; </w:t>
      </w:r>
      <w:proofErr w:type="spellStart"/>
      <w:r w:rsidR="003A7360" w:rsidRPr="00F6049C">
        <w:rPr>
          <w:bCs/>
        </w:rPr>
        <w:t>Addgene</w:t>
      </w:r>
      <w:proofErr w:type="spellEnd"/>
      <w:r w:rsidR="003A7360" w:rsidRPr="00F6049C">
        <w:rPr>
          <w:bCs/>
        </w:rPr>
        <w:t xml:space="preserve">, USA), followed by HA-Ago2 immunoprecipitation using HA-antibody (Cell Signaling Technology, USA). Real-time PCR analysis of the immunoprecipitation material was used to test the association of the miR-511-5p </w:t>
      </w:r>
      <w:r w:rsidR="003A7360">
        <w:rPr>
          <w:bCs/>
        </w:rPr>
        <w:t xml:space="preserve">and LINC00173.v1, VEGFA.v6 </w:t>
      </w:r>
      <w:r w:rsidR="003A7360" w:rsidRPr="00F6049C">
        <w:rPr>
          <w:bCs/>
        </w:rPr>
        <w:t xml:space="preserve">with the </w:t>
      </w:r>
      <w:r w:rsidR="003A7360" w:rsidRPr="00A0016F">
        <w:rPr>
          <w:bCs/>
        </w:rPr>
        <w:t>RNA-induced silencing complex</w:t>
      </w:r>
      <w:r w:rsidR="003A7360">
        <w:rPr>
          <w:bCs/>
        </w:rPr>
        <w:t xml:space="preserve"> (RISC complex)</w:t>
      </w:r>
      <w:r w:rsidR="003A7360" w:rsidRPr="00F6049C">
        <w:rPr>
          <w:bCs/>
        </w:rPr>
        <w:t>.</w:t>
      </w:r>
    </w:p>
    <w:p w14:paraId="6BD75D23" w14:textId="77777777" w:rsidR="003A7360" w:rsidRPr="00F6049C" w:rsidRDefault="003A7360" w:rsidP="003A7360">
      <w:pPr>
        <w:pStyle w:val="5"/>
        <w:spacing w:before="163" w:after="163"/>
      </w:pPr>
      <w:r w:rsidRPr="00F6049C">
        <w:t>Chromatin immunoprecipitation (</w:t>
      </w:r>
      <w:proofErr w:type="spellStart"/>
      <w:r w:rsidRPr="00F6049C">
        <w:t>ChIP</w:t>
      </w:r>
      <w:proofErr w:type="spellEnd"/>
      <w:r w:rsidRPr="00F6049C">
        <w:t xml:space="preserve">) </w:t>
      </w:r>
    </w:p>
    <w:p w14:paraId="401CF722" w14:textId="77777777" w:rsidR="003A7360" w:rsidRPr="00F6049C" w:rsidRDefault="00053F37" w:rsidP="003A7360">
      <w:pPr>
        <w:ind w:firstLineChars="100" w:firstLine="240"/>
        <w:jc w:val="left"/>
        <w:rPr>
          <w:bCs/>
        </w:rPr>
      </w:pPr>
      <w:proofErr w:type="spellStart"/>
      <w:r>
        <w:rPr>
          <w:bCs/>
        </w:rPr>
        <w:t>ChIP</w:t>
      </w:r>
      <w:proofErr w:type="spellEnd"/>
      <w:r>
        <w:rPr>
          <w:bCs/>
        </w:rPr>
        <w:t xml:space="preserve"> </w:t>
      </w:r>
      <w:r w:rsidRPr="00F6049C">
        <w:rPr>
          <w:bCs/>
          <w:lang w:val="en-GB"/>
        </w:rPr>
        <w:t>was performed as previously described</w:t>
      </w:r>
      <w:r w:rsidRPr="00F6049C">
        <w:rPr>
          <w:bCs/>
        </w:rPr>
        <w:t xml:space="preserve"> </w:t>
      </w:r>
      <w:r w:rsidR="007E186F">
        <w:rPr>
          <w:bCs/>
        </w:rPr>
        <w:fldChar w:fldCharType="begin">
          <w:fldData xml:space="preserve">PEVuZE5vdGU+PENpdGU+PEF1dGhvcj5DaGVuPC9BdXRob3I+PFllYXI+MjAyMDwvWWVhcj48UmVj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==
</w:fldData>
        </w:fldChar>
      </w:r>
      <w:r w:rsidR="00A1144D">
        <w:rPr>
          <w:bCs/>
        </w:rPr>
        <w:instrText xml:space="preserve"> ADDIN EN.CITE </w:instrText>
      </w:r>
      <w:r w:rsidR="007E186F">
        <w:rPr>
          <w:bCs/>
        </w:rPr>
        <w:fldChar w:fldCharType="begin">
          <w:fldData xml:space="preserve">PEVuZE5vdGU+PENpdGU+PEF1dGhvcj5DaGVuPC9BdXRob3I+PFllYXI+MjAyMDwvWWVhcj48UmVj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==
</w:fldData>
        </w:fldChar>
      </w:r>
      <w:r w:rsidR="00A1144D">
        <w:rPr>
          <w:bCs/>
        </w:rPr>
        <w:instrText xml:space="preserve"> ADDIN EN.CITE.DATA </w:instrText>
      </w:r>
      <w:r w:rsidR="007E186F">
        <w:rPr>
          <w:bCs/>
        </w:rPr>
      </w:r>
      <w:r w:rsidR="007E186F">
        <w:rPr>
          <w:bCs/>
        </w:rPr>
        <w:fldChar w:fldCharType="end"/>
      </w:r>
      <w:r w:rsidR="007E186F">
        <w:rPr>
          <w:bCs/>
        </w:rPr>
      </w:r>
      <w:r w:rsidR="007E186F">
        <w:rPr>
          <w:bCs/>
        </w:rPr>
        <w:fldChar w:fldCharType="separate"/>
      </w:r>
      <w:r w:rsidR="00A1144D" w:rsidRPr="00A1144D">
        <w:rPr>
          <w:bCs/>
          <w:noProof/>
          <w:vertAlign w:val="superscript"/>
        </w:rPr>
        <w:t>[5]</w:t>
      </w:r>
      <w:r w:rsidR="007E186F">
        <w:rPr>
          <w:bCs/>
        </w:rPr>
        <w:fldChar w:fldCharType="end"/>
      </w:r>
      <w:r>
        <w:rPr>
          <w:bCs/>
        </w:rPr>
        <w:t>.</w:t>
      </w:r>
      <w:r w:rsidR="003A7360" w:rsidRPr="00F6049C">
        <w:rPr>
          <w:bCs/>
        </w:rPr>
        <w:t xml:space="preserve">Cells (6 </w:t>
      </w:r>
      <w:r w:rsidR="003A7360" w:rsidRPr="00F6049C">
        <w:rPr>
          <w:bCs/>
          <w:lang w:val="en-GB"/>
        </w:rPr>
        <w:t>×10^</w:t>
      </w:r>
      <w:r w:rsidR="003A7360" w:rsidRPr="00F6049C">
        <w:rPr>
          <w:bCs/>
        </w:rPr>
        <w:t xml:space="preserve">6) in a 100-mm culture dish were treated with 1% formaldehyde to cross-link proteins to DNA. The cell lysates were sonicated to shear DNA to sizes of 300 to 1,000 bp. Equal aliquots of chromatin supernatants were incubated with 1 mg of anti-FLAG antibody </w:t>
      </w:r>
      <w:bookmarkStart w:id="0" w:name="OLE_LINK18"/>
      <w:r w:rsidR="003A7360" w:rsidRPr="00F6049C">
        <w:rPr>
          <w:bCs/>
        </w:rPr>
        <w:t>(Cell Signaling Technology, USA)</w:t>
      </w:r>
      <w:bookmarkEnd w:id="0"/>
      <w:r w:rsidR="003A7360" w:rsidRPr="00F6049C">
        <w:rPr>
          <w:bCs/>
        </w:rPr>
        <w:t xml:space="preserve"> or an anti-IgG antibody (Cell Signaling Technology, USA) overnight at 4</w:t>
      </w:r>
      <w:r w:rsidR="003A7360" w:rsidRPr="00000FC5">
        <w:t>°C</w:t>
      </w:r>
      <w:r w:rsidR="003A7360" w:rsidRPr="00F6049C">
        <w:rPr>
          <w:bCs/>
        </w:rPr>
        <w:t xml:space="preserve"> with rotation. After reverse cross-link of protein/DNA complexes to free DNA, </w:t>
      </w:r>
      <w:r w:rsidR="003A7360">
        <w:rPr>
          <w:rFonts w:hint="eastAsia"/>
          <w:bCs/>
        </w:rPr>
        <w:t>r</w:t>
      </w:r>
      <w:r w:rsidR="003A7360" w:rsidRPr="00F6049C">
        <w:rPr>
          <w:bCs/>
        </w:rPr>
        <w:t xml:space="preserve">eal-time PCR was carried out. </w:t>
      </w:r>
      <w:r w:rsidR="003A7360">
        <w:t xml:space="preserve">The primers used to detect DNA </w:t>
      </w:r>
      <w:r w:rsidR="003A7360">
        <w:rPr>
          <w:rFonts w:hint="eastAsia"/>
        </w:rPr>
        <w:t>frag</w:t>
      </w:r>
      <w:r w:rsidR="003A7360">
        <w:t xml:space="preserve">ment in </w:t>
      </w:r>
      <w:proofErr w:type="spellStart"/>
      <w:r w:rsidR="003A7360">
        <w:t>ChIP</w:t>
      </w:r>
      <w:proofErr w:type="spellEnd"/>
      <w:r w:rsidR="003A7360">
        <w:t xml:space="preserve"> were provided in</w:t>
      </w:r>
      <w:r w:rsidR="003A7360" w:rsidRPr="00B501F5">
        <w:rPr>
          <w:b/>
          <w:color w:val="FF0000"/>
        </w:rPr>
        <w:t xml:space="preserve"> </w:t>
      </w:r>
      <w:r w:rsidR="003A7360" w:rsidRPr="004A6330">
        <w:rPr>
          <w:b/>
        </w:rPr>
        <w:t xml:space="preserve">Supplemental table </w:t>
      </w:r>
      <w:r w:rsidR="003A7360">
        <w:rPr>
          <w:rFonts w:hint="eastAsia"/>
          <w:b/>
        </w:rPr>
        <w:t>6</w:t>
      </w:r>
      <w:r w:rsidR="003A7360" w:rsidRPr="004A6330">
        <w:t>.</w:t>
      </w:r>
    </w:p>
    <w:p w14:paraId="3241B117" w14:textId="77777777" w:rsidR="003A7360" w:rsidRPr="003A7360" w:rsidRDefault="003A7360" w:rsidP="003A7360">
      <w:pPr>
        <w:jc w:val="left"/>
      </w:pPr>
    </w:p>
    <w:p w14:paraId="1D337BC0" w14:textId="77777777" w:rsidR="003A7360" w:rsidRDefault="00FE41E0" w:rsidP="00FE41E0">
      <w:pPr>
        <w:pStyle w:val="4"/>
        <w:spacing w:before="163" w:after="163"/>
      </w:pPr>
      <w:r>
        <w:t>Reference</w:t>
      </w:r>
    </w:p>
    <w:p w14:paraId="5B1F37A9" w14:textId="77777777" w:rsidR="00A1144D" w:rsidRPr="00A1144D" w:rsidRDefault="007E186F" w:rsidP="00A1144D">
      <w:pPr>
        <w:pStyle w:val="EndNoteBibliography"/>
        <w:ind w:left="720" w:hanging="720"/>
      </w:pPr>
      <w:r>
        <w:fldChar w:fldCharType="begin"/>
      </w:r>
      <w:r w:rsidR="00FE41E0">
        <w:instrText xml:space="preserve"> ADDIN EN.REFLIST </w:instrText>
      </w:r>
      <w:r>
        <w:fldChar w:fldCharType="separate"/>
      </w:r>
      <w:r w:rsidR="00A1144D" w:rsidRPr="00A1144D">
        <w:t>[1]</w:t>
      </w:r>
      <w:r w:rsidR="00A1144D" w:rsidRPr="00A1144D">
        <w:tab/>
        <w:t>Zhang X, Ren D, Wu X</w:t>
      </w:r>
      <w:r w:rsidR="00A1144D" w:rsidRPr="00A1144D">
        <w:rPr>
          <w:i/>
        </w:rPr>
        <w:t>, et al.</w:t>
      </w:r>
      <w:r w:rsidR="00A1144D" w:rsidRPr="00A1144D">
        <w:t xml:space="preserve"> miR-1266 Contributes to Pancreatic Cancer Progression and Chemoresistance by the STAT3 and NF-kappaB Signaling Pathways [J]. Mol Ther Nucleic Acids, 2018, 11(1): 142-158.</w:t>
      </w:r>
    </w:p>
    <w:p w14:paraId="57A7301A" w14:textId="77777777" w:rsidR="00A1144D" w:rsidRPr="00A1144D" w:rsidRDefault="00A1144D" w:rsidP="00A1144D">
      <w:pPr>
        <w:pStyle w:val="EndNoteBibliography"/>
        <w:ind w:left="720" w:hanging="720"/>
      </w:pPr>
      <w:r w:rsidRPr="00A1144D">
        <w:lastRenderedPageBreak/>
        <w:t>[2]</w:t>
      </w:r>
      <w:r w:rsidRPr="00A1144D">
        <w:tab/>
        <w:t>Lang C, Dai Y, Wu Z</w:t>
      </w:r>
      <w:r w:rsidRPr="00A1144D">
        <w:rPr>
          <w:i/>
        </w:rPr>
        <w:t>, et al.</w:t>
      </w:r>
      <w:r w:rsidRPr="00A1144D">
        <w:t xml:space="preserve"> SMAD3/SP1 complex-mediated constitutive active loop between lncRNA PCAT7 and TGF-beta signaling promotes prostate cancer bone metastasis [J]. Mol Oncol, 2020.</w:t>
      </w:r>
    </w:p>
    <w:p w14:paraId="43ED29E4" w14:textId="77777777" w:rsidR="00A1144D" w:rsidRPr="00A1144D" w:rsidRDefault="00A1144D" w:rsidP="00A1144D">
      <w:pPr>
        <w:pStyle w:val="EndNoteBibliography"/>
        <w:ind w:left="720" w:hanging="720"/>
      </w:pPr>
      <w:r w:rsidRPr="00A1144D">
        <w:t>[3]</w:t>
      </w:r>
      <w:r w:rsidRPr="00A1144D">
        <w:tab/>
        <w:t>Zhang X, Zhang L, Lin B</w:t>
      </w:r>
      <w:r w:rsidRPr="00A1144D">
        <w:rPr>
          <w:i/>
        </w:rPr>
        <w:t>, et al.</w:t>
      </w:r>
      <w:r w:rsidRPr="00A1144D">
        <w:t xml:space="preserve"> Phospholipid Phosphatase 4 promotes proliferation and tumorigenesis, and activates Ca(2+)-permeable Cationic Channel in lung carcinoma cells [J]. Mol Cancer, 2017, 16(1): 147.</w:t>
      </w:r>
    </w:p>
    <w:p w14:paraId="7C6CDE80" w14:textId="77777777" w:rsidR="00A1144D" w:rsidRPr="00A1144D" w:rsidRDefault="00A1144D" w:rsidP="00A1144D">
      <w:pPr>
        <w:pStyle w:val="EndNoteBibliography"/>
        <w:ind w:left="720" w:hanging="720"/>
      </w:pPr>
      <w:r w:rsidRPr="00A1144D">
        <w:t>[4]</w:t>
      </w:r>
      <w:r w:rsidRPr="00A1144D">
        <w:tab/>
        <w:t>Zhang X, Ren D, Guo L</w:t>
      </w:r>
      <w:r w:rsidRPr="00A1144D">
        <w:rPr>
          <w:i/>
        </w:rPr>
        <w:t>, et al.</w:t>
      </w:r>
      <w:r w:rsidRPr="00A1144D">
        <w:t xml:space="preserve"> Thymosin beta 10 is a key regulator of tumorigenesis and metastasis and a novel serum marker in breast cancer [J]. Breast Cancer Res, 2017, 19(1): 15.</w:t>
      </w:r>
    </w:p>
    <w:p w14:paraId="77A0CA0F" w14:textId="77777777" w:rsidR="00A1144D" w:rsidRPr="00A1144D" w:rsidRDefault="00A1144D" w:rsidP="00A1144D">
      <w:pPr>
        <w:pStyle w:val="EndNoteBibliography"/>
        <w:ind w:left="720" w:hanging="720"/>
      </w:pPr>
      <w:r w:rsidRPr="00A1144D">
        <w:t>[5]</w:t>
      </w:r>
      <w:r w:rsidRPr="00A1144D">
        <w:tab/>
        <w:t>Chen J, Liu A, Lin Z</w:t>
      </w:r>
      <w:r w:rsidRPr="00A1144D">
        <w:rPr>
          <w:i/>
        </w:rPr>
        <w:t>, et al.</w:t>
      </w:r>
      <w:r w:rsidRPr="00A1144D">
        <w:t xml:space="preserve"> Downregulation of the Circadian Rhythm Regulator HLF Promotes Multiple-Organ Distant Metastases in Non-Small Cell Lung Cancer through PPAR/NF-kappaB Signaling [J]. Cancer Lett, 2020, 482(1): 56-71.</w:t>
      </w:r>
    </w:p>
    <w:p w14:paraId="6E74A180" w14:textId="77777777" w:rsidR="00FE41E0" w:rsidRDefault="007E186F" w:rsidP="00FE41E0">
      <w:pPr>
        <w:widowControl/>
        <w:spacing w:line="240" w:lineRule="auto"/>
        <w:jc w:val="left"/>
        <w:rPr>
          <w:b/>
        </w:rPr>
      </w:pPr>
      <w:r>
        <w:fldChar w:fldCharType="end"/>
      </w:r>
    </w:p>
    <w:p w14:paraId="0B6495AD" w14:textId="77777777" w:rsidR="00FE41E0" w:rsidRPr="003A7360" w:rsidRDefault="00FE41E0">
      <w:pPr>
        <w:widowControl/>
        <w:spacing w:line="240" w:lineRule="auto"/>
        <w:jc w:val="left"/>
        <w:rPr>
          <w:b/>
        </w:rPr>
      </w:pPr>
    </w:p>
    <w:p w14:paraId="2CCED029" w14:textId="77777777" w:rsidR="003A7360" w:rsidRDefault="003A7360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15148538" w14:textId="77777777" w:rsidR="00BE1F93" w:rsidRDefault="00BE1F93" w:rsidP="002D4497">
      <w:pPr>
        <w:spacing w:afterLines="50" w:after="163"/>
        <w:jc w:val="left"/>
      </w:pPr>
      <w:r w:rsidRPr="00416526">
        <w:rPr>
          <w:b/>
        </w:rPr>
        <w:lastRenderedPageBreak/>
        <w:t>Supplemental table 1.</w:t>
      </w:r>
      <w:r w:rsidRPr="005A3D9C">
        <w:t xml:space="preserve"> </w:t>
      </w:r>
      <w:r w:rsidR="00416526" w:rsidRPr="00416526">
        <w:t xml:space="preserve">The basic information of 20 </w:t>
      </w:r>
      <w:r w:rsidR="00416526">
        <w:t>NSCLC</w:t>
      </w:r>
      <w:r w:rsidR="00416526" w:rsidRPr="00416526">
        <w:t xml:space="preserve"> patients for </w:t>
      </w:r>
      <w:r w:rsidR="00416526">
        <w:t>LINC00173.v1</w:t>
      </w:r>
      <w:r w:rsidR="00416526" w:rsidRPr="00416526">
        <w:t xml:space="preserve"> </w:t>
      </w:r>
      <w:r w:rsidR="00416526">
        <w:t>RT-qPCR analysis</w:t>
      </w:r>
      <w:r w:rsidR="00416526" w:rsidRPr="00416526">
        <w:t>.</w:t>
      </w:r>
    </w:p>
    <w:tbl>
      <w:tblPr>
        <w:tblStyle w:val="a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639"/>
        <w:gridCol w:w="2639"/>
      </w:tblGrid>
      <w:tr w:rsidR="00BE1F93" w:rsidRPr="00516FA9" w14:paraId="273FA252" w14:textId="77777777" w:rsidTr="00145FD9">
        <w:trPr>
          <w:jc w:val="center"/>
        </w:trPr>
        <w:tc>
          <w:tcPr>
            <w:tcW w:w="436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47846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AEE25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Cases (n)</w:t>
            </w:r>
          </w:p>
        </w:tc>
        <w:tc>
          <w:tcPr>
            <w:tcW w:w="2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2F1B86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Percentage</w:t>
            </w:r>
            <w:r w:rsidRPr="00516FA9">
              <w:rPr>
                <w:rFonts w:hint="eastAsia"/>
                <w:szCs w:val="24"/>
              </w:rPr>
              <w:t xml:space="preserve"> (%)</w:t>
            </w:r>
          </w:p>
        </w:tc>
      </w:tr>
      <w:tr w:rsidR="00BE1F93" w:rsidRPr="00516FA9" w14:paraId="6EF13618" w14:textId="77777777" w:rsidTr="00145FD9">
        <w:trPr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4F42F7E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Histologi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72E64F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ADC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14:paraId="29E51D9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0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14:paraId="55AD285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50</w:t>
            </w:r>
          </w:p>
        </w:tc>
      </w:tr>
      <w:tr w:rsidR="00BE1F93" w:rsidRPr="00516FA9" w14:paraId="016EB091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36B5222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DEC916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QC</w:t>
            </w:r>
          </w:p>
        </w:tc>
        <w:tc>
          <w:tcPr>
            <w:tcW w:w="2639" w:type="dxa"/>
            <w:vAlign w:val="center"/>
          </w:tcPr>
          <w:p w14:paraId="5792143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0</w:t>
            </w:r>
          </w:p>
        </w:tc>
        <w:tc>
          <w:tcPr>
            <w:tcW w:w="2639" w:type="dxa"/>
            <w:vAlign w:val="center"/>
          </w:tcPr>
          <w:p w14:paraId="1A1DB9D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50</w:t>
            </w:r>
          </w:p>
        </w:tc>
      </w:tr>
      <w:tr w:rsidR="00BE1F93" w:rsidRPr="00516FA9" w14:paraId="1979BFF9" w14:textId="77777777" w:rsidTr="00145FD9">
        <w:trPr>
          <w:jc w:val="center"/>
        </w:trPr>
        <w:tc>
          <w:tcPr>
            <w:tcW w:w="1951" w:type="dxa"/>
            <w:vMerge w:val="restart"/>
            <w:vAlign w:val="center"/>
          </w:tcPr>
          <w:p w14:paraId="0E78672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Gender</w:t>
            </w:r>
          </w:p>
        </w:tc>
        <w:tc>
          <w:tcPr>
            <w:tcW w:w="2410" w:type="dxa"/>
            <w:vAlign w:val="center"/>
          </w:tcPr>
          <w:p w14:paraId="3C19C05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Male</w:t>
            </w:r>
          </w:p>
        </w:tc>
        <w:tc>
          <w:tcPr>
            <w:tcW w:w="2639" w:type="dxa"/>
            <w:vAlign w:val="center"/>
          </w:tcPr>
          <w:p w14:paraId="42F3F2E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  <w:tc>
          <w:tcPr>
            <w:tcW w:w="2639" w:type="dxa"/>
            <w:vAlign w:val="center"/>
          </w:tcPr>
          <w:p w14:paraId="23B95EE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</w:tr>
      <w:tr w:rsidR="00BE1F93" w:rsidRPr="00516FA9" w14:paraId="4B77486F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6EC66BF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D2847D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Female</w:t>
            </w:r>
          </w:p>
        </w:tc>
        <w:tc>
          <w:tcPr>
            <w:tcW w:w="2639" w:type="dxa"/>
            <w:vAlign w:val="center"/>
          </w:tcPr>
          <w:p w14:paraId="1D58884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8</w:t>
            </w:r>
          </w:p>
        </w:tc>
        <w:tc>
          <w:tcPr>
            <w:tcW w:w="2639" w:type="dxa"/>
            <w:vAlign w:val="center"/>
          </w:tcPr>
          <w:p w14:paraId="6870D3B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40</w:t>
            </w:r>
          </w:p>
        </w:tc>
      </w:tr>
      <w:tr w:rsidR="00BE1F93" w:rsidRPr="00516FA9" w14:paraId="1637B027" w14:textId="77777777" w:rsidTr="00145FD9">
        <w:trPr>
          <w:jc w:val="center"/>
        </w:trPr>
        <w:tc>
          <w:tcPr>
            <w:tcW w:w="1951" w:type="dxa"/>
            <w:vMerge w:val="restart"/>
            <w:vAlign w:val="center"/>
          </w:tcPr>
          <w:p w14:paraId="3A22973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Age</w:t>
            </w:r>
          </w:p>
        </w:tc>
        <w:tc>
          <w:tcPr>
            <w:tcW w:w="2410" w:type="dxa"/>
            <w:vAlign w:val="center"/>
          </w:tcPr>
          <w:p w14:paraId="5C0F674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&lt;60</w:t>
            </w:r>
          </w:p>
        </w:tc>
        <w:tc>
          <w:tcPr>
            <w:tcW w:w="2639" w:type="dxa"/>
            <w:vAlign w:val="center"/>
          </w:tcPr>
          <w:p w14:paraId="55FAE4C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  <w:tc>
          <w:tcPr>
            <w:tcW w:w="2639" w:type="dxa"/>
            <w:vAlign w:val="center"/>
          </w:tcPr>
          <w:p w14:paraId="15270D5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55</w:t>
            </w:r>
          </w:p>
        </w:tc>
      </w:tr>
      <w:tr w:rsidR="00BE1F93" w:rsidRPr="00516FA9" w14:paraId="6E463EEF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716D911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36355A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≥</w:t>
            </w:r>
            <w:r w:rsidRPr="00516FA9">
              <w:rPr>
                <w:rFonts w:hint="eastAsia"/>
                <w:szCs w:val="24"/>
              </w:rPr>
              <w:t>60</w:t>
            </w:r>
          </w:p>
        </w:tc>
        <w:tc>
          <w:tcPr>
            <w:tcW w:w="2639" w:type="dxa"/>
            <w:vAlign w:val="center"/>
          </w:tcPr>
          <w:p w14:paraId="64D8BF2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9</w:t>
            </w:r>
          </w:p>
        </w:tc>
        <w:tc>
          <w:tcPr>
            <w:tcW w:w="2639" w:type="dxa"/>
            <w:vAlign w:val="center"/>
          </w:tcPr>
          <w:p w14:paraId="6A2A27D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45</w:t>
            </w:r>
          </w:p>
        </w:tc>
      </w:tr>
      <w:tr w:rsidR="00BE1F93" w:rsidRPr="00516FA9" w14:paraId="6A68DBF3" w14:textId="77777777" w:rsidTr="00145FD9">
        <w:trPr>
          <w:jc w:val="center"/>
        </w:trPr>
        <w:tc>
          <w:tcPr>
            <w:tcW w:w="1951" w:type="dxa"/>
            <w:vMerge w:val="restart"/>
            <w:vAlign w:val="center"/>
          </w:tcPr>
          <w:p w14:paraId="17E95801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Grade</w:t>
            </w:r>
          </w:p>
        </w:tc>
        <w:tc>
          <w:tcPr>
            <w:tcW w:w="2410" w:type="dxa"/>
            <w:vAlign w:val="center"/>
          </w:tcPr>
          <w:p w14:paraId="6DE1D78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1</w:t>
            </w:r>
          </w:p>
        </w:tc>
        <w:tc>
          <w:tcPr>
            <w:tcW w:w="2639" w:type="dxa"/>
            <w:vAlign w:val="center"/>
          </w:tcPr>
          <w:p w14:paraId="0C166CF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2639" w:type="dxa"/>
            <w:vAlign w:val="center"/>
          </w:tcPr>
          <w:p w14:paraId="535E7986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BE1F93" w:rsidRPr="00516FA9" w14:paraId="4099DD95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53CAE40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99B9A5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2</w:t>
            </w:r>
          </w:p>
        </w:tc>
        <w:tc>
          <w:tcPr>
            <w:tcW w:w="2639" w:type="dxa"/>
            <w:vAlign w:val="center"/>
          </w:tcPr>
          <w:p w14:paraId="517CF0B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4</w:t>
            </w:r>
          </w:p>
        </w:tc>
        <w:tc>
          <w:tcPr>
            <w:tcW w:w="2639" w:type="dxa"/>
            <w:vAlign w:val="center"/>
          </w:tcPr>
          <w:p w14:paraId="412B990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70</w:t>
            </w:r>
          </w:p>
        </w:tc>
      </w:tr>
      <w:tr w:rsidR="00BE1F93" w:rsidRPr="00516FA9" w14:paraId="4455BDD8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69D680A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511A91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3</w:t>
            </w:r>
          </w:p>
        </w:tc>
        <w:tc>
          <w:tcPr>
            <w:tcW w:w="2639" w:type="dxa"/>
            <w:vAlign w:val="center"/>
          </w:tcPr>
          <w:p w14:paraId="7190697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  <w:tc>
          <w:tcPr>
            <w:tcW w:w="2639" w:type="dxa"/>
            <w:vAlign w:val="center"/>
          </w:tcPr>
          <w:p w14:paraId="4C2BB89A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30</w:t>
            </w:r>
          </w:p>
        </w:tc>
      </w:tr>
      <w:tr w:rsidR="00BE1F93" w:rsidRPr="00516FA9" w14:paraId="1B49F802" w14:textId="77777777" w:rsidTr="00145FD9">
        <w:trPr>
          <w:jc w:val="center"/>
        </w:trPr>
        <w:tc>
          <w:tcPr>
            <w:tcW w:w="1951" w:type="dxa"/>
            <w:vMerge w:val="restart"/>
            <w:vAlign w:val="center"/>
          </w:tcPr>
          <w:p w14:paraId="2860CF6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2410" w:type="dxa"/>
            <w:vAlign w:val="center"/>
          </w:tcPr>
          <w:p w14:paraId="2501644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</w:t>
            </w:r>
          </w:p>
        </w:tc>
        <w:tc>
          <w:tcPr>
            <w:tcW w:w="2639" w:type="dxa"/>
            <w:vAlign w:val="center"/>
          </w:tcPr>
          <w:p w14:paraId="4170EB0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2639" w:type="dxa"/>
            <w:vAlign w:val="center"/>
          </w:tcPr>
          <w:p w14:paraId="23F579A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5</w:t>
            </w:r>
          </w:p>
        </w:tc>
      </w:tr>
      <w:tr w:rsidR="00BE1F93" w:rsidRPr="00516FA9" w14:paraId="0E340E48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7FBC188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E04D40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I</w:t>
            </w:r>
          </w:p>
        </w:tc>
        <w:tc>
          <w:tcPr>
            <w:tcW w:w="2639" w:type="dxa"/>
            <w:vAlign w:val="center"/>
          </w:tcPr>
          <w:p w14:paraId="4A47996A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  <w:tc>
          <w:tcPr>
            <w:tcW w:w="2639" w:type="dxa"/>
            <w:vAlign w:val="center"/>
          </w:tcPr>
          <w:p w14:paraId="37D5553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</w:tr>
      <w:tr w:rsidR="00BE1F93" w:rsidRPr="00516FA9" w14:paraId="213731D7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7E14A31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8C0A4E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II</w:t>
            </w:r>
          </w:p>
        </w:tc>
        <w:tc>
          <w:tcPr>
            <w:tcW w:w="2639" w:type="dxa"/>
            <w:vAlign w:val="center"/>
          </w:tcPr>
          <w:p w14:paraId="1182468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5</w:t>
            </w:r>
          </w:p>
        </w:tc>
        <w:tc>
          <w:tcPr>
            <w:tcW w:w="2639" w:type="dxa"/>
            <w:vAlign w:val="center"/>
          </w:tcPr>
          <w:p w14:paraId="4DD9379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25</w:t>
            </w:r>
          </w:p>
        </w:tc>
      </w:tr>
      <w:tr w:rsidR="00BE1F93" w:rsidRPr="00516FA9" w14:paraId="6F3BE4DD" w14:textId="77777777" w:rsidTr="00145FD9">
        <w:trPr>
          <w:jc w:val="center"/>
        </w:trPr>
        <w:tc>
          <w:tcPr>
            <w:tcW w:w="1951" w:type="dxa"/>
            <w:vMerge/>
            <w:tcBorders>
              <w:bottom w:val="single" w:sz="12" w:space="0" w:color="auto"/>
            </w:tcBorders>
            <w:vAlign w:val="center"/>
          </w:tcPr>
          <w:p w14:paraId="5D7FDA9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CF2031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V</w:t>
            </w:r>
          </w:p>
        </w:tc>
        <w:tc>
          <w:tcPr>
            <w:tcW w:w="2639" w:type="dxa"/>
            <w:tcBorders>
              <w:bottom w:val="single" w:sz="12" w:space="0" w:color="auto"/>
            </w:tcBorders>
            <w:vAlign w:val="center"/>
          </w:tcPr>
          <w:p w14:paraId="3B6D453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2639" w:type="dxa"/>
            <w:tcBorders>
              <w:bottom w:val="single" w:sz="12" w:space="0" w:color="auto"/>
            </w:tcBorders>
            <w:vAlign w:val="center"/>
          </w:tcPr>
          <w:p w14:paraId="6A057A9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</w:tbl>
    <w:p w14:paraId="67C7EA78" w14:textId="77777777" w:rsidR="00BE1F93" w:rsidRPr="00416526" w:rsidRDefault="00BE1F93" w:rsidP="002D4497">
      <w:pPr>
        <w:spacing w:afterLines="50" w:after="163"/>
        <w:jc w:val="left"/>
      </w:pPr>
      <w:r w:rsidRPr="00416526">
        <w:t xml:space="preserve">* ADC: Adenocarcinoma; SQC: Squamous carcinoma. </w:t>
      </w:r>
    </w:p>
    <w:p w14:paraId="7B7AE4EB" w14:textId="77777777" w:rsidR="00BE1F93" w:rsidRDefault="00BE1F93" w:rsidP="00416526">
      <w:pPr>
        <w:jc w:val="left"/>
      </w:pPr>
    </w:p>
    <w:p w14:paraId="34ACF7B8" w14:textId="77777777" w:rsidR="00416526" w:rsidRDefault="00416526">
      <w:pPr>
        <w:widowControl/>
        <w:spacing w:line="240" w:lineRule="auto"/>
        <w:jc w:val="left"/>
      </w:pPr>
      <w:r>
        <w:br w:type="page"/>
      </w:r>
    </w:p>
    <w:p w14:paraId="6AA81A7E" w14:textId="77777777" w:rsidR="00BE1F93" w:rsidRPr="00416526" w:rsidRDefault="00BE1F93" w:rsidP="002D4497">
      <w:pPr>
        <w:spacing w:afterLines="50" w:after="163"/>
        <w:jc w:val="left"/>
      </w:pPr>
      <w:r w:rsidRPr="00416526">
        <w:rPr>
          <w:b/>
        </w:rPr>
        <w:lastRenderedPageBreak/>
        <w:t>Supplemental table 2.</w:t>
      </w:r>
      <w:r w:rsidRPr="00416526">
        <w:t xml:space="preserve"> The basic information of 43 patients with benign lung disease for </w:t>
      </w:r>
      <w:r w:rsidR="00066D16" w:rsidRPr="004F225D">
        <w:t>LINC00173.v1</w:t>
      </w:r>
      <w:r w:rsidRPr="00416526">
        <w:t xml:space="preserve"> </w:t>
      </w:r>
      <w:bookmarkStart w:id="1" w:name="OLE_LINK6"/>
      <w:r w:rsidRPr="00416526">
        <w:t>in situ hybridization</w:t>
      </w:r>
      <w:bookmarkEnd w:id="1"/>
      <w:r w:rsidRPr="00416526">
        <w:t xml:space="preserve"> analysis.</w:t>
      </w:r>
    </w:p>
    <w:tbl>
      <w:tblPr>
        <w:tblStyle w:val="a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011"/>
        <w:gridCol w:w="1775"/>
        <w:gridCol w:w="2902"/>
      </w:tblGrid>
      <w:tr w:rsidR="00BE1F93" w:rsidRPr="005A3D9C" w14:paraId="02600CA1" w14:textId="77777777" w:rsidTr="00145FD9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0D4D02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01B8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Cases (n)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3C965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Percentage (%)</w:t>
            </w:r>
          </w:p>
        </w:tc>
      </w:tr>
      <w:tr w:rsidR="00BE1F93" w:rsidRPr="005A3D9C" w14:paraId="2683DD42" w14:textId="77777777" w:rsidTr="00145FD9">
        <w:trPr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39D1368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Gender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vAlign w:val="center"/>
          </w:tcPr>
          <w:p w14:paraId="2A26DD0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Mal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FFA0E3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33</w:t>
            </w:r>
          </w:p>
        </w:tc>
        <w:tc>
          <w:tcPr>
            <w:tcW w:w="2902" w:type="dxa"/>
            <w:tcBorders>
              <w:top w:val="single" w:sz="4" w:space="0" w:color="auto"/>
            </w:tcBorders>
          </w:tcPr>
          <w:p w14:paraId="26FF2D9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76.7</w:t>
            </w:r>
          </w:p>
        </w:tc>
      </w:tr>
      <w:tr w:rsidR="00BE1F93" w:rsidRPr="005A3D9C" w14:paraId="7CF51182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2BCBEEB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4990BB3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Female</w:t>
            </w:r>
          </w:p>
        </w:tc>
        <w:tc>
          <w:tcPr>
            <w:tcW w:w="1775" w:type="dxa"/>
            <w:vAlign w:val="center"/>
          </w:tcPr>
          <w:p w14:paraId="506C032D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0</w:t>
            </w:r>
          </w:p>
        </w:tc>
        <w:tc>
          <w:tcPr>
            <w:tcW w:w="2902" w:type="dxa"/>
          </w:tcPr>
          <w:p w14:paraId="5AC2C46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23.3</w:t>
            </w:r>
          </w:p>
        </w:tc>
      </w:tr>
      <w:tr w:rsidR="00BE1F93" w:rsidRPr="005A3D9C" w14:paraId="0B134F64" w14:textId="77777777" w:rsidTr="00145FD9">
        <w:trPr>
          <w:jc w:val="center"/>
        </w:trPr>
        <w:tc>
          <w:tcPr>
            <w:tcW w:w="1951" w:type="dxa"/>
            <w:vMerge w:val="restart"/>
            <w:vAlign w:val="center"/>
          </w:tcPr>
          <w:p w14:paraId="60AD989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Age</w:t>
            </w:r>
          </w:p>
        </w:tc>
        <w:tc>
          <w:tcPr>
            <w:tcW w:w="3011" w:type="dxa"/>
            <w:vAlign w:val="center"/>
          </w:tcPr>
          <w:p w14:paraId="7EC4D0E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&lt;60</w:t>
            </w:r>
          </w:p>
        </w:tc>
        <w:tc>
          <w:tcPr>
            <w:tcW w:w="1775" w:type="dxa"/>
            <w:vAlign w:val="center"/>
          </w:tcPr>
          <w:p w14:paraId="5F8FBA4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34</w:t>
            </w:r>
          </w:p>
        </w:tc>
        <w:tc>
          <w:tcPr>
            <w:tcW w:w="2902" w:type="dxa"/>
          </w:tcPr>
          <w:p w14:paraId="27EB5B1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79.1</w:t>
            </w:r>
          </w:p>
        </w:tc>
      </w:tr>
      <w:tr w:rsidR="00BE1F93" w:rsidRPr="005A3D9C" w14:paraId="7427BA40" w14:textId="77777777" w:rsidTr="00145FD9">
        <w:trPr>
          <w:jc w:val="center"/>
        </w:trPr>
        <w:tc>
          <w:tcPr>
            <w:tcW w:w="1951" w:type="dxa"/>
            <w:vMerge/>
            <w:vAlign w:val="center"/>
          </w:tcPr>
          <w:p w14:paraId="7ED9595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73461ACD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≥60</w:t>
            </w:r>
          </w:p>
        </w:tc>
        <w:tc>
          <w:tcPr>
            <w:tcW w:w="1775" w:type="dxa"/>
            <w:vAlign w:val="center"/>
          </w:tcPr>
          <w:p w14:paraId="637F186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9</w:t>
            </w:r>
          </w:p>
        </w:tc>
        <w:tc>
          <w:tcPr>
            <w:tcW w:w="2902" w:type="dxa"/>
          </w:tcPr>
          <w:p w14:paraId="1DD7A02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20.9</w:t>
            </w:r>
          </w:p>
        </w:tc>
      </w:tr>
      <w:tr w:rsidR="00BE1F93" w:rsidRPr="005A3D9C" w14:paraId="407A4FB8" w14:textId="77777777" w:rsidTr="00145FD9">
        <w:trPr>
          <w:jc w:val="center"/>
        </w:trPr>
        <w:tc>
          <w:tcPr>
            <w:tcW w:w="1951" w:type="dxa"/>
            <w:vMerge w:val="restart"/>
            <w:vAlign w:val="center"/>
          </w:tcPr>
          <w:p w14:paraId="33213165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Type of diseases</w:t>
            </w:r>
          </w:p>
        </w:tc>
        <w:tc>
          <w:tcPr>
            <w:tcW w:w="3011" w:type="dxa"/>
            <w:vAlign w:val="center"/>
          </w:tcPr>
          <w:p w14:paraId="1B70CB2E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Amyloidosis</w:t>
            </w:r>
          </w:p>
        </w:tc>
        <w:tc>
          <w:tcPr>
            <w:tcW w:w="1775" w:type="dxa"/>
            <w:vAlign w:val="center"/>
          </w:tcPr>
          <w:p w14:paraId="512F753B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1</w:t>
            </w:r>
          </w:p>
        </w:tc>
        <w:tc>
          <w:tcPr>
            <w:tcW w:w="2902" w:type="dxa"/>
          </w:tcPr>
          <w:p w14:paraId="24B14A40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2.3</w:t>
            </w:r>
          </w:p>
        </w:tc>
      </w:tr>
      <w:tr w:rsidR="00BE1F93" w:rsidRPr="005A3D9C" w14:paraId="7A480281" w14:textId="77777777" w:rsidTr="00145FD9">
        <w:trPr>
          <w:jc w:val="center"/>
        </w:trPr>
        <w:tc>
          <w:tcPr>
            <w:tcW w:w="1951" w:type="dxa"/>
            <w:vMerge/>
          </w:tcPr>
          <w:p w14:paraId="2F5110D9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540027DA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Fungal infection</w:t>
            </w:r>
          </w:p>
        </w:tc>
        <w:tc>
          <w:tcPr>
            <w:tcW w:w="1775" w:type="dxa"/>
            <w:vAlign w:val="center"/>
          </w:tcPr>
          <w:p w14:paraId="2505B9ED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2</w:t>
            </w:r>
          </w:p>
        </w:tc>
        <w:tc>
          <w:tcPr>
            <w:tcW w:w="2902" w:type="dxa"/>
          </w:tcPr>
          <w:p w14:paraId="67BA89D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4.7</w:t>
            </w:r>
          </w:p>
        </w:tc>
      </w:tr>
      <w:tr w:rsidR="00BE1F93" w:rsidRPr="005A3D9C" w14:paraId="4E554EBC" w14:textId="77777777" w:rsidTr="00145FD9">
        <w:trPr>
          <w:jc w:val="center"/>
        </w:trPr>
        <w:tc>
          <w:tcPr>
            <w:tcW w:w="1951" w:type="dxa"/>
            <w:vMerge/>
          </w:tcPr>
          <w:p w14:paraId="37950E8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6C5BB1C0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Hamartoma</w:t>
            </w:r>
          </w:p>
        </w:tc>
        <w:tc>
          <w:tcPr>
            <w:tcW w:w="1775" w:type="dxa"/>
            <w:vAlign w:val="center"/>
          </w:tcPr>
          <w:p w14:paraId="14BF08FD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3</w:t>
            </w:r>
          </w:p>
        </w:tc>
        <w:tc>
          <w:tcPr>
            <w:tcW w:w="2902" w:type="dxa"/>
          </w:tcPr>
          <w:p w14:paraId="7FC89DA9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7.0</w:t>
            </w:r>
          </w:p>
        </w:tc>
      </w:tr>
      <w:tr w:rsidR="00BE1F93" w:rsidRPr="005A3D9C" w14:paraId="16BC5FB3" w14:textId="77777777" w:rsidTr="00145FD9">
        <w:trPr>
          <w:jc w:val="center"/>
        </w:trPr>
        <w:tc>
          <w:tcPr>
            <w:tcW w:w="1951" w:type="dxa"/>
            <w:vMerge/>
          </w:tcPr>
          <w:p w14:paraId="39BA635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3E816FF9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bookmarkStart w:id="2" w:name="OLE_LINK2"/>
            <w:r w:rsidRPr="005A3D9C">
              <w:rPr>
                <w:kern w:val="0"/>
                <w:szCs w:val="24"/>
              </w:rPr>
              <w:t>Hyperplasia</w:t>
            </w:r>
            <w:bookmarkEnd w:id="2"/>
          </w:p>
        </w:tc>
        <w:tc>
          <w:tcPr>
            <w:tcW w:w="1775" w:type="dxa"/>
            <w:vAlign w:val="center"/>
          </w:tcPr>
          <w:p w14:paraId="06B170DD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19</w:t>
            </w:r>
          </w:p>
        </w:tc>
        <w:tc>
          <w:tcPr>
            <w:tcW w:w="2902" w:type="dxa"/>
          </w:tcPr>
          <w:p w14:paraId="604373B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44.2</w:t>
            </w:r>
          </w:p>
        </w:tc>
      </w:tr>
      <w:tr w:rsidR="00BE1F93" w:rsidRPr="005A3D9C" w14:paraId="51FFC77B" w14:textId="77777777" w:rsidTr="00145FD9">
        <w:trPr>
          <w:jc w:val="center"/>
        </w:trPr>
        <w:tc>
          <w:tcPr>
            <w:tcW w:w="1951" w:type="dxa"/>
            <w:vMerge/>
          </w:tcPr>
          <w:p w14:paraId="53B00C6D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23D9867E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Metaplasia</w:t>
            </w:r>
          </w:p>
        </w:tc>
        <w:tc>
          <w:tcPr>
            <w:tcW w:w="1775" w:type="dxa"/>
            <w:vAlign w:val="center"/>
          </w:tcPr>
          <w:p w14:paraId="6B0961E4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1</w:t>
            </w:r>
          </w:p>
        </w:tc>
        <w:tc>
          <w:tcPr>
            <w:tcW w:w="2902" w:type="dxa"/>
          </w:tcPr>
          <w:p w14:paraId="61FD6B0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2.3</w:t>
            </w:r>
          </w:p>
        </w:tc>
      </w:tr>
      <w:tr w:rsidR="00BE1F93" w:rsidRPr="005A3D9C" w14:paraId="11E4FA1D" w14:textId="77777777" w:rsidTr="00145FD9">
        <w:trPr>
          <w:jc w:val="center"/>
        </w:trPr>
        <w:tc>
          <w:tcPr>
            <w:tcW w:w="1951" w:type="dxa"/>
            <w:vMerge/>
          </w:tcPr>
          <w:p w14:paraId="5C948EA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4A3175C2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Pneumonia</w:t>
            </w:r>
          </w:p>
        </w:tc>
        <w:tc>
          <w:tcPr>
            <w:tcW w:w="1775" w:type="dxa"/>
            <w:vAlign w:val="center"/>
          </w:tcPr>
          <w:p w14:paraId="667F6C31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5</w:t>
            </w:r>
          </w:p>
        </w:tc>
        <w:tc>
          <w:tcPr>
            <w:tcW w:w="2902" w:type="dxa"/>
          </w:tcPr>
          <w:p w14:paraId="4166700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11.6</w:t>
            </w:r>
          </w:p>
        </w:tc>
      </w:tr>
      <w:tr w:rsidR="00BE1F93" w:rsidRPr="005A3D9C" w14:paraId="50B5025A" w14:textId="77777777" w:rsidTr="00145FD9">
        <w:trPr>
          <w:jc w:val="center"/>
        </w:trPr>
        <w:tc>
          <w:tcPr>
            <w:tcW w:w="1951" w:type="dxa"/>
            <w:vMerge/>
          </w:tcPr>
          <w:p w14:paraId="185BF325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1A8B864B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Pulmonary bulla</w:t>
            </w:r>
          </w:p>
        </w:tc>
        <w:tc>
          <w:tcPr>
            <w:tcW w:w="1775" w:type="dxa"/>
            <w:vAlign w:val="center"/>
          </w:tcPr>
          <w:p w14:paraId="75ABB965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5</w:t>
            </w:r>
          </w:p>
        </w:tc>
        <w:tc>
          <w:tcPr>
            <w:tcW w:w="2902" w:type="dxa"/>
          </w:tcPr>
          <w:p w14:paraId="57F442D6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11.6</w:t>
            </w:r>
          </w:p>
        </w:tc>
      </w:tr>
      <w:tr w:rsidR="00BE1F93" w:rsidRPr="005A3D9C" w14:paraId="67184804" w14:textId="77777777" w:rsidTr="00145FD9">
        <w:trPr>
          <w:jc w:val="center"/>
        </w:trPr>
        <w:tc>
          <w:tcPr>
            <w:tcW w:w="1951" w:type="dxa"/>
            <w:vMerge/>
          </w:tcPr>
          <w:p w14:paraId="4B28252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vAlign w:val="center"/>
          </w:tcPr>
          <w:p w14:paraId="5E25A5E0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Sclerosing hemangioma</w:t>
            </w:r>
          </w:p>
        </w:tc>
        <w:tc>
          <w:tcPr>
            <w:tcW w:w="1775" w:type="dxa"/>
            <w:vAlign w:val="center"/>
          </w:tcPr>
          <w:p w14:paraId="65596D5F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1</w:t>
            </w:r>
          </w:p>
        </w:tc>
        <w:tc>
          <w:tcPr>
            <w:tcW w:w="2902" w:type="dxa"/>
          </w:tcPr>
          <w:p w14:paraId="32C5BE0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2.3</w:t>
            </w:r>
          </w:p>
        </w:tc>
      </w:tr>
      <w:tr w:rsidR="00BE1F93" w:rsidRPr="005A3D9C" w14:paraId="4D3F664F" w14:textId="77777777" w:rsidTr="00145FD9">
        <w:trPr>
          <w:jc w:val="center"/>
        </w:trPr>
        <w:tc>
          <w:tcPr>
            <w:tcW w:w="1951" w:type="dxa"/>
            <w:vMerge/>
            <w:tcBorders>
              <w:bottom w:val="single" w:sz="12" w:space="0" w:color="auto"/>
            </w:tcBorders>
          </w:tcPr>
          <w:p w14:paraId="298FBF1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3011" w:type="dxa"/>
            <w:tcBorders>
              <w:bottom w:val="single" w:sz="12" w:space="0" w:color="auto"/>
            </w:tcBorders>
            <w:vAlign w:val="center"/>
          </w:tcPr>
          <w:p w14:paraId="0AA3601B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Tuberculosis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vAlign w:val="center"/>
          </w:tcPr>
          <w:p w14:paraId="38AA9180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6</w:t>
            </w:r>
          </w:p>
        </w:tc>
        <w:tc>
          <w:tcPr>
            <w:tcW w:w="2902" w:type="dxa"/>
            <w:tcBorders>
              <w:bottom w:val="single" w:sz="12" w:space="0" w:color="auto"/>
            </w:tcBorders>
          </w:tcPr>
          <w:p w14:paraId="029C9CF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t>14.0</w:t>
            </w:r>
          </w:p>
        </w:tc>
      </w:tr>
    </w:tbl>
    <w:p w14:paraId="1444BAB9" w14:textId="77777777" w:rsidR="00416526" w:rsidRDefault="00416526">
      <w:pPr>
        <w:widowControl/>
        <w:spacing w:line="240" w:lineRule="auto"/>
        <w:jc w:val="left"/>
        <w:rPr>
          <w:b/>
        </w:rPr>
      </w:pPr>
      <w:bookmarkStart w:id="3" w:name="_Hlk29041490"/>
      <w:r>
        <w:rPr>
          <w:b/>
        </w:rPr>
        <w:br w:type="page"/>
      </w:r>
    </w:p>
    <w:p w14:paraId="2BBC0368" w14:textId="77777777" w:rsidR="00BE1F93" w:rsidRPr="00416526" w:rsidRDefault="00BE1F93" w:rsidP="002D4497">
      <w:pPr>
        <w:spacing w:afterLines="50" w:after="163"/>
        <w:jc w:val="left"/>
      </w:pPr>
      <w:r w:rsidRPr="005A3D9C">
        <w:rPr>
          <w:b/>
        </w:rPr>
        <w:lastRenderedPageBreak/>
        <w:t xml:space="preserve">Supplemental table 3. </w:t>
      </w:r>
      <w:r w:rsidRPr="00416526">
        <w:t xml:space="preserve">The basic information of 396 patients with NSCLC for </w:t>
      </w:r>
      <w:r w:rsidR="00066D16" w:rsidRPr="004F225D">
        <w:t>LINC00173.v1</w:t>
      </w:r>
      <w:r w:rsidRPr="00416526">
        <w:t xml:space="preserve"> in situ hybridization</w:t>
      </w:r>
      <w:r w:rsidR="00416526">
        <w:t xml:space="preserve"> </w:t>
      </w:r>
      <w:r w:rsidRPr="00416526">
        <w:t>analysis.</w:t>
      </w:r>
    </w:p>
    <w:tbl>
      <w:tblPr>
        <w:tblStyle w:val="a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09"/>
        <w:gridCol w:w="2568"/>
        <w:gridCol w:w="2568"/>
      </w:tblGrid>
      <w:tr w:rsidR="00BE1F93" w:rsidRPr="005A3D9C" w14:paraId="2F3CA4D1" w14:textId="77777777" w:rsidTr="00145FD9">
        <w:trPr>
          <w:jc w:val="center"/>
        </w:trPr>
        <w:tc>
          <w:tcPr>
            <w:tcW w:w="450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DB6919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2568" w:type="dxa"/>
            <w:tcBorders>
              <w:top w:val="single" w:sz="12" w:space="0" w:color="auto"/>
              <w:bottom w:val="single" w:sz="4" w:space="0" w:color="auto"/>
            </w:tcBorders>
          </w:tcPr>
          <w:p w14:paraId="0A5BC66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Cases (n)</w:t>
            </w:r>
          </w:p>
        </w:tc>
        <w:tc>
          <w:tcPr>
            <w:tcW w:w="2568" w:type="dxa"/>
            <w:tcBorders>
              <w:top w:val="single" w:sz="12" w:space="0" w:color="auto"/>
              <w:bottom w:val="single" w:sz="4" w:space="0" w:color="auto"/>
            </w:tcBorders>
          </w:tcPr>
          <w:p w14:paraId="7DD6A9C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Percentage (%)</w:t>
            </w:r>
          </w:p>
        </w:tc>
      </w:tr>
      <w:tr w:rsidR="00BE1F93" w:rsidRPr="005A3D9C" w14:paraId="743F98D0" w14:textId="77777777" w:rsidTr="00145FD9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48BB846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bookmarkStart w:id="4" w:name="_Hlk29225502"/>
            <w:r w:rsidRPr="005A3D9C">
              <w:rPr>
                <w:kern w:val="0"/>
                <w:szCs w:val="24"/>
              </w:rPr>
              <w:t>Histologic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3F2920C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ADC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27DC74B3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22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vAlign w:val="center"/>
          </w:tcPr>
          <w:p w14:paraId="4F75C62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30.8</w:t>
            </w:r>
          </w:p>
        </w:tc>
      </w:tr>
      <w:tr w:rsidR="00BE1F93" w:rsidRPr="005A3D9C" w14:paraId="5960183E" w14:textId="77777777" w:rsidTr="00145FD9">
        <w:trPr>
          <w:jc w:val="center"/>
        </w:trPr>
        <w:tc>
          <w:tcPr>
            <w:tcW w:w="2694" w:type="dxa"/>
            <w:vMerge/>
          </w:tcPr>
          <w:p w14:paraId="46D64AD0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2600F318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SQC</w:t>
            </w:r>
          </w:p>
        </w:tc>
        <w:tc>
          <w:tcPr>
            <w:tcW w:w="2568" w:type="dxa"/>
          </w:tcPr>
          <w:p w14:paraId="0D7A97E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248</w:t>
            </w:r>
          </w:p>
        </w:tc>
        <w:tc>
          <w:tcPr>
            <w:tcW w:w="2568" w:type="dxa"/>
            <w:vAlign w:val="center"/>
          </w:tcPr>
          <w:p w14:paraId="3322CEB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62.6</w:t>
            </w:r>
          </w:p>
        </w:tc>
      </w:tr>
      <w:tr w:rsidR="00BE1F93" w:rsidRPr="005A3D9C" w14:paraId="5C463CA9" w14:textId="77777777" w:rsidTr="00145FD9">
        <w:trPr>
          <w:jc w:val="center"/>
        </w:trPr>
        <w:tc>
          <w:tcPr>
            <w:tcW w:w="2694" w:type="dxa"/>
            <w:vMerge/>
          </w:tcPr>
          <w:p w14:paraId="568EE85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437498C4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Other</w:t>
            </w:r>
          </w:p>
        </w:tc>
        <w:tc>
          <w:tcPr>
            <w:tcW w:w="2568" w:type="dxa"/>
          </w:tcPr>
          <w:p w14:paraId="6B156966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26</w:t>
            </w:r>
          </w:p>
        </w:tc>
        <w:tc>
          <w:tcPr>
            <w:tcW w:w="2568" w:type="dxa"/>
            <w:vAlign w:val="center"/>
          </w:tcPr>
          <w:p w14:paraId="2F7951D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6.6</w:t>
            </w:r>
          </w:p>
        </w:tc>
      </w:tr>
      <w:tr w:rsidR="00BE1F93" w:rsidRPr="005A3D9C" w14:paraId="20D5F227" w14:textId="77777777" w:rsidTr="00145FD9">
        <w:trPr>
          <w:jc w:val="center"/>
        </w:trPr>
        <w:tc>
          <w:tcPr>
            <w:tcW w:w="2694" w:type="dxa"/>
            <w:vMerge w:val="restart"/>
          </w:tcPr>
          <w:p w14:paraId="0D921423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Gender</w:t>
            </w:r>
          </w:p>
        </w:tc>
        <w:tc>
          <w:tcPr>
            <w:tcW w:w="1809" w:type="dxa"/>
          </w:tcPr>
          <w:p w14:paraId="381B360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Female</w:t>
            </w:r>
          </w:p>
        </w:tc>
        <w:tc>
          <w:tcPr>
            <w:tcW w:w="2568" w:type="dxa"/>
          </w:tcPr>
          <w:p w14:paraId="06F507B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45</w:t>
            </w:r>
          </w:p>
        </w:tc>
        <w:tc>
          <w:tcPr>
            <w:tcW w:w="2568" w:type="dxa"/>
            <w:vAlign w:val="center"/>
          </w:tcPr>
          <w:p w14:paraId="01367292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36.6</w:t>
            </w:r>
          </w:p>
        </w:tc>
      </w:tr>
      <w:tr w:rsidR="00BE1F93" w:rsidRPr="005A3D9C" w14:paraId="45550791" w14:textId="77777777" w:rsidTr="00145FD9">
        <w:trPr>
          <w:jc w:val="center"/>
        </w:trPr>
        <w:tc>
          <w:tcPr>
            <w:tcW w:w="2694" w:type="dxa"/>
            <w:vMerge/>
          </w:tcPr>
          <w:p w14:paraId="4AB794F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7FDAA20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Male</w:t>
            </w:r>
          </w:p>
        </w:tc>
        <w:tc>
          <w:tcPr>
            <w:tcW w:w="2568" w:type="dxa"/>
          </w:tcPr>
          <w:p w14:paraId="0187DED6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251</w:t>
            </w:r>
          </w:p>
        </w:tc>
        <w:tc>
          <w:tcPr>
            <w:tcW w:w="2568" w:type="dxa"/>
            <w:vAlign w:val="center"/>
          </w:tcPr>
          <w:p w14:paraId="547C7302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63.4</w:t>
            </w:r>
          </w:p>
        </w:tc>
      </w:tr>
      <w:tr w:rsidR="00BE1F93" w:rsidRPr="005A3D9C" w14:paraId="4DBDC83C" w14:textId="77777777" w:rsidTr="00145FD9">
        <w:trPr>
          <w:jc w:val="center"/>
        </w:trPr>
        <w:tc>
          <w:tcPr>
            <w:tcW w:w="2694" w:type="dxa"/>
            <w:vMerge w:val="restart"/>
          </w:tcPr>
          <w:p w14:paraId="6A1023E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Age</w:t>
            </w:r>
          </w:p>
        </w:tc>
        <w:tc>
          <w:tcPr>
            <w:tcW w:w="1809" w:type="dxa"/>
          </w:tcPr>
          <w:p w14:paraId="083F7500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&lt;60</w:t>
            </w:r>
          </w:p>
        </w:tc>
        <w:tc>
          <w:tcPr>
            <w:tcW w:w="2568" w:type="dxa"/>
          </w:tcPr>
          <w:p w14:paraId="0578271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91</w:t>
            </w:r>
          </w:p>
        </w:tc>
        <w:tc>
          <w:tcPr>
            <w:tcW w:w="2568" w:type="dxa"/>
            <w:vAlign w:val="center"/>
          </w:tcPr>
          <w:p w14:paraId="6D7F752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23.0</w:t>
            </w:r>
          </w:p>
        </w:tc>
      </w:tr>
      <w:tr w:rsidR="00BE1F93" w:rsidRPr="005A3D9C" w14:paraId="3D49E6EB" w14:textId="77777777" w:rsidTr="00145FD9">
        <w:trPr>
          <w:jc w:val="center"/>
        </w:trPr>
        <w:tc>
          <w:tcPr>
            <w:tcW w:w="2694" w:type="dxa"/>
            <w:vMerge/>
          </w:tcPr>
          <w:p w14:paraId="04B77DD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0E6364F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≥60</w:t>
            </w:r>
          </w:p>
        </w:tc>
        <w:tc>
          <w:tcPr>
            <w:tcW w:w="2568" w:type="dxa"/>
          </w:tcPr>
          <w:p w14:paraId="16262D7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305</w:t>
            </w:r>
          </w:p>
        </w:tc>
        <w:tc>
          <w:tcPr>
            <w:tcW w:w="2568" w:type="dxa"/>
            <w:vAlign w:val="center"/>
          </w:tcPr>
          <w:p w14:paraId="51AB8CE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77.0</w:t>
            </w:r>
          </w:p>
        </w:tc>
      </w:tr>
      <w:tr w:rsidR="00BE1F93" w:rsidRPr="005A3D9C" w14:paraId="142643DC" w14:textId="77777777" w:rsidTr="00145FD9">
        <w:trPr>
          <w:jc w:val="center"/>
        </w:trPr>
        <w:tc>
          <w:tcPr>
            <w:tcW w:w="2694" w:type="dxa"/>
            <w:vMerge w:val="restart"/>
          </w:tcPr>
          <w:p w14:paraId="572C8D2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Grade</w:t>
            </w:r>
            <w:r w:rsidRPr="005A3D9C">
              <w:rPr>
                <w:kern w:val="0"/>
                <w:szCs w:val="24"/>
              </w:rPr>
              <w:br/>
              <w:t>(excluded other type)</w:t>
            </w:r>
          </w:p>
        </w:tc>
        <w:tc>
          <w:tcPr>
            <w:tcW w:w="1809" w:type="dxa"/>
          </w:tcPr>
          <w:p w14:paraId="632FEB7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G1</w:t>
            </w:r>
          </w:p>
        </w:tc>
        <w:tc>
          <w:tcPr>
            <w:tcW w:w="2568" w:type="dxa"/>
          </w:tcPr>
          <w:p w14:paraId="4068BC9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38</w:t>
            </w:r>
          </w:p>
        </w:tc>
        <w:tc>
          <w:tcPr>
            <w:tcW w:w="2568" w:type="dxa"/>
            <w:vAlign w:val="center"/>
          </w:tcPr>
          <w:p w14:paraId="0D1906C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10.3</w:t>
            </w:r>
          </w:p>
        </w:tc>
      </w:tr>
      <w:tr w:rsidR="00BE1F93" w:rsidRPr="005A3D9C" w14:paraId="4156A378" w14:textId="77777777" w:rsidTr="00145FD9">
        <w:trPr>
          <w:jc w:val="center"/>
        </w:trPr>
        <w:tc>
          <w:tcPr>
            <w:tcW w:w="2694" w:type="dxa"/>
            <w:vMerge/>
          </w:tcPr>
          <w:p w14:paraId="1B06058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510F8F4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G2</w:t>
            </w:r>
          </w:p>
        </w:tc>
        <w:tc>
          <w:tcPr>
            <w:tcW w:w="2568" w:type="dxa"/>
          </w:tcPr>
          <w:p w14:paraId="5CF91C5E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82</w:t>
            </w:r>
          </w:p>
        </w:tc>
        <w:tc>
          <w:tcPr>
            <w:tcW w:w="2568" w:type="dxa"/>
            <w:vAlign w:val="center"/>
          </w:tcPr>
          <w:p w14:paraId="5BC2201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49.2</w:t>
            </w:r>
          </w:p>
        </w:tc>
      </w:tr>
      <w:tr w:rsidR="00BE1F93" w:rsidRPr="005A3D9C" w14:paraId="706B9C72" w14:textId="77777777" w:rsidTr="00145FD9">
        <w:trPr>
          <w:jc w:val="center"/>
        </w:trPr>
        <w:tc>
          <w:tcPr>
            <w:tcW w:w="2694" w:type="dxa"/>
            <w:vMerge/>
          </w:tcPr>
          <w:p w14:paraId="33CA0F82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69C1AAB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G3</w:t>
            </w:r>
          </w:p>
        </w:tc>
        <w:tc>
          <w:tcPr>
            <w:tcW w:w="2568" w:type="dxa"/>
          </w:tcPr>
          <w:p w14:paraId="45BE388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50</w:t>
            </w:r>
          </w:p>
        </w:tc>
        <w:tc>
          <w:tcPr>
            <w:tcW w:w="2568" w:type="dxa"/>
            <w:vAlign w:val="center"/>
          </w:tcPr>
          <w:p w14:paraId="2D8C0A15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40.5</w:t>
            </w:r>
          </w:p>
        </w:tc>
      </w:tr>
      <w:tr w:rsidR="00400EBE" w:rsidRPr="005A3D9C" w14:paraId="31F3C89C" w14:textId="77777777" w:rsidTr="00145FD9">
        <w:trPr>
          <w:jc w:val="center"/>
        </w:trPr>
        <w:tc>
          <w:tcPr>
            <w:tcW w:w="2694" w:type="dxa"/>
            <w:vMerge w:val="restart"/>
          </w:tcPr>
          <w:p w14:paraId="6B5DB2EE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T</w:t>
            </w:r>
            <w:r w:rsidRPr="005A3D9C">
              <w:t xml:space="preserve"> </w:t>
            </w:r>
            <w:r w:rsidRPr="005A3D9C">
              <w:rPr>
                <w:kern w:val="0"/>
                <w:szCs w:val="24"/>
              </w:rPr>
              <w:t>classification</w:t>
            </w:r>
          </w:p>
        </w:tc>
        <w:tc>
          <w:tcPr>
            <w:tcW w:w="1809" w:type="dxa"/>
          </w:tcPr>
          <w:p w14:paraId="04A6357F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T1</w:t>
            </w:r>
          </w:p>
        </w:tc>
        <w:tc>
          <w:tcPr>
            <w:tcW w:w="2568" w:type="dxa"/>
          </w:tcPr>
          <w:p w14:paraId="775F054D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6</w:t>
            </w:r>
          </w:p>
        </w:tc>
        <w:tc>
          <w:tcPr>
            <w:tcW w:w="2568" w:type="dxa"/>
            <w:vAlign w:val="center"/>
          </w:tcPr>
          <w:p w14:paraId="135B55B5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26.8</w:t>
            </w:r>
          </w:p>
        </w:tc>
      </w:tr>
      <w:tr w:rsidR="00400EBE" w:rsidRPr="005A3D9C" w14:paraId="6A5CA411" w14:textId="77777777" w:rsidTr="00145FD9">
        <w:trPr>
          <w:jc w:val="center"/>
        </w:trPr>
        <w:tc>
          <w:tcPr>
            <w:tcW w:w="2694" w:type="dxa"/>
            <w:vMerge/>
          </w:tcPr>
          <w:p w14:paraId="7063E9ED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44122075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T2</w:t>
            </w:r>
          </w:p>
        </w:tc>
        <w:tc>
          <w:tcPr>
            <w:tcW w:w="2568" w:type="dxa"/>
          </w:tcPr>
          <w:p w14:paraId="06740FFC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1</w:t>
            </w:r>
          </w:p>
        </w:tc>
        <w:tc>
          <w:tcPr>
            <w:tcW w:w="2568" w:type="dxa"/>
            <w:vAlign w:val="center"/>
          </w:tcPr>
          <w:p w14:paraId="2D95E41B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50.8</w:t>
            </w:r>
          </w:p>
        </w:tc>
      </w:tr>
      <w:tr w:rsidR="00400EBE" w:rsidRPr="005A3D9C" w14:paraId="3D9BC077" w14:textId="77777777" w:rsidTr="00145FD9">
        <w:trPr>
          <w:jc w:val="center"/>
        </w:trPr>
        <w:tc>
          <w:tcPr>
            <w:tcW w:w="2694" w:type="dxa"/>
            <w:vMerge/>
          </w:tcPr>
          <w:p w14:paraId="7F0F0C38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7F54BDB2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T3</w:t>
            </w:r>
          </w:p>
        </w:tc>
        <w:tc>
          <w:tcPr>
            <w:tcW w:w="2568" w:type="dxa"/>
          </w:tcPr>
          <w:p w14:paraId="70FE5185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6</w:t>
            </w:r>
          </w:p>
        </w:tc>
        <w:tc>
          <w:tcPr>
            <w:tcW w:w="2568" w:type="dxa"/>
            <w:vAlign w:val="center"/>
          </w:tcPr>
          <w:p w14:paraId="678A3EE5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16.7</w:t>
            </w:r>
          </w:p>
        </w:tc>
      </w:tr>
      <w:tr w:rsidR="00400EBE" w:rsidRPr="005A3D9C" w14:paraId="5A3A9023" w14:textId="77777777" w:rsidTr="00145FD9">
        <w:trPr>
          <w:jc w:val="center"/>
        </w:trPr>
        <w:tc>
          <w:tcPr>
            <w:tcW w:w="2694" w:type="dxa"/>
            <w:vMerge/>
          </w:tcPr>
          <w:p w14:paraId="1B3376F1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2066A9A2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T4</w:t>
            </w:r>
          </w:p>
        </w:tc>
        <w:tc>
          <w:tcPr>
            <w:tcW w:w="2568" w:type="dxa"/>
          </w:tcPr>
          <w:p w14:paraId="1D867A87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</w:t>
            </w:r>
          </w:p>
        </w:tc>
        <w:tc>
          <w:tcPr>
            <w:tcW w:w="2568" w:type="dxa"/>
            <w:vAlign w:val="center"/>
          </w:tcPr>
          <w:p w14:paraId="4B175C3E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5.6</w:t>
            </w:r>
          </w:p>
        </w:tc>
      </w:tr>
      <w:tr w:rsidR="00400EBE" w:rsidRPr="005A3D9C" w14:paraId="4A9B1E62" w14:textId="77777777" w:rsidTr="00145FD9">
        <w:trPr>
          <w:jc w:val="center"/>
        </w:trPr>
        <w:tc>
          <w:tcPr>
            <w:tcW w:w="2694" w:type="dxa"/>
            <w:vMerge/>
          </w:tcPr>
          <w:p w14:paraId="13B871D9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25F45139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NA</w:t>
            </w:r>
          </w:p>
        </w:tc>
        <w:tc>
          <w:tcPr>
            <w:tcW w:w="2568" w:type="dxa"/>
          </w:tcPr>
          <w:p w14:paraId="28DCC4CF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568" w:type="dxa"/>
            <w:vAlign w:val="center"/>
          </w:tcPr>
          <w:p w14:paraId="38770F84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0.3</w:t>
            </w:r>
          </w:p>
        </w:tc>
      </w:tr>
      <w:tr w:rsidR="00400EBE" w:rsidRPr="005A3D9C" w14:paraId="324EBCF7" w14:textId="77777777" w:rsidTr="00145FD9">
        <w:trPr>
          <w:jc w:val="center"/>
        </w:trPr>
        <w:tc>
          <w:tcPr>
            <w:tcW w:w="2694" w:type="dxa"/>
            <w:vMerge w:val="restart"/>
          </w:tcPr>
          <w:p w14:paraId="3BE970DD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N</w:t>
            </w:r>
            <w:r w:rsidRPr="005A3D9C">
              <w:t xml:space="preserve"> </w:t>
            </w:r>
            <w:r w:rsidRPr="005A3D9C">
              <w:rPr>
                <w:kern w:val="0"/>
                <w:szCs w:val="24"/>
              </w:rPr>
              <w:t>classification</w:t>
            </w:r>
          </w:p>
        </w:tc>
        <w:tc>
          <w:tcPr>
            <w:tcW w:w="1809" w:type="dxa"/>
          </w:tcPr>
          <w:p w14:paraId="059BB145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N0</w:t>
            </w:r>
          </w:p>
        </w:tc>
        <w:tc>
          <w:tcPr>
            <w:tcW w:w="2568" w:type="dxa"/>
          </w:tcPr>
          <w:p w14:paraId="40EC5585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36</w:t>
            </w:r>
          </w:p>
        </w:tc>
        <w:tc>
          <w:tcPr>
            <w:tcW w:w="2568" w:type="dxa"/>
            <w:vAlign w:val="center"/>
          </w:tcPr>
          <w:p w14:paraId="4599A4A9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59.6</w:t>
            </w:r>
          </w:p>
        </w:tc>
      </w:tr>
      <w:tr w:rsidR="00400EBE" w:rsidRPr="005A3D9C" w14:paraId="3A3003E3" w14:textId="77777777" w:rsidTr="00145FD9">
        <w:trPr>
          <w:jc w:val="center"/>
        </w:trPr>
        <w:tc>
          <w:tcPr>
            <w:tcW w:w="2694" w:type="dxa"/>
            <w:vMerge/>
          </w:tcPr>
          <w:p w14:paraId="11B413D8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4469FD37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N1</w:t>
            </w:r>
          </w:p>
        </w:tc>
        <w:tc>
          <w:tcPr>
            <w:tcW w:w="2568" w:type="dxa"/>
          </w:tcPr>
          <w:p w14:paraId="31240637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9</w:t>
            </w:r>
          </w:p>
        </w:tc>
        <w:tc>
          <w:tcPr>
            <w:tcW w:w="2568" w:type="dxa"/>
            <w:vAlign w:val="center"/>
          </w:tcPr>
          <w:p w14:paraId="4E0F40A6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27.5</w:t>
            </w:r>
          </w:p>
        </w:tc>
      </w:tr>
      <w:tr w:rsidR="00400EBE" w:rsidRPr="005A3D9C" w14:paraId="258DAF19" w14:textId="77777777" w:rsidTr="00145FD9">
        <w:trPr>
          <w:jc w:val="center"/>
        </w:trPr>
        <w:tc>
          <w:tcPr>
            <w:tcW w:w="2694" w:type="dxa"/>
            <w:vMerge/>
          </w:tcPr>
          <w:p w14:paraId="5F11DE4D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4B8A0AB6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N2</w:t>
            </w:r>
          </w:p>
        </w:tc>
        <w:tc>
          <w:tcPr>
            <w:tcW w:w="2568" w:type="dxa"/>
          </w:tcPr>
          <w:p w14:paraId="09C9C0B0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2</w:t>
            </w:r>
          </w:p>
        </w:tc>
        <w:tc>
          <w:tcPr>
            <w:tcW w:w="2568" w:type="dxa"/>
            <w:vAlign w:val="center"/>
          </w:tcPr>
          <w:p w14:paraId="1BF1C7E0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10.6</w:t>
            </w:r>
          </w:p>
        </w:tc>
      </w:tr>
      <w:tr w:rsidR="00400EBE" w:rsidRPr="005A3D9C" w14:paraId="25CD35D0" w14:textId="77777777" w:rsidTr="00145FD9">
        <w:trPr>
          <w:jc w:val="center"/>
        </w:trPr>
        <w:tc>
          <w:tcPr>
            <w:tcW w:w="2694" w:type="dxa"/>
            <w:vMerge/>
          </w:tcPr>
          <w:p w14:paraId="478319F0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0B86ED73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N3</w:t>
            </w:r>
          </w:p>
        </w:tc>
        <w:tc>
          <w:tcPr>
            <w:tcW w:w="2568" w:type="dxa"/>
          </w:tcPr>
          <w:p w14:paraId="524FFF69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568" w:type="dxa"/>
            <w:vAlign w:val="center"/>
          </w:tcPr>
          <w:p w14:paraId="6206468B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1.3</w:t>
            </w:r>
          </w:p>
        </w:tc>
      </w:tr>
      <w:tr w:rsidR="00400EBE" w:rsidRPr="005A3D9C" w14:paraId="3D5334D0" w14:textId="77777777" w:rsidTr="00145FD9">
        <w:trPr>
          <w:jc w:val="center"/>
        </w:trPr>
        <w:tc>
          <w:tcPr>
            <w:tcW w:w="2694" w:type="dxa"/>
            <w:vMerge/>
          </w:tcPr>
          <w:p w14:paraId="4C9634F1" w14:textId="77777777" w:rsidR="00400EBE" w:rsidRPr="005A3D9C" w:rsidRDefault="00400EBE" w:rsidP="00400EBE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3979ED39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NA</w:t>
            </w:r>
          </w:p>
        </w:tc>
        <w:tc>
          <w:tcPr>
            <w:tcW w:w="2568" w:type="dxa"/>
          </w:tcPr>
          <w:p w14:paraId="158E7E39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2568" w:type="dxa"/>
            <w:vAlign w:val="center"/>
          </w:tcPr>
          <w:p w14:paraId="168D145F" w14:textId="77777777" w:rsidR="00400EBE" w:rsidRPr="005A3D9C" w:rsidRDefault="00400EBE" w:rsidP="00400EBE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1.0</w:t>
            </w:r>
          </w:p>
        </w:tc>
      </w:tr>
      <w:tr w:rsidR="00BE1F93" w:rsidRPr="005A3D9C" w14:paraId="6CEBC232" w14:textId="77777777" w:rsidTr="00145FD9">
        <w:trPr>
          <w:jc w:val="center"/>
        </w:trPr>
        <w:tc>
          <w:tcPr>
            <w:tcW w:w="2694" w:type="dxa"/>
            <w:vMerge w:val="restart"/>
          </w:tcPr>
          <w:p w14:paraId="3C1DE129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  <w:r w:rsidRPr="005A3D9C">
              <w:rPr>
                <w:kern w:val="0"/>
                <w:szCs w:val="24"/>
              </w:rPr>
              <w:t>M</w:t>
            </w:r>
            <w:r w:rsidRPr="005A3D9C">
              <w:t xml:space="preserve"> </w:t>
            </w:r>
            <w:r w:rsidRPr="005A3D9C">
              <w:rPr>
                <w:kern w:val="0"/>
                <w:szCs w:val="24"/>
              </w:rPr>
              <w:t>classification</w:t>
            </w:r>
          </w:p>
        </w:tc>
        <w:tc>
          <w:tcPr>
            <w:tcW w:w="1809" w:type="dxa"/>
          </w:tcPr>
          <w:p w14:paraId="6153B450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M0</w:t>
            </w:r>
          </w:p>
        </w:tc>
        <w:tc>
          <w:tcPr>
            <w:tcW w:w="2568" w:type="dxa"/>
          </w:tcPr>
          <w:p w14:paraId="633959C5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372</w:t>
            </w:r>
          </w:p>
        </w:tc>
        <w:tc>
          <w:tcPr>
            <w:tcW w:w="2568" w:type="dxa"/>
            <w:vAlign w:val="center"/>
          </w:tcPr>
          <w:p w14:paraId="2A35CC4F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400EBE">
              <w:rPr>
                <w:szCs w:val="24"/>
              </w:rPr>
              <w:t>93.9</w:t>
            </w:r>
          </w:p>
        </w:tc>
      </w:tr>
      <w:tr w:rsidR="00BE1F93" w:rsidRPr="005A3D9C" w14:paraId="668997BF" w14:textId="77777777" w:rsidTr="00145FD9">
        <w:trPr>
          <w:jc w:val="center"/>
        </w:trPr>
        <w:tc>
          <w:tcPr>
            <w:tcW w:w="2694" w:type="dxa"/>
            <w:vMerge/>
          </w:tcPr>
          <w:p w14:paraId="2B85EDA7" w14:textId="77777777" w:rsidR="00BE1F93" w:rsidRPr="005A3D9C" w:rsidRDefault="00BE1F93" w:rsidP="00145FD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4BFAF250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M1</w:t>
            </w:r>
          </w:p>
        </w:tc>
        <w:tc>
          <w:tcPr>
            <w:tcW w:w="2568" w:type="dxa"/>
          </w:tcPr>
          <w:p w14:paraId="752ECE50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24</w:t>
            </w:r>
          </w:p>
        </w:tc>
        <w:tc>
          <w:tcPr>
            <w:tcW w:w="2568" w:type="dxa"/>
            <w:vAlign w:val="center"/>
          </w:tcPr>
          <w:p w14:paraId="1FADB87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6.1</w:t>
            </w:r>
          </w:p>
        </w:tc>
      </w:tr>
      <w:tr w:rsidR="00BE1F93" w:rsidRPr="005A3D9C" w14:paraId="1B297580" w14:textId="77777777" w:rsidTr="00145FD9">
        <w:trPr>
          <w:jc w:val="center"/>
        </w:trPr>
        <w:tc>
          <w:tcPr>
            <w:tcW w:w="2694" w:type="dxa"/>
            <w:vMerge w:val="restart"/>
          </w:tcPr>
          <w:p w14:paraId="478F6C47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kern w:val="0"/>
                <w:szCs w:val="24"/>
              </w:rPr>
              <w:t>Stage</w:t>
            </w:r>
          </w:p>
        </w:tc>
        <w:tc>
          <w:tcPr>
            <w:tcW w:w="1809" w:type="dxa"/>
          </w:tcPr>
          <w:p w14:paraId="6439BD3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Stage I</w:t>
            </w:r>
          </w:p>
        </w:tc>
        <w:tc>
          <w:tcPr>
            <w:tcW w:w="2568" w:type="dxa"/>
          </w:tcPr>
          <w:p w14:paraId="161D4752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58</w:t>
            </w:r>
          </w:p>
        </w:tc>
        <w:tc>
          <w:tcPr>
            <w:tcW w:w="2568" w:type="dxa"/>
            <w:vAlign w:val="center"/>
          </w:tcPr>
          <w:p w14:paraId="7C45C1D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39.9</w:t>
            </w:r>
          </w:p>
        </w:tc>
      </w:tr>
      <w:tr w:rsidR="00BE1F93" w:rsidRPr="005A3D9C" w14:paraId="63B9298C" w14:textId="77777777" w:rsidTr="00145FD9">
        <w:trPr>
          <w:jc w:val="center"/>
        </w:trPr>
        <w:tc>
          <w:tcPr>
            <w:tcW w:w="2694" w:type="dxa"/>
            <w:vMerge/>
          </w:tcPr>
          <w:p w14:paraId="208D6BAB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6C68537D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Stage II</w:t>
            </w:r>
          </w:p>
        </w:tc>
        <w:tc>
          <w:tcPr>
            <w:tcW w:w="2568" w:type="dxa"/>
          </w:tcPr>
          <w:p w14:paraId="7957D07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132</w:t>
            </w:r>
          </w:p>
        </w:tc>
        <w:tc>
          <w:tcPr>
            <w:tcW w:w="2568" w:type="dxa"/>
            <w:vAlign w:val="center"/>
          </w:tcPr>
          <w:p w14:paraId="38E5D214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33.3</w:t>
            </w:r>
          </w:p>
        </w:tc>
      </w:tr>
      <w:tr w:rsidR="00BE1F93" w:rsidRPr="005A3D9C" w14:paraId="2F3DC2F5" w14:textId="77777777" w:rsidTr="00145FD9">
        <w:trPr>
          <w:jc w:val="center"/>
        </w:trPr>
        <w:tc>
          <w:tcPr>
            <w:tcW w:w="2694" w:type="dxa"/>
            <w:vMerge/>
          </w:tcPr>
          <w:p w14:paraId="517BC95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</w:tcPr>
          <w:p w14:paraId="14E89EA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Stage III</w:t>
            </w:r>
          </w:p>
        </w:tc>
        <w:tc>
          <w:tcPr>
            <w:tcW w:w="2568" w:type="dxa"/>
          </w:tcPr>
          <w:p w14:paraId="3B1BF491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82</w:t>
            </w:r>
          </w:p>
        </w:tc>
        <w:tc>
          <w:tcPr>
            <w:tcW w:w="2568" w:type="dxa"/>
            <w:vAlign w:val="center"/>
          </w:tcPr>
          <w:p w14:paraId="3A822E7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20.7</w:t>
            </w:r>
          </w:p>
        </w:tc>
      </w:tr>
      <w:tr w:rsidR="00BE1F93" w:rsidRPr="005A3D9C" w14:paraId="2CBA0C39" w14:textId="77777777" w:rsidTr="00145FD9">
        <w:trPr>
          <w:jc w:val="center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6F6CF32A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41B97B02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Stage IV</w:t>
            </w:r>
          </w:p>
        </w:tc>
        <w:tc>
          <w:tcPr>
            <w:tcW w:w="2568" w:type="dxa"/>
            <w:tcBorders>
              <w:bottom w:val="single" w:sz="12" w:space="0" w:color="auto"/>
            </w:tcBorders>
          </w:tcPr>
          <w:p w14:paraId="03B0D32C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szCs w:val="24"/>
              </w:rPr>
              <w:t>24</w:t>
            </w:r>
          </w:p>
        </w:tc>
        <w:tc>
          <w:tcPr>
            <w:tcW w:w="2568" w:type="dxa"/>
            <w:tcBorders>
              <w:bottom w:val="single" w:sz="12" w:space="0" w:color="auto"/>
            </w:tcBorders>
            <w:vAlign w:val="center"/>
          </w:tcPr>
          <w:p w14:paraId="31A1F17D" w14:textId="77777777" w:rsidR="00BE1F93" w:rsidRPr="005A3D9C" w:rsidRDefault="00BE1F93" w:rsidP="00145FD9">
            <w:pPr>
              <w:jc w:val="center"/>
              <w:rPr>
                <w:szCs w:val="24"/>
              </w:rPr>
            </w:pPr>
            <w:r w:rsidRPr="005A3D9C">
              <w:rPr>
                <w:rFonts w:eastAsia="等线"/>
                <w:color w:val="000000"/>
                <w:sz w:val="22"/>
                <w:szCs w:val="22"/>
              </w:rPr>
              <w:t>6.1</w:t>
            </w:r>
          </w:p>
        </w:tc>
      </w:tr>
    </w:tbl>
    <w:bookmarkEnd w:id="4"/>
    <w:p w14:paraId="7873A8F1" w14:textId="77777777" w:rsidR="00BE1F93" w:rsidRPr="00145FD9" w:rsidRDefault="00BE1F93" w:rsidP="002D4497">
      <w:pPr>
        <w:spacing w:afterLines="50" w:after="163"/>
        <w:jc w:val="left"/>
      </w:pPr>
      <w:r w:rsidRPr="00145FD9">
        <w:lastRenderedPageBreak/>
        <w:t>* ADC: Adenocarcinoma; SQC: Squamous carcinoma; NA: Not available.</w:t>
      </w:r>
    </w:p>
    <w:p w14:paraId="08251546" w14:textId="77777777" w:rsidR="00BE1F93" w:rsidRPr="00145FD9" w:rsidRDefault="00BE1F93" w:rsidP="002D4497">
      <w:pPr>
        <w:spacing w:afterLines="50" w:after="163"/>
        <w:jc w:val="left"/>
      </w:pPr>
      <w:r w:rsidRPr="00145FD9">
        <w:t xml:space="preserve">** Other histologic cancers included: </w:t>
      </w:r>
      <w:proofErr w:type="spellStart"/>
      <w:r w:rsidR="0005797F" w:rsidRPr="00145FD9">
        <w:t>a</w:t>
      </w:r>
      <w:r w:rsidRPr="00145FD9">
        <w:t>denosquamous</w:t>
      </w:r>
      <w:proofErr w:type="spellEnd"/>
      <w:r w:rsidRPr="00145FD9">
        <w:t xml:space="preserve"> carcinoma (ASC), </w:t>
      </w:r>
      <w:r w:rsidR="0005797F" w:rsidRPr="00145FD9">
        <w:t>l</w:t>
      </w:r>
      <w:r w:rsidRPr="00145FD9">
        <w:t xml:space="preserve">arge cell neuroendocrine carcinoma (LCNE), </w:t>
      </w:r>
      <w:r w:rsidR="0005797F" w:rsidRPr="00145FD9">
        <w:t>u</w:t>
      </w:r>
      <w:r w:rsidRPr="00145FD9">
        <w:t xml:space="preserve">ndifferentiated carcinoma (UDC), </w:t>
      </w:r>
      <w:r w:rsidR="0005797F" w:rsidRPr="00145FD9">
        <w:t>e</w:t>
      </w:r>
      <w:r w:rsidRPr="00145FD9">
        <w:t xml:space="preserve">pidermoid carcinoma (EPC), </w:t>
      </w:r>
      <w:proofErr w:type="spellStart"/>
      <w:r w:rsidR="0005797F" w:rsidRPr="00145FD9">
        <w:t>s</w:t>
      </w:r>
      <w:r w:rsidRPr="00145FD9">
        <w:t>arcomatoid</w:t>
      </w:r>
      <w:proofErr w:type="spellEnd"/>
      <w:r w:rsidRPr="00145FD9">
        <w:t xml:space="preserve"> carcinoma (SARC), </w:t>
      </w:r>
      <w:r w:rsidR="0005797F" w:rsidRPr="00145FD9">
        <w:t>and p</w:t>
      </w:r>
      <w:r w:rsidRPr="00145FD9">
        <w:t xml:space="preserve">leomorphic carcinoma (PMC). </w:t>
      </w:r>
      <w:bookmarkEnd w:id="3"/>
    </w:p>
    <w:p w14:paraId="11ADCB51" w14:textId="77777777" w:rsidR="00145FD9" w:rsidRDefault="00145FD9">
      <w:pPr>
        <w:widowControl/>
        <w:spacing w:line="240" w:lineRule="auto"/>
        <w:jc w:val="left"/>
        <w:rPr>
          <w:b/>
        </w:rPr>
      </w:pPr>
      <w:bookmarkStart w:id="5" w:name="_Hlk29041546"/>
      <w:r>
        <w:rPr>
          <w:b/>
        </w:rPr>
        <w:br w:type="page"/>
      </w:r>
    </w:p>
    <w:p w14:paraId="535D8E55" w14:textId="77777777" w:rsidR="003879A0" w:rsidRPr="00516FA9" w:rsidRDefault="003879A0" w:rsidP="002D4497">
      <w:pPr>
        <w:spacing w:afterLines="50" w:after="163"/>
        <w:jc w:val="left"/>
        <w:rPr>
          <w:b/>
        </w:rPr>
      </w:pPr>
      <w:bookmarkStart w:id="6" w:name="_Hlk29041657"/>
      <w:r w:rsidRPr="00516FA9">
        <w:rPr>
          <w:b/>
        </w:rPr>
        <w:lastRenderedPageBreak/>
        <w:t xml:space="preserve">Supplemental table </w:t>
      </w:r>
      <w:r>
        <w:rPr>
          <w:rFonts w:hint="eastAsia"/>
          <w:b/>
        </w:rPr>
        <w:t>4</w:t>
      </w:r>
      <w:r w:rsidRPr="00516FA9">
        <w:rPr>
          <w:b/>
        </w:rPr>
        <w:t xml:space="preserve">. </w:t>
      </w:r>
      <w:r w:rsidRPr="004F225D">
        <w:t>A list of primers used in the reactions for clone PCR.</w:t>
      </w:r>
    </w:p>
    <w:tbl>
      <w:tblPr>
        <w:tblStyle w:val="ad"/>
        <w:tblW w:w="9639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6662"/>
      </w:tblGrid>
      <w:tr w:rsidR="003879A0" w:rsidRPr="00516FA9" w14:paraId="2866FCA2" w14:textId="77777777" w:rsidTr="00517F91">
        <w:trPr>
          <w:jc w:val="center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</w:tcPr>
          <w:p w14:paraId="472A3DA7" w14:textId="77777777" w:rsidR="003879A0" w:rsidRPr="00516FA9" w:rsidRDefault="003879A0" w:rsidP="00517F91">
            <w:pPr>
              <w:jc w:val="center"/>
            </w:pPr>
            <w:r w:rsidRPr="00516FA9">
              <w:t>Gene</w:t>
            </w:r>
          </w:p>
        </w:tc>
        <w:tc>
          <w:tcPr>
            <w:tcW w:w="6945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A8C034A" w14:textId="77777777" w:rsidR="003879A0" w:rsidRPr="00516FA9" w:rsidRDefault="003879A0" w:rsidP="00517F91">
            <w:pPr>
              <w:jc w:val="center"/>
            </w:pPr>
            <w:r w:rsidRPr="00516FA9">
              <w:t>Sequence (5` – 3`)</w:t>
            </w:r>
          </w:p>
        </w:tc>
      </w:tr>
      <w:tr w:rsidR="003879A0" w:rsidRPr="00516FA9" w14:paraId="3F958C34" w14:textId="77777777" w:rsidTr="00517F91">
        <w:trPr>
          <w:jc w:val="center"/>
        </w:trPr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11F6A906" w14:textId="77777777" w:rsidR="003879A0" w:rsidRPr="00516FA9" w:rsidRDefault="003879A0" w:rsidP="00517F91">
            <w:pPr>
              <w:jc w:val="left"/>
            </w:pPr>
            <w:r w:rsidRPr="00697DDE">
              <w:t>VEGFA</w:t>
            </w:r>
            <w:r>
              <w:t>.v6</w:t>
            </w:r>
            <w:r w:rsidRPr="00697DDE">
              <w:t>-3`UTR</w:t>
            </w:r>
            <w:r w:rsidRPr="00697DDE">
              <w:rPr>
                <w:rFonts w:hint="eastAsia"/>
              </w:rPr>
              <w:t xml:space="preserve"> </w:t>
            </w:r>
            <w:r w:rsidRPr="00516FA9">
              <w:rPr>
                <w:rFonts w:hint="eastAsia"/>
              </w:rPr>
              <w:t>-</w:t>
            </w:r>
            <w:r w:rsidRPr="00516FA9">
              <w:t>up</w:t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14:paraId="3EBEFA4F" w14:textId="77777777" w:rsidR="003879A0" w:rsidRPr="00C52445" w:rsidRDefault="003879A0" w:rsidP="00517F91">
            <w:pPr>
              <w:jc w:val="left"/>
              <w:rPr>
                <w:szCs w:val="24"/>
              </w:rPr>
            </w:pPr>
            <w:r w:rsidRPr="00C52445">
              <w:rPr>
                <w:szCs w:val="24"/>
              </w:rPr>
              <w:t>AGGGAAGAGGAGGAGATGAGAG</w:t>
            </w:r>
          </w:p>
        </w:tc>
      </w:tr>
      <w:tr w:rsidR="003879A0" w:rsidRPr="00516FA9" w14:paraId="1B470274" w14:textId="77777777" w:rsidTr="00517F91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0891F" w14:textId="77777777" w:rsidR="003879A0" w:rsidRPr="00516FA9" w:rsidRDefault="003879A0" w:rsidP="00517F91">
            <w:pPr>
              <w:jc w:val="left"/>
            </w:pPr>
            <w:r w:rsidRPr="00697DDE">
              <w:t>VEGFA</w:t>
            </w:r>
            <w:r>
              <w:t>.v6</w:t>
            </w:r>
            <w:r w:rsidRPr="00697DDE">
              <w:t>-3`UTR</w:t>
            </w:r>
            <w:r w:rsidRPr="00516FA9">
              <w:rPr>
                <w:rFonts w:hint="eastAsia"/>
              </w:rPr>
              <w:t xml:space="preserve"> -</w:t>
            </w:r>
            <w:proofErr w:type="spellStart"/>
            <w:r w:rsidRPr="00516FA9">
              <w:t>d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C09491F" w14:textId="77777777" w:rsidR="003879A0" w:rsidRPr="00C52445" w:rsidRDefault="003879A0" w:rsidP="00517F91">
            <w:pPr>
              <w:jc w:val="left"/>
              <w:rPr>
                <w:szCs w:val="24"/>
              </w:rPr>
            </w:pPr>
            <w:r w:rsidRPr="00C52445">
              <w:rPr>
                <w:szCs w:val="24"/>
              </w:rPr>
              <w:t>TGCACTAGAGACAAAGACGTGATG</w:t>
            </w:r>
          </w:p>
        </w:tc>
      </w:tr>
      <w:tr w:rsidR="003879A0" w:rsidRPr="00516FA9" w14:paraId="2AA3BBA6" w14:textId="77777777" w:rsidTr="00517F91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5EDF7" w14:textId="77777777" w:rsidR="003879A0" w:rsidRPr="00516FA9" w:rsidRDefault="003879A0" w:rsidP="00517F91">
            <w:pPr>
              <w:jc w:val="left"/>
            </w:pPr>
            <w:proofErr w:type="spellStart"/>
            <w:r w:rsidRPr="00516FA9">
              <w:t>sh</w:t>
            </w:r>
            <w:proofErr w:type="spellEnd"/>
            <w:r w:rsidRPr="007F5069">
              <w:rPr>
                <w:kern w:val="0"/>
              </w:rPr>
              <w:t xml:space="preserve"> LINC00173</w:t>
            </w:r>
            <w:r>
              <w:rPr>
                <w:kern w:val="0"/>
              </w:rPr>
              <w:t>.v1</w:t>
            </w:r>
            <w:r w:rsidRPr="00516FA9">
              <w:t>#</w:t>
            </w:r>
            <w:r w:rsidRPr="00516FA9">
              <w:rPr>
                <w:rFonts w:hint="eastAsia"/>
              </w:rPr>
              <w:t>-</w:t>
            </w:r>
            <w:r w:rsidRPr="00516FA9">
              <w:t>u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5F6DDB1" w14:textId="77777777" w:rsidR="003879A0" w:rsidRPr="00C52445" w:rsidRDefault="003879A0" w:rsidP="00517F91">
            <w:pPr>
              <w:jc w:val="left"/>
              <w:rPr>
                <w:szCs w:val="24"/>
              </w:rPr>
            </w:pPr>
            <w:r w:rsidRPr="00C52445">
              <w:rPr>
                <w:szCs w:val="24"/>
              </w:rPr>
              <w:t>CCGGCACCTTGCTCCGCTGTTCTTTCTCGAGAAAGAACAGCGGAGCAAGGTGTTTTTG</w:t>
            </w:r>
          </w:p>
        </w:tc>
      </w:tr>
      <w:tr w:rsidR="003879A0" w:rsidRPr="00516FA9" w14:paraId="4ED10B63" w14:textId="77777777" w:rsidTr="00517F91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29BCE" w14:textId="77777777" w:rsidR="003879A0" w:rsidRPr="00516FA9" w:rsidRDefault="003879A0" w:rsidP="00517F91">
            <w:pPr>
              <w:jc w:val="left"/>
            </w:pPr>
            <w:proofErr w:type="spellStart"/>
            <w:r w:rsidRPr="00516FA9">
              <w:t>sh</w:t>
            </w:r>
            <w:proofErr w:type="spellEnd"/>
            <w:r w:rsidRPr="007F5069">
              <w:rPr>
                <w:kern w:val="0"/>
              </w:rPr>
              <w:t xml:space="preserve"> LINC00173</w:t>
            </w:r>
            <w:r>
              <w:rPr>
                <w:kern w:val="0"/>
              </w:rPr>
              <w:t>.v1</w:t>
            </w:r>
            <w:r w:rsidRPr="00516FA9">
              <w:t>-1#</w:t>
            </w:r>
            <w:r w:rsidRPr="00516FA9">
              <w:rPr>
                <w:rFonts w:hint="eastAsia"/>
              </w:rPr>
              <w:t>-</w:t>
            </w:r>
            <w:proofErr w:type="spellStart"/>
            <w:r w:rsidRPr="00516FA9">
              <w:t>d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0001921" w14:textId="77777777" w:rsidR="003879A0" w:rsidRPr="00C52445" w:rsidRDefault="003879A0" w:rsidP="00517F91">
            <w:pPr>
              <w:jc w:val="left"/>
              <w:rPr>
                <w:szCs w:val="24"/>
              </w:rPr>
            </w:pPr>
            <w:r w:rsidRPr="00C52445">
              <w:rPr>
                <w:szCs w:val="24"/>
              </w:rPr>
              <w:t>AATTCAAAAACACCTTGCTCCGCTGTTCTTTCTCGAGAAAGAACAGCGGAGCAAGGTG</w:t>
            </w:r>
          </w:p>
        </w:tc>
      </w:tr>
      <w:tr w:rsidR="003879A0" w:rsidRPr="00516FA9" w14:paraId="0E3B9CCE" w14:textId="77777777" w:rsidTr="00517F91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EAD4E" w14:textId="77777777" w:rsidR="003879A0" w:rsidRPr="00516FA9" w:rsidRDefault="003879A0" w:rsidP="00517F91">
            <w:pPr>
              <w:jc w:val="left"/>
            </w:pPr>
            <w:proofErr w:type="spellStart"/>
            <w:r w:rsidRPr="00516FA9">
              <w:t>sh</w:t>
            </w:r>
            <w:proofErr w:type="spellEnd"/>
            <w:r w:rsidRPr="007F5069">
              <w:rPr>
                <w:kern w:val="0"/>
              </w:rPr>
              <w:t xml:space="preserve"> LINC00173</w:t>
            </w:r>
            <w:r>
              <w:rPr>
                <w:kern w:val="0"/>
              </w:rPr>
              <w:t>.v1</w:t>
            </w:r>
            <w:r w:rsidRPr="00516FA9">
              <w:t>-2#-u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C3B6917" w14:textId="77777777" w:rsidR="003879A0" w:rsidRPr="00C52445" w:rsidRDefault="003879A0" w:rsidP="00517F91">
            <w:pPr>
              <w:jc w:val="left"/>
              <w:rPr>
                <w:szCs w:val="24"/>
              </w:rPr>
            </w:pPr>
            <w:r w:rsidRPr="00C52445">
              <w:rPr>
                <w:szCs w:val="24"/>
              </w:rPr>
              <w:t>CCGGTGGGATGTCAGAGGTGTTGATCTCGAGATCAACACCTCTGACATCCCATTTTTG</w:t>
            </w:r>
          </w:p>
        </w:tc>
      </w:tr>
      <w:tr w:rsidR="003879A0" w:rsidRPr="00516FA9" w14:paraId="1FC0417B" w14:textId="77777777" w:rsidTr="00517F91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</w:tcPr>
          <w:p w14:paraId="1FFB51A5" w14:textId="77777777" w:rsidR="003879A0" w:rsidRPr="00516FA9" w:rsidRDefault="003879A0" w:rsidP="00517F91">
            <w:pPr>
              <w:jc w:val="left"/>
            </w:pPr>
            <w:proofErr w:type="spellStart"/>
            <w:r w:rsidRPr="00516FA9">
              <w:t>sh</w:t>
            </w:r>
            <w:proofErr w:type="spellEnd"/>
            <w:r w:rsidRPr="007F5069">
              <w:rPr>
                <w:kern w:val="0"/>
              </w:rPr>
              <w:t xml:space="preserve"> LINC00173</w:t>
            </w:r>
            <w:r>
              <w:rPr>
                <w:kern w:val="0"/>
              </w:rPr>
              <w:t>.v1</w:t>
            </w:r>
            <w:r w:rsidRPr="00516FA9">
              <w:t>-2#-</w:t>
            </w:r>
            <w:proofErr w:type="spellStart"/>
            <w:r w:rsidRPr="00516FA9">
              <w:t>d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</w:tcPr>
          <w:p w14:paraId="0777F35F" w14:textId="77777777" w:rsidR="003879A0" w:rsidRPr="00C52445" w:rsidRDefault="003879A0" w:rsidP="00517F91">
            <w:pPr>
              <w:jc w:val="left"/>
              <w:rPr>
                <w:szCs w:val="24"/>
              </w:rPr>
            </w:pPr>
            <w:r w:rsidRPr="00C52445">
              <w:rPr>
                <w:szCs w:val="24"/>
              </w:rPr>
              <w:t>AATTCAAAAATGGGATGTCAGAGGTGTTGATCTCGAGATCAACACCTCTGACATCCCA</w:t>
            </w:r>
          </w:p>
        </w:tc>
      </w:tr>
      <w:bookmarkEnd w:id="6"/>
    </w:tbl>
    <w:p w14:paraId="2D9CC77A" w14:textId="77777777" w:rsidR="003879A0" w:rsidRDefault="003879A0" w:rsidP="003879A0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729D6B35" w14:textId="77777777" w:rsidR="00BE1F93" w:rsidRPr="00516FA9" w:rsidRDefault="00BE1F93" w:rsidP="002D4497">
      <w:pPr>
        <w:spacing w:afterLines="50" w:after="163"/>
        <w:jc w:val="left"/>
        <w:rPr>
          <w:b/>
        </w:rPr>
      </w:pPr>
      <w:r w:rsidRPr="00516FA9">
        <w:rPr>
          <w:b/>
        </w:rPr>
        <w:lastRenderedPageBreak/>
        <w:t xml:space="preserve">Supplemental table </w:t>
      </w:r>
      <w:r w:rsidR="003879A0">
        <w:rPr>
          <w:rFonts w:hint="eastAsia"/>
          <w:b/>
        </w:rPr>
        <w:t>5</w:t>
      </w:r>
      <w:r w:rsidRPr="00516FA9">
        <w:rPr>
          <w:b/>
        </w:rPr>
        <w:t xml:space="preserve">. </w:t>
      </w:r>
      <w:r w:rsidRPr="004F225D">
        <w:t xml:space="preserve">A list of primers used in the reactions for </w:t>
      </w:r>
      <w:r w:rsidR="004F225D">
        <w:t>RT-</w:t>
      </w:r>
      <w:r w:rsidRPr="004F225D">
        <w:rPr>
          <w:rFonts w:hint="eastAsia"/>
        </w:rPr>
        <w:t>q</w:t>
      </w:r>
      <w:r w:rsidRPr="004F225D">
        <w:t>PCR.</w:t>
      </w:r>
    </w:p>
    <w:tbl>
      <w:tblPr>
        <w:tblW w:w="9656" w:type="dxa"/>
        <w:jc w:val="center"/>
        <w:tblLook w:val="04A0" w:firstRow="1" w:lastRow="0" w:firstColumn="1" w:lastColumn="0" w:noHBand="0" w:noVBand="1"/>
      </w:tblPr>
      <w:tblGrid>
        <w:gridCol w:w="1984"/>
        <w:gridCol w:w="1701"/>
        <w:gridCol w:w="5971"/>
      </w:tblGrid>
      <w:tr w:rsidR="00BE1F93" w:rsidRPr="00516FA9" w14:paraId="1F934022" w14:textId="77777777" w:rsidTr="004F225D">
        <w:trPr>
          <w:trHeight w:val="315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D2E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</w:t>
            </w:r>
            <w:r w:rsidRPr="00516FA9">
              <w:rPr>
                <w:szCs w:val="24"/>
              </w:rPr>
              <w:t>ene name</w:t>
            </w:r>
          </w:p>
        </w:tc>
        <w:tc>
          <w:tcPr>
            <w:tcW w:w="76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C5E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Sequence</w:t>
            </w:r>
            <w:r w:rsidRPr="00C52445">
              <w:rPr>
                <w:szCs w:val="24"/>
              </w:rPr>
              <w:t xml:space="preserve"> (5` – 3`)</w:t>
            </w:r>
          </w:p>
        </w:tc>
      </w:tr>
      <w:tr w:rsidR="00BE1F93" w:rsidRPr="00516FA9" w14:paraId="5B7238C4" w14:textId="77777777" w:rsidTr="004F225D">
        <w:trPr>
          <w:trHeight w:val="315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00C93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LINC00173</w:t>
            </w:r>
            <w:r>
              <w:rPr>
                <w:kern w:val="0"/>
              </w:rPr>
              <w:t>.v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F5465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forward</w:t>
            </w:r>
          </w:p>
        </w:tc>
        <w:tc>
          <w:tcPr>
            <w:tcW w:w="5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57D3C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TTCTGGGTCCGAGGCTCC</w:t>
            </w:r>
          </w:p>
        </w:tc>
      </w:tr>
      <w:tr w:rsidR="00BE1F93" w:rsidRPr="00516FA9" w14:paraId="36845307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47F8AC77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FD3556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  <w:vAlign w:val="center"/>
          </w:tcPr>
          <w:p w14:paraId="71F3F17E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AGCTTTGCTCTTGCACTGAGATG</w:t>
            </w:r>
          </w:p>
        </w:tc>
      </w:tr>
      <w:tr w:rsidR="00BE1F93" w:rsidRPr="00516FA9" w14:paraId="159852A6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center"/>
          </w:tcPr>
          <w:p w14:paraId="0D720EE2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LINC00173</w:t>
            </w:r>
            <w:r>
              <w:rPr>
                <w:kern w:val="0"/>
              </w:rPr>
              <w:t>.v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B1B7AF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center"/>
          </w:tcPr>
          <w:p w14:paraId="1BE0AEA3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t>TGGAAATTGGCAGGGTGAGAG</w:t>
            </w:r>
          </w:p>
        </w:tc>
      </w:tr>
      <w:tr w:rsidR="00BE1F93" w:rsidRPr="00516FA9" w14:paraId="6D46DE46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center"/>
          </w:tcPr>
          <w:p w14:paraId="0FA75CF6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A5F4C1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  <w:vAlign w:val="center"/>
          </w:tcPr>
          <w:p w14:paraId="53AB4A1B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GGGAGGCAGAGGTGATCAAG</w:t>
            </w:r>
          </w:p>
        </w:tc>
      </w:tr>
      <w:tr w:rsidR="00BE1F93" w:rsidRPr="00516FA9" w14:paraId="7AEF28A8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52CA15EB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68283B">
              <w:rPr>
                <w:kern w:val="0"/>
              </w:rPr>
              <w:t>VEGFA</w:t>
            </w:r>
            <w:r>
              <w:rPr>
                <w:kern w:val="0"/>
              </w:rPr>
              <w:t>.v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B7C731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7E616F13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68283B">
              <w:rPr>
                <w:kern w:val="0"/>
              </w:rPr>
              <w:t>TCTTCCAGGAGTACCCTGATGAG</w:t>
            </w:r>
          </w:p>
        </w:tc>
      </w:tr>
      <w:tr w:rsidR="00BE1F93" w:rsidRPr="00516FA9" w14:paraId="11E234DD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43F79F81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AEF60D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0C221091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68283B">
              <w:rPr>
                <w:kern w:val="0"/>
              </w:rPr>
              <w:t>GCTGGCCTTGGTGAGGTTTG</w:t>
            </w:r>
          </w:p>
        </w:tc>
      </w:tr>
      <w:tr w:rsidR="00BE1F93" w:rsidRPr="00516FA9" w14:paraId="0B826BC9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2E12BFE1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41613E">
              <w:rPr>
                <w:kern w:val="0"/>
              </w:rPr>
              <w:t>VEGF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57DA0E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</w:tcPr>
          <w:p w14:paraId="65551138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AC0C58">
              <w:t>CAAGTCCGGATGCAGATCCTC</w:t>
            </w:r>
          </w:p>
        </w:tc>
      </w:tr>
      <w:tr w:rsidR="00BE1F93" w:rsidRPr="00516FA9" w14:paraId="19547406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256DBAB7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A0B6E6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</w:tcPr>
          <w:p w14:paraId="19958D25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AC0C58">
              <w:t>TCTGGCTTCACAGCACTGTC</w:t>
            </w:r>
          </w:p>
        </w:tc>
      </w:tr>
      <w:tr w:rsidR="00BE1F93" w:rsidRPr="00516FA9" w14:paraId="6CBE035D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57F3CAC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41613E">
              <w:rPr>
                <w:kern w:val="0"/>
              </w:rPr>
              <w:t>VEGF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B6B112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</w:tcPr>
          <w:p w14:paraId="01B3E0A6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F85EFE">
              <w:t>GGCTGGCAACATAACAGAGAA</w:t>
            </w:r>
          </w:p>
        </w:tc>
      </w:tr>
      <w:tr w:rsidR="00BE1F93" w:rsidRPr="00516FA9" w14:paraId="00E4300F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5093F66E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61BD3D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</w:tcPr>
          <w:p w14:paraId="5BA5C0D9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F85EFE">
              <w:t>CCCCACATCTATACACACCTCC</w:t>
            </w:r>
          </w:p>
        </w:tc>
      </w:tr>
      <w:tr w:rsidR="00BE1F93" w:rsidRPr="00516FA9" w14:paraId="71E386F0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4D146027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41613E">
              <w:rPr>
                <w:kern w:val="0"/>
              </w:rPr>
              <w:t>VEGF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B9948F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</w:tcPr>
          <w:p w14:paraId="6784EF77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20203">
              <w:t>TCCCATCGGTCCACTAGGTTTG</w:t>
            </w:r>
          </w:p>
        </w:tc>
      </w:tr>
      <w:tr w:rsidR="00BE1F93" w:rsidRPr="00516FA9" w14:paraId="3CC3D645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40BC95CE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CBD9F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</w:tcPr>
          <w:p w14:paraId="30761301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20203">
              <w:t>ACCACATCGGAACACGTTCAC</w:t>
            </w:r>
          </w:p>
        </w:tc>
      </w:tr>
      <w:tr w:rsidR="00BE1F93" w:rsidRPr="00516FA9" w14:paraId="14CBDAC3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3FFFE4C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41613E">
              <w:rPr>
                <w:kern w:val="0"/>
              </w:rPr>
              <w:t>EP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F8FD69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</w:tcPr>
          <w:p w14:paraId="291E91CB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330399">
              <w:t>GGAGGCCGAGAATATCACGAC</w:t>
            </w:r>
          </w:p>
        </w:tc>
      </w:tr>
      <w:tr w:rsidR="00BE1F93" w:rsidRPr="00516FA9" w14:paraId="1B670DB1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6B941F4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81396B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</w:tcPr>
          <w:p w14:paraId="7484881F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330399">
              <w:t>CCCTGCCAGACTTCTACGG</w:t>
            </w:r>
          </w:p>
        </w:tc>
      </w:tr>
      <w:tr w:rsidR="00BE1F93" w:rsidRPr="00516FA9" w14:paraId="22BC545D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5B84FFA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41613E">
              <w:rPr>
                <w:kern w:val="0"/>
              </w:rPr>
              <w:t>PDGF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50F7B9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</w:tcPr>
          <w:p w14:paraId="753C3B50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D41DF">
              <w:t>CGGATACCTCGCCCATGTTC</w:t>
            </w:r>
          </w:p>
        </w:tc>
      </w:tr>
      <w:tr w:rsidR="00BE1F93" w:rsidRPr="00516FA9" w14:paraId="13CBAF82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14:paraId="2DFD47A2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B1CF2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</w:tcPr>
          <w:p w14:paraId="08648840" w14:textId="77777777" w:rsidR="00BE1F93" w:rsidRPr="0068283B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D41DF">
              <w:t>CTCTCAGGCTGGTGTCCAAAG</w:t>
            </w:r>
          </w:p>
        </w:tc>
      </w:tr>
      <w:tr w:rsidR="00BE1F93" w:rsidRPr="00516FA9" w14:paraId="45C5E1AF" w14:textId="77777777" w:rsidTr="004F225D">
        <w:trPr>
          <w:trHeight w:val="315"/>
          <w:jc w:val="center"/>
        </w:trPr>
        <w:tc>
          <w:tcPr>
            <w:tcW w:w="1984" w:type="dxa"/>
            <w:shd w:val="clear" w:color="auto" w:fill="auto"/>
            <w:noWrap/>
            <w:vAlign w:val="center"/>
          </w:tcPr>
          <w:p w14:paraId="0818C0CF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GAPD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A9699D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center"/>
          </w:tcPr>
          <w:p w14:paraId="56459083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GCACCGTCAAGGCTGAGAAC</w:t>
            </w:r>
          </w:p>
        </w:tc>
      </w:tr>
      <w:tr w:rsidR="00BE1F93" w:rsidRPr="00516FA9" w14:paraId="51028219" w14:textId="77777777" w:rsidTr="004F225D">
        <w:trPr>
          <w:trHeight w:val="315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6FC639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1455C6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reverse</w:t>
            </w:r>
          </w:p>
        </w:tc>
        <w:tc>
          <w:tcPr>
            <w:tcW w:w="5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2B30F8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TGGTGAAGACGCCAGTGGA</w:t>
            </w:r>
          </w:p>
        </w:tc>
      </w:tr>
    </w:tbl>
    <w:p w14:paraId="6845C80E" w14:textId="77777777" w:rsidR="004F225D" w:rsidRDefault="004F225D">
      <w:pPr>
        <w:widowControl/>
        <w:spacing w:line="240" w:lineRule="auto"/>
        <w:jc w:val="left"/>
        <w:rPr>
          <w:b/>
        </w:rPr>
      </w:pPr>
      <w:bookmarkStart w:id="7" w:name="OLE_LINK1"/>
      <w:bookmarkStart w:id="8" w:name="_Hlk29041604"/>
      <w:bookmarkEnd w:id="5"/>
      <w:r>
        <w:rPr>
          <w:b/>
        </w:rPr>
        <w:br w:type="page"/>
      </w:r>
    </w:p>
    <w:p w14:paraId="5818AC28" w14:textId="77777777" w:rsidR="00BE1F93" w:rsidRDefault="00BE1F93" w:rsidP="002D4497">
      <w:pPr>
        <w:spacing w:afterLines="50" w:after="163"/>
        <w:jc w:val="left"/>
        <w:rPr>
          <w:b/>
        </w:rPr>
      </w:pPr>
      <w:bookmarkStart w:id="9" w:name="_Hlk29041766"/>
      <w:bookmarkEnd w:id="7"/>
      <w:bookmarkEnd w:id="8"/>
      <w:r w:rsidRPr="00516FA9">
        <w:rPr>
          <w:b/>
        </w:rPr>
        <w:lastRenderedPageBreak/>
        <w:t xml:space="preserve">Supplemental table </w:t>
      </w:r>
      <w:r w:rsidR="00617E8B">
        <w:rPr>
          <w:rFonts w:hint="eastAsia"/>
          <w:b/>
        </w:rPr>
        <w:t>6</w:t>
      </w:r>
      <w:r w:rsidRPr="00516FA9">
        <w:rPr>
          <w:b/>
        </w:rPr>
        <w:t>.</w:t>
      </w:r>
      <w:r>
        <w:rPr>
          <w:b/>
        </w:rPr>
        <w:t xml:space="preserve"> </w:t>
      </w:r>
      <w:r w:rsidRPr="004F225D">
        <w:t>A list of primers used in the reactions for CHIP assay.</w:t>
      </w:r>
    </w:p>
    <w:tbl>
      <w:tblPr>
        <w:tblW w:w="9656" w:type="dxa"/>
        <w:jc w:val="center"/>
        <w:tblLook w:val="04A0" w:firstRow="1" w:lastRow="0" w:firstColumn="1" w:lastColumn="0" w:noHBand="0" w:noVBand="1"/>
      </w:tblPr>
      <w:tblGrid>
        <w:gridCol w:w="2552"/>
        <w:gridCol w:w="1133"/>
        <w:gridCol w:w="5971"/>
      </w:tblGrid>
      <w:tr w:rsidR="00BE1F93" w:rsidRPr="00516FA9" w14:paraId="0B9878DE" w14:textId="77777777" w:rsidTr="004F225D">
        <w:trPr>
          <w:trHeight w:val="315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6A06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</w:t>
            </w:r>
            <w:r w:rsidRPr="00516FA9">
              <w:rPr>
                <w:szCs w:val="24"/>
              </w:rPr>
              <w:t>ene name</w:t>
            </w:r>
          </w:p>
        </w:tc>
        <w:tc>
          <w:tcPr>
            <w:tcW w:w="71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4CC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Sequence</w:t>
            </w:r>
            <w:r w:rsidRPr="00C52445">
              <w:rPr>
                <w:szCs w:val="24"/>
              </w:rPr>
              <w:t xml:space="preserve"> (5` – 3`)</w:t>
            </w:r>
          </w:p>
        </w:tc>
      </w:tr>
      <w:tr w:rsidR="00BE1F93" w:rsidRPr="00516FA9" w14:paraId="0DF7C250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361A434" w14:textId="77777777" w:rsidR="00BE1F93" w:rsidRPr="00BE674A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LINC00173</w:t>
            </w:r>
            <w:r>
              <w:rPr>
                <w:kern w:val="0"/>
              </w:rPr>
              <w:t>.v1</w:t>
            </w:r>
            <w:r w:rsidRPr="00BE674A">
              <w:t>-</w:t>
            </w:r>
            <w:r>
              <w:t>P1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3E54AA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0E6D30D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AGCTCACACCTGTAATCCCC</w:t>
            </w:r>
          </w:p>
        </w:tc>
      </w:tr>
      <w:tr w:rsidR="00BE1F93" w:rsidRPr="00516FA9" w14:paraId="41A06D3C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4E6237E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EC8DF6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7D0EF380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CCTCCTGCCTCAGCTTCTTG</w:t>
            </w:r>
          </w:p>
        </w:tc>
      </w:tr>
      <w:tr w:rsidR="00BE1F93" w:rsidRPr="00516FA9" w14:paraId="4DC9626F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428B7AD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LINC00173</w:t>
            </w:r>
            <w:r>
              <w:rPr>
                <w:kern w:val="0"/>
              </w:rPr>
              <w:t>.v1</w:t>
            </w:r>
            <w:r w:rsidRPr="00BE674A">
              <w:t>-</w:t>
            </w:r>
            <w:r>
              <w:t>P2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BF3DD4C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557D94FC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CGTTTCTTTGTGCCTGTGTTCC</w:t>
            </w:r>
          </w:p>
        </w:tc>
      </w:tr>
      <w:tr w:rsidR="00BE1F93" w:rsidRPr="00516FA9" w14:paraId="2A976CB1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41D222D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58EE513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45F6DD5F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CAGCAACGTGATCTGTGTTGTC</w:t>
            </w:r>
          </w:p>
        </w:tc>
      </w:tr>
      <w:tr w:rsidR="00BE1F93" w:rsidRPr="00516FA9" w14:paraId="715C1CDA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E317A5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LINC00173</w:t>
            </w:r>
            <w:r>
              <w:rPr>
                <w:kern w:val="0"/>
              </w:rPr>
              <w:t>.v1</w:t>
            </w:r>
            <w:r w:rsidRPr="00BE674A">
              <w:t>-</w:t>
            </w:r>
            <w:r>
              <w:t>P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2F7D1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07DE2C74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CGCCTTCTGTCTGTCTAGGTG</w:t>
            </w:r>
          </w:p>
        </w:tc>
      </w:tr>
      <w:tr w:rsidR="00BE1F93" w:rsidRPr="00516FA9" w14:paraId="6C9653E8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5CBD8AB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8441388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reverse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56AE022D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AGCCTGTCATATGGTGCTCTC</w:t>
            </w:r>
          </w:p>
        </w:tc>
      </w:tr>
      <w:tr w:rsidR="00BE1F93" w:rsidRPr="00516FA9" w14:paraId="26D87B44" w14:textId="77777777" w:rsidTr="004F225D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E1DEA22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7F5069">
              <w:rPr>
                <w:kern w:val="0"/>
              </w:rPr>
              <w:t>LINC00173</w:t>
            </w:r>
            <w:r>
              <w:rPr>
                <w:kern w:val="0"/>
              </w:rPr>
              <w:t>.v1</w:t>
            </w:r>
            <w:r w:rsidRPr="00BE674A">
              <w:t>-</w:t>
            </w:r>
            <w:r>
              <w:t>P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CAC081F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rFonts w:hint="eastAsia"/>
                <w:kern w:val="0"/>
              </w:rPr>
              <w:t>forward</w:t>
            </w:r>
          </w:p>
        </w:tc>
        <w:tc>
          <w:tcPr>
            <w:tcW w:w="5971" w:type="dxa"/>
            <w:shd w:val="clear" w:color="auto" w:fill="auto"/>
            <w:noWrap/>
            <w:vAlign w:val="bottom"/>
          </w:tcPr>
          <w:p w14:paraId="2EC06B13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GTCTGTCGGGAATACTCGGTCT</w:t>
            </w:r>
          </w:p>
        </w:tc>
      </w:tr>
      <w:tr w:rsidR="00BE1F93" w:rsidRPr="00516FA9" w14:paraId="1C0A5A1E" w14:textId="77777777" w:rsidTr="004F225D">
        <w:trPr>
          <w:trHeight w:val="315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FD9E7E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B629D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516FA9">
              <w:rPr>
                <w:kern w:val="0"/>
              </w:rPr>
              <w:t>reverse</w:t>
            </w:r>
          </w:p>
        </w:tc>
        <w:tc>
          <w:tcPr>
            <w:tcW w:w="59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70877A" w14:textId="77777777" w:rsidR="00BE1F93" w:rsidRPr="00516FA9" w:rsidRDefault="00BE1F93" w:rsidP="00145FD9">
            <w:pPr>
              <w:widowControl/>
              <w:spacing w:line="276" w:lineRule="auto"/>
              <w:rPr>
                <w:kern w:val="0"/>
              </w:rPr>
            </w:pPr>
            <w:r w:rsidRPr="00BE674A">
              <w:rPr>
                <w:kern w:val="0"/>
              </w:rPr>
              <w:t>GCCAGCATTGGGGATGTGTAATTG</w:t>
            </w:r>
          </w:p>
        </w:tc>
      </w:tr>
    </w:tbl>
    <w:p w14:paraId="5430020B" w14:textId="77777777" w:rsidR="004F225D" w:rsidRDefault="004F225D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50CB5555" w14:textId="77777777" w:rsidR="00BE1F93" w:rsidRPr="004F225D" w:rsidRDefault="00BE1F93" w:rsidP="002D4497">
      <w:pPr>
        <w:spacing w:afterLines="50" w:after="163"/>
        <w:jc w:val="left"/>
      </w:pPr>
      <w:r w:rsidRPr="00516FA9">
        <w:rPr>
          <w:b/>
        </w:rPr>
        <w:lastRenderedPageBreak/>
        <w:t xml:space="preserve">Supplemental table </w:t>
      </w:r>
      <w:r w:rsidR="00617E8B">
        <w:rPr>
          <w:rFonts w:hint="eastAsia"/>
          <w:b/>
        </w:rPr>
        <w:t>7</w:t>
      </w:r>
      <w:r w:rsidRPr="00516FA9">
        <w:rPr>
          <w:b/>
        </w:rPr>
        <w:t xml:space="preserve">. </w:t>
      </w:r>
      <w:r w:rsidRPr="004F225D">
        <w:t>The relationship between LINC00173.v1 expression level and clinical pathological characteristics in 396 patients with NSCLC.</w:t>
      </w:r>
    </w:p>
    <w:tbl>
      <w:tblPr>
        <w:tblStyle w:val="a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1701"/>
        <w:gridCol w:w="1842"/>
      </w:tblGrid>
      <w:tr w:rsidR="00BE1F93" w:rsidRPr="00516FA9" w14:paraId="580792C9" w14:textId="77777777" w:rsidTr="00145FD9">
        <w:trPr>
          <w:trHeight w:val="285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239588F4" w14:textId="77777777" w:rsidR="00BE1F93" w:rsidRPr="00516FA9" w:rsidRDefault="00BE1F93" w:rsidP="00145FD9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516FA9">
              <w:t>Parameter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3AB3C1C5" w14:textId="77777777" w:rsidR="00BE1F93" w:rsidRPr="00516FA9" w:rsidRDefault="00BE1F93" w:rsidP="00145FD9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516FA9">
              <w:t>Number of cas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D1D873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C515A3">
              <w:rPr>
                <w:szCs w:val="24"/>
              </w:rPr>
              <w:t>LINC00173.v1</w:t>
            </w:r>
            <w:r w:rsidRPr="00516FA9">
              <w:rPr>
                <w:szCs w:val="24"/>
              </w:rPr>
              <w:t xml:space="preserve"> I</w:t>
            </w:r>
            <w:r>
              <w:rPr>
                <w:szCs w:val="24"/>
              </w:rPr>
              <w:t>SH</w:t>
            </w:r>
            <w:r w:rsidRPr="00516FA9">
              <w:rPr>
                <w:szCs w:val="24"/>
              </w:rPr>
              <w:t xml:space="preserve"> express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10D860D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i/>
                <w:iCs/>
                <w:szCs w:val="24"/>
              </w:rPr>
              <w:t>P</w:t>
            </w:r>
            <w:r w:rsidRPr="00516FA9">
              <w:rPr>
                <w:szCs w:val="24"/>
              </w:rPr>
              <w:t xml:space="preserve"> values</w:t>
            </w:r>
          </w:p>
        </w:tc>
      </w:tr>
      <w:tr w:rsidR="00BE1F93" w:rsidRPr="00516FA9" w14:paraId="0783D881" w14:textId="77777777" w:rsidTr="00145FD9">
        <w:trPr>
          <w:trHeight w:val="195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59706D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DEDDCB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3A23D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Low (n=2</w:t>
            </w:r>
            <w:r>
              <w:rPr>
                <w:szCs w:val="24"/>
              </w:rPr>
              <w:t>23</w:t>
            </w:r>
            <w:r w:rsidRPr="00516FA9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7CC4C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High</w:t>
            </w:r>
            <w:r w:rsidRPr="00516FA9">
              <w:rPr>
                <w:szCs w:val="24"/>
              </w:rPr>
              <w:t xml:space="preserve"> (n=1</w:t>
            </w:r>
            <w:r>
              <w:rPr>
                <w:szCs w:val="24"/>
              </w:rPr>
              <w:t>73</w:t>
            </w:r>
            <w:r w:rsidRPr="00516FA9">
              <w:rPr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B967E9A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5B4DF577" w14:textId="77777777" w:rsidTr="00145FD9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68157865" w14:textId="77777777" w:rsidR="00BE1F93" w:rsidRPr="00516FA9" w:rsidRDefault="00BE1F93" w:rsidP="00145FD9">
            <w:pPr>
              <w:rPr>
                <w:szCs w:val="24"/>
              </w:rPr>
            </w:pPr>
            <w:bookmarkStart w:id="10" w:name="_Hlk29565872"/>
            <w:r w:rsidRPr="00516FA9">
              <w:rPr>
                <w:kern w:val="0"/>
                <w:szCs w:val="24"/>
              </w:rPr>
              <w:t>Histologic</w:t>
            </w:r>
            <w:bookmarkEnd w:id="10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B8A8F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37B3C6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F87FC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04BE99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3DD7394B" w14:textId="77777777" w:rsidTr="00145FD9">
        <w:trPr>
          <w:jc w:val="center"/>
        </w:trPr>
        <w:tc>
          <w:tcPr>
            <w:tcW w:w="2410" w:type="dxa"/>
          </w:tcPr>
          <w:p w14:paraId="58CEB05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ADC</w:t>
            </w:r>
          </w:p>
        </w:tc>
        <w:tc>
          <w:tcPr>
            <w:tcW w:w="1985" w:type="dxa"/>
          </w:tcPr>
          <w:p w14:paraId="0C50F3B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1701" w:type="dxa"/>
          </w:tcPr>
          <w:p w14:paraId="18A1BC9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1701" w:type="dxa"/>
          </w:tcPr>
          <w:p w14:paraId="0FCBFCC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842" w:type="dxa"/>
          </w:tcPr>
          <w:p w14:paraId="1FACA8DF" w14:textId="77777777" w:rsidR="00BE1F93" w:rsidRPr="00516FA9" w:rsidRDefault="00D75F31" w:rsidP="00D75F3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 w:rsidR="00BE1F93">
              <w:rPr>
                <w:rFonts w:hint="eastAsia"/>
                <w:szCs w:val="24"/>
              </w:rPr>
              <w:t>0</w:t>
            </w:r>
            <w:r w:rsidR="00BE1F93">
              <w:rPr>
                <w:szCs w:val="24"/>
              </w:rPr>
              <w:t>.001*</w:t>
            </w:r>
          </w:p>
        </w:tc>
      </w:tr>
      <w:tr w:rsidR="00BE1F93" w:rsidRPr="00516FA9" w14:paraId="50DA1977" w14:textId="77777777" w:rsidTr="00145FD9">
        <w:trPr>
          <w:jc w:val="center"/>
        </w:trPr>
        <w:tc>
          <w:tcPr>
            <w:tcW w:w="2410" w:type="dxa"/>
          </w:tcPr>
          <w:p w14:paraId="04BDDAA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QC</w:t>
            </w:r>
          </w:p>
        </w:tc>
        <w:tc>
          <w:tcPr>
            <w:tcW w:w="1985" w:type="dxa"/>
          </w:tcPr>
          <w:p w14:paraId="0278E09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48</w:t>
            </w:r>
          </w:p>
        </w:tc>
        <w:tc>
          <w:tcPr>
            <w:tcW w:w="1701" w:type="dxa"/>
          </w:tcPr>
          <w:p w14:paraId="724C46EF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3</w:t>
            </w:r>
          </w:p>
        </w:tc>
        <w:tc>
          <w:tcPr>
            <w:tcW w:w="1701" w:type="dxa"/>
          </w:tcPr>
          <w:p w14:paraId="734A2F5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5</w:t>
            </w:r>
          </w:p>
        </w:tc>
        <w:tc>
          <w:tcPr>
            <w:tcW w:w="1842" w:type="dxa"/>
          </w:tcPr>
          <w:p w14:paraId="0008135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73CB9DB5" w14:textId="77777777" w:rsidTr="00145FD9">
        <w:trPr>
          <w:jc w:val="center"/>
        </w:trPr>
        <w:tc>
          <w:tcPr>
            <w:tcW w:w="2410" w:type="dxa"/>
          </w:tcPr>
          <w:p w14:paraId="5A0FBA8E" w14:textId="77777777" w:rsidR="00BE1F93" w:rsidRPr="00516FA9" w:rsidRDefault="00BE1F93" w:rsidP="00145FD9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Gender</w:t>
            </w:r>
          </w:p>
        </w:tc>
        <w:tc>
          <w:tcPr>
            <w:tcW w:w="1985" w:type="dxa"/>
          </w:tcPr>
          <w:p w14:paraId="2874B646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2081695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1FB39E4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48CCCC6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002B6FA7" w14:textId="77777777" w:rsidTr="00145FD9">
        <w:trPr>
          <w:jc w:val="center"/>
        </w:trPr>
        <w:tc>
          <w:tcPr>
            <w:tcW w:w="2410" w:type="dxa"/>
          </w:tcPr>
          <w:p w14:paraId="656E0B5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 xml:space="preserve">Female </w:t>
            </w:r>
          </w:p>
        </w:tc>
        <w:tc>
          <w:tcPr>
            <w:tcW w:w="1985" w:type="dxa"/>
            <w:vAlign w:val="center"/>
          </w:tcPr>
          <w:p w14:paraId="49B6A3C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45</w:t>
            </w:r>
          </w:p>
        </w:tc>
        <w:tc>
          <w:tcPr>
            <w:tcW w:w="1701" w:type="dxa"/>
            <w:vAlign w:val="center"/>
          </w:tcPr>
          <w:p w14:paraId="7EB5336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90</w:t>
            </w:r>
          </w:p>
        </w:tc>
        <w:tc>
          <w:tcPr>
            <w:tcW w:w="1701" w:type="dxa"/>
            <w:vAlign w:val="center"/>
          </w:tcPr>
          <w:p w14:paraId="0882B04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55</w:t>
            </w:r>
          </w:p>
        </w:tc>
        <w:tc>
          <w:tcPr>
            <w:tcW w:w="1842" w:type="dxa"/>
          </w:tcPr>
          <w:p w14:paraId="18B2030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0</w:t>
            </w:r>
            <w:r w:rsidRPr="00516FA9">
              <w:rPr>
                <w:szCs w:val="24"/>
              </w:rPr>
              <w:t>.</w:t>
            </w:r>
            <w:r>
              <w:rPr>
                <w:szCs w:val="24"/>
              </w:rPr>
              <w:t>093</w:t>
            </w:r>
          </w:p>
        </w:tc>
      </w:tr>
      <w:tr w:rsidR="00BE1F93" w:rsidRPr="00516FA9" w14:paraId="05A8504D" w14:textId="77777777" w:rsidTr="00145FD9">
        <w:trPr>
          <w:jc w:val="center"/>
        </w:trPr>
        <w:tc>
          <w:tcPr>
            <w:tcW w:w="2410" w:type="dxa"/>
          </w:tcPr>
          <w:p w14:paraId="1D67050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Male</w:t>
            </w:r>
          </w:p>
        </w:tc>
        <w:tc>
          <w:tcPr>
            <w:tcW w:w="1985" w:type="dxa"/>
            <w:vAlign w:val="center"/>
          </w:tcPr>
          <w:p w14:paraId="1439A416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251</w:t>
            </w:r>
          </w:p>
        </w:tc>
        <w:tc>
          <w:tcPr>
            <w:tcW w:w="1701" w:type="dxa"/>
            <w:vAlign w:val="center"/>
          </w:tcPr>
          <w:p w14:paraId="0258922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33</w:t>
            </w:r>
          </w:p>
        </w:tc>
        <w:tc>
          <w:tcPr>
            <w:tcW w:w="1701" w:type="dxa"/>
            <w:vAlign w:val="center"/>
          </w:tcPr>
          <w:p w14:paraId="1AEA769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18</w:t>
            </w:r>
          </w:p>
        </w:tc>
        <w:tc>
          <w:tcPr>
            <w:tcW w:w="1842" w:type="dxa"/>
          </w:tcPr>
          <w:p w14:paraId="2FD47C1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041078EB" w14:textId="77777777" w:rsidTr="00145FD9">
        <w:trPr>
          <w:jc w:val="center"/>
        </w:trPr>
        <w:tc>
          <w:tcPr>
            <w:tcW w:w="2410" w:type="dxa"/>
          </w:tcPr>
          <w:p w14:paraId="251D4F53" w14:textId="77777777" w:rsidR="00BE1F93" w:rsidRPr="00516FA9" w:rsidRDefault="00BE1F93" w:rsidP="00145FD9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Age</w:t>
            </w:r>
          </w:p>
        </w:tc>
        <w:tc>
          <w:tcPr>
            <w:tcW w:w="1985" w:type="dxa"/>
          </w:tcPr>
          <w:p w14:paraId="7078E33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68B19A6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07E6C1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0D04968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4366AD95" w14:textId="77777777" w:rsidTr="00145FD9">
        <w:trPr>
          <w:jc w:val="center"/>
        </w:trPr>
        <w:tc>
          <w:tcPr>
            <w:tcW w:w="2410" w:type="dxa"/>
          </w:tcPr>
          <w:p w14:paraId="06FB784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&lt;60</w:t>
            </w:r>
          </w:p>
        </w:tc>
        <w:tc>
          <w:tcPr>
            <w:tcW w:w="1985" w:type="dxa"/>
            <w:vAlign w:val="center"/>
          </w:tcPr>
          <w:p w14:paraId="7840D2C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91</w:t>
            </w:r>
          </w:p>
        </w:tc>
        <w:tc>
          <w:tcPr>
            <w:tcW w:w="1701" w:type="dxa"/>
            <w:vAlign w:val="center"/>
          </w:tcPr>
          <w:p w14:paraId="69E3F6B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56</w:t>
            </w:r>
          </w:p>
        </w:tc>
        <w:tc>
          <w:tcPr>
            <w:tcW w:w="1701" w:type="dxa"/>
            <w:vAlign w:val="center"/>
          </w:tcPr>
          <w:p w14:paraId="697CFD2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35</w:t>
            </w:r>
          </w:p>
        </w:tc>
        <w:tc>
          <w:tcPr>
            <w:tcW w:w="1842" w:type="dxa"/>
          </w:tcPr>
          <w:p w14:paraId="7B09D61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0</w:t>
            </w:r>
            <w:r w:rsidRPr="00516FA9">
              <w:rPr>
                <w:szCs w:val="24"/>
              </w:rPr>
              <w:t>.</w:t>
            </w:r>
            <w:r>
              <w:rPr>
                <w:szCs w:val="24"/>
              </w:rPr>
              <w:t>279</w:t>
            </w:r>
          </w:p>
        </w:tc>
      </w:tr>
      <w:tr w:rsidR="00BE1F93" w:rsidRPr="00516FA9" w14:paraId="13A29505" w14:textId="77777777" w:rsidTr="00145FD9">
        <w:trPr>
          <w:jc w:val="center"/>
        </w:trPr>
        <w:tc>
          <w:tcPr>
            <w:tcW w:w="2410" w:type="dxa"/>
          </w:tcPr>
          <w:p w14:paraId="551E11C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≥</w:t>
            </w:r>
            <w:r w:rsidRPr="00516FA9">
              <w:rPr>
                <w:rFonts w:hint="eastAsia"/>
                <w:szCs w:val="24"/>
              </w:rPr>
              <w:t>60</w:t>
            </w:r>
          </w:p>
        </w:tc>
        <w:tc>
          <w:tcPr>
            <w:tcW w:w="1985" w:type="dxa"/>
            <w:vAlign w:val="center"/>
          </w:tcPr>
          <w:p w14:paraId="7D9C1724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305</w:t>
            </w:r>
          </w:p>
        </w:tc>
        <w:tc>
          <w:tcPr>
            <w:tcW w:w="1701" w:type="dxa"/>
            <w:vAlign w:val="center"/>
          </w:tcPr>
          <w:p w14:paraId="6830ADD9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67</w:t>
            </w:r>
          </w:p>
        </w:tc>
        <w:tc>
          <w:tcPr>
            <w:tcW w:w="1701" w:type="dxa"/>
            <w:vAlign w:val="center"/>
          </w:tcPr>
          <w:p w14:paraId="2E8A3BB8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rFonts w:eastAsia="等线"/>
                <w:color w:val="000000"/>
              </w:rPr>
              <w:t>138</w:t>
            </w:r>
          </w:p>
        </w:tc>
        <w:tc>
          <w:tcPr>
            <w:tcW w:w="1842" w:type="dxa"/>
          </w:tcPr>
          <w:p w14:paraId="0821CC2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245560D5" w14:textId="77777777" w:rsidTr="00145FD9">
        <w:trPr>
          <w:jc w:val="center"/>
        </w:trPr>
        <w:tc>
          <w:tcPr>
            <w:tcW w:w="2410" w:type="dxa"/>
          </w:tcPr>
          <w:p w14:paraId="5F3B9CE8" w14:textId="77777777" w:rsidR="00BE1F93" w:rsidRPr="00516FA9" w:rsidRDefault="00BE1F93" w:rsidP="00145FD9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Grade</w:t>
            </w:r>
          </w:p>
        </w:tc>
        <w:tc>
          <w:tcPr>
            <w:tcW w:w="1985" w:type="dxa"/>
          </w:tcPr>
          <w:p w14:paraId="0CFF640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3CADEC3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774AC06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09C34C5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24F83B31" w14:textId="77777777" w:rsidTr="00145FD9">
        <w:trPr>
          <w:jc w:val="center"/>
        </w:trPr>
        <w:tc>
          <w:tcPr>
            <w:tcW w:w="2410" w:type="dxa"/>
          </w:tcPr>
          <w:p w14:paraId="7A70851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1-G2</w:t>
            </w:r>
          </w:p>
        </w:tc>
        <w:tc>
          <w:tcPr>
            <w:tcW w:w="1985" w:type="dxa"/>
          </w:tcPr>
          <w:p w14:paraId="49ADFE7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</w:tc>
        <w:tc>
          <w:tcPr>
            <w:tcW w:w="1701" w:type="dxa"/>
          </w:tcPr>
          <w:p w14:paraId="33092AD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1</w:t>
            </w:r>
          </w:p>
        </w:tc>
        <w:tc>
          <w:tcPr>
            <w:tcW w:w="1701" w:type="dxa"/>
          </w:tcPr>
          <w:p w14:paraId="01BCAE95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1842" w:type="dxa"/>
          </w:tcPr>
          <w:p w14:paraId="3E823A0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0</w:t>
            </w:r>
            <w:r w:rsidRPr="00516FA9">
              <w:rPr>
                <w:szCs w:val="24"/>
              </w:rPr>
              <w:t>.</w:t>
            </w:r>
            <w:r>
              <w:rPr>
                <w:szCs w:val="24"/>
              </w:rPr>
              <w:t>915</w:t>
            </w:r>
          </w:p>
        </w:tc>
      </w:tr>
      <w:tr w:rsidR="00BE1F93" w:rsidRPr="00516FA9" w14:paraId="0BD3E018" w14:textId="77777777" w:rsidTr="00145FD9">
        <w:trPr>
          <w:jc w:val="center"/>
        </w:trPr>
        <w:tc>
          <w:tcPr>
            <w:tcW w:w="2410" w:type="dxa"/>
          </w:tcPr>
          <w:p w14:paraId="620396D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3</w:t>
            </w:r>
          </w:p>
        </w:tc>
        <w:tc>
          <w:tcPr>
            <w:tcW w:w="1985" w:type="dxa"/>
          </w:tcPr>
          <w:p w14:paraId="3EBDF63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1701" w:type="dxa"/>
          </w:tcPr>
          <w:p w14:paraId="189A91F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1701" w:type="dxa"/>
          </w:tcPr>
          <w:p w14:paraId="7CDE743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516FA9">
              <w:rPr>
                <w:szCs w:val="24"/>
              </w:rPr>
              <w:t>9</w:t>
            </w:r>
          </w:p>
        </w:tc>
        <w:tc>
          <w:tcPr>
            <w:tcW w:w="1842" w:type="dxa"/>
          </w:tcPr>
          <w:p w14:paraId="7D1E3B3F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01EFDD67" w14:textId="77777777" w:rsidTr="00145FD9">
        <w:trPr>
          <w:jc w:val="center"/>
        </w:trPr>
        <w:tc>
          <w:tcPr>
            <w:tcW w:w="2410" w:type="dxa"/>
          </w:tcPr>
          <w:p w14:paraId="5A48A41A" w14:textId="77777777" w:rsidR="00BE1F93" w:rsidRPr="00516FA9" w:rsidRDefault="00BE1F93" w:rsidP="00145FD9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2FCC59C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4D9DFDF1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4123D2A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165625A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53CF2C90" w14:textId="77777777" w:rsidTr="00145FD9">
        <w:trPr>
          <w:jc w:val="center"/>
        </w:trPr>
        <w:tc>
          <w:tcPr>
            <w:tcW w:w="2410" w:type="dxa"/>
          </w:tcPr>
          <w:p w14:paraId="6A0D6872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rPr>
                <w:kern w:val="0"/>
                <w:szCs w:val="24"/>
              </w:rPr>
              <w:t>1-2</w:t>
            </w:r>
          </w:p>
        </w:tc>
        <w:tc>
          <w:tcPr>
            <w:tcW w:w="1985" w:type="dxa"/>
          </w:tcPr>
          <w:p w14:paraId="1F6CC7D1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307</w:t>
            </w:r>
          </w:p>
        </w:tc>
        <w:tc>
          <w:tcPr>
            <w:tcW w:w="1701" w:type="dxa"/>
          </w:tcPr>
          <w:p w14:paraId="2B3A64B5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173</w:t>
            </w:r>
          </w:p>
        </w:tc>
        <w:tc>
          <w:tcPr>
            <w:tcW w:w="1701" w:type="dxa"/>
          </w:tcPr>
          <w:p w14:paraId="7A364E0A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134</w:t>
            </w:r>
          </w:p>
        </w:tc>
        <w:tc>
          <w:tcPr>
            <w:tcW w:w="1842" w:type="dxa"/>
          </w:tcPr>
          <w:p w14:paraId="105CD11E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  <w:tr w:rsidR="00BE1F93" w:rsidRPr="00516FA9" w14:paraId="0FAF33CF" w14:textId="77777777" w:rsidTr="00145FD9">
        <w:trPr>
          <w:jc w:val="center"/>
        </w:trPr>
        <w:tc>
          <w:tcPr>
            <w:tcW w:w="2410" w:type="dxa"/>
          </w:tcPr>
          <w:p w14:paraId="4DED60C9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rPr>
                <w:kern w:val="0"/>
                <w:szCs w:val="24"/>
              </w:rPr>
              <w:t>3</w:t>
            </w:r>
            <w:r w:rsidRPr="00516FA9">
              <w:rPr>
                <w:rFonts w:hint="eastAsia"/>
                <w:kern w:val="0"/>
                <w:szCs w:val="24"/>
              </w:rPr>
              <w:t>-4</w:t>
            </w:r>
          </w:p>
        </w:tc>
        <w:tc>
          <w:tcPr>
            <w:tcW w:w="1985" w:type="dxa"/>
          </w:tcPr>
          <w:p w14:paraId="26A6DC02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88</w:t>
            </w:r>
          </w:p>
        </w:tc>
        <w:tc>
          <w:tcPr>
            <w:tcW w:w="1701" w:type="dxa"/>
          </w:tcPr>
          <w:p w14:paraId="6A52FC29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49</w:t>
            </w:r>
          </w:p>
        </w:tc>
        <w:tc>
          <w:tcPr>
            <w:tcW w:w="1701" w:type="dxa"/>
          </w:tcPr>
          <w:p w14:paraId="0CA09D05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39</w:t>
            </w:r>
          </w:p>
        </w:tc>
        <w:tc>
          <w:tcPr>
            <w:tcW w:w="1842" w:type="dxa"/>
          </w:tcPr>
          <w:p w14:paraId="08B4806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0BFA8B34" w14:textId="77777777" w:rsidTr="00145FD9">
        <w:trPr>
          <w:jc w:val="center"/>
        </w:trPr>
        <w:tc>
          <w:tcPr>
            <w:tcW w:w="2410" w:type="dxa"/>
          </w:tcPr>
          <w:p w14:paraId="4F6342BF" w14:textId="77777777" w:rsidR="00BE1F93" w:rsidRPr="00516FA9" w:rsidRDefault="00BE1F93" w:rsidP="00145FD9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2E047C38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7D1E3A38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BAC7A4C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72DC642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0168014A" w14:textId="77777777" w:rsidTr="00145FD9">
        <w:trPr>
          <w:jc w:val="center"/>
        </w:trPr>
        <w:tc>
          <w:tcPr>
            <w:tcW w:w="2410" w:type="dxa"/>
          </w:tcPr>
          <w:p w14:paraId="25BB005E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0</w:t>
            </w:r>
          </w:p>
        </w:tc>
        <w:tc>
          <w:tcPr>
            <w:tcW w:w="1985" w:type="dxa"/>
          </w:tcPr>
          <w:p w14:paraId="1209CBA6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236</w:t>
            </w:r>
          </w:p>
        </w:tc>
        <w:tc>
          <w:tcPr>
            <w:tcW w:w="1701" w:type="dxa"/>
          </w:tcPr>
          <w:p w14:paraId="1CD66D4F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130</w:t>
            </w:r>
          </w:p>
        </w:tc>
        <w:tc>
          <w:tcPr>
            <w:tcW w:w="1701" w:type="dxa"/>
          </w:tcPr>
          <w:p w14:paraId="692C268B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106</w:t>
            </w:r>
          </w:p>
        </w:tc>
        <w:tc>
          <w:tcPr>
            <w:tcW w:w="1842" w:type="dxa"/>
          </w:tcPr>
          <w:p w14:paraId="5DCFA133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0</w:t>
            </w:r>
            <w:r w:rsidRPr="00516FA9">
              <w:rPr>
                <w:szCs w:val="24"/>
              </w:rPr>
              <w:t>.</w:t>
            </w:r>
            <w:r>
              <w:rPr>
                <w:szCs w:val="24"/>
              </w:rPr>
              <w:t>678</w:t>
            </w:r>
          </w:p>
        </w:tc>
      </w:tr>
      <w:tr w:rsidR="00BE1F93" w:rsidRPr="00516FA9" w14:paraId="00B657C2" w14:textId="77777777" w:rsidTr="00145FD9">
        <w:trPr>
          <w:jc w:val="center"/>
        </w:trPr>
        <w:tc>
          <w:tcPr>
            <w:tcW w:w="2410" w:type="dxa"/>
          </w:tcPr>
          <w:p w14:paraId="0E062C9B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1-3</w:t>
            </w:r>
          </w:p>
        </w:tc>
        <w:tc>
          <w:tcPr>
            <w:tcW w:w="1985" w:type="dxa"/>
          </w:tcPr>
          <w:p w14:paraId="1DE9FD0B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155</w:t>
            </w:r>
          </w:p>
        </w:tc>
        <w:tc>
          <w:tcPr>
            <w:tcW w:w="1701" w:type="dxa"/>
          </w:tcPr>
          <w:p w14:paraId="349D5FF5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89</w:t>
            </w:r>
          </w:p>
        </w:tc>
        <w:tc>
          <w:tcPr>
            <w:tcW w:w="1701" w:type="dxa"/>
          </w:tcPr>
          <w:p w14:paraId="14770ABE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66</w:t>
            </w:r>
          </w:p>
        </w:tc>
        <w:tc>
          <w:tcPr>
            <w:tcW w:w="1842" w:type="dxa"/>
          </w:tcPr>
          <w:p w14:paraId="35E3D6DB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1EAEF3D0" w14:textId="77777777" w:rsidTr="00145FD9">
        <w:trPr>
          <w:jc w:val="center"/>
        </w:trPr>
        <w:tc>
          <w:tcPr>
            <w:tcW w:w="2410" w:type="dxa"/>
          </w:tcPr>
          <w:p w14:paraId="6E514E25" w14:textId="77777777" w:rsidR="00BE1F93" w:rsidRPr="00516FA9" w:rsidRDefault="00BE1F93" w:rsidP="00145FD9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M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402FC2C6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3500983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3089A96D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2C35955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49C27517" w14:textId="77777777" w:rsidTr="00145FD9">
        <w:trPr>
          <w:jc w:val="center"/>
        </w:trPr>
        <w:tc>
          <w:tcPr>
            <w:tcW w:w="2410" w:type="dxa"/>
          </w:tcPr>
          <w:p w14:paraId="38CC37CC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M0</w:t>
            </w:r>
          </w:p>
        </w:tc>
        <w:tc>
          <w:tcPr>
            <w:tcW w:w="1985" w:type="dxa"/>
            <w:vAlign w:val="center"/>
          </w:tcPr>
          <w:p w14:paraId="0D8560A8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eastAsia="等线"/>
              </w:rPr>
              <w:t>372</w:t>
            </w:r>
          </w:p>
        </w:tc>
        <w:tc>
          <w:tcPr>
            <w:tcW w:w="1701" w:type="dxa"/>
            <w:vAlign w:val="center"/>
          </w:tcPr>
          <w:p w14:paraId="50D9D4D0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eastAsia="等线"/>
              </w:rPr>
              <w:t>209</w:t>
            </w:r>
          </w:p>
        </w:tc>
        <w:tc>
          <w:tcPr>
            <w:tcW w:w="1701" w:type="dxa"/>
            <w:vAlign w:val="center"/>
          </w:tcPr>
          <w:p w14:paraId="4FC609DA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eastAsia="等线"/>
              </w:rPr>
              <w:t>163</w:t>
            </w:r>
          </w:p>
        </w:tc>
        <w:tc>
          <w:tcPr>
            <w:tcW w:w="1842" w:type="dxa"/>
          </w:tcPr>
          <w:p w14:paraId="7B74C55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  <w:tr w:rsidR="00BE1F93" w:rsidRPr="00516FA9" w14:paraId="49E83BE5" w14:textId="77777777" w:rsidTr="00145FD9">
        <w:trPr>
          <w:jc w:val="center"/>
        </w:trPr>
        <w:tc>
          <w:tcPr>
            <w:tcW w:w="2410" w:type="dxa"/>
          </w:tcPr>
          <w:p w14:paraId="4412C3E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M1</w:t>
            </w:r>
          </w:p>
        </w:tc>
        <w:tc>
          <w:tcPr>
            <w:tcW w:w="1985" w:type="dxa"/>
            <w:vAlign w:val="center"/>
          </w:tcPr>
          <w:p w14:paraId="1EF258E0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eastAsia="等线"/>
              </w:rPr>
              <w:t>24</w:t>
            </w:r>
          </w:p>
        </w:tc>
        <w:tc>
          <w:tcPr>
            <w:tcW w:w="1701" w:type="dxa"/>
            <w:vAlign w:val="center"/>
          </w:tcPr>
          <w:p w14:paraId="524848B0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eastAsia="等线"/>
              </w:rPr>
              <w:t>14</w:t>
            </w:r>
          </w:p>
        </w:tc>
        <w:tc>
          <w:tcPr>
            <w:tcW w:w="1701" w:type="dxa"/>
            <w:vAlign w:val="center"/>
          </w:tcPr>
          <w:p w14:paraId="3A19746F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eastAsia="等线"/>
              </w:rPr>
              <w:t>10</w:t>
            </w:r>
          </w:p>
        </w:tc>
        <w:tc>
          <w:tcPr>
            <w:tcW w:w="1842" w:type="dxa"/>
          </w:tcPr>
          <w:p w14:paraId="7D94A0C2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31B73E59" w14:textId="77777777" w:rsidTr="00145FD9">
        <w:trPr>
          <w:jc w:val="center"/>
        </w:trPr>
        <w:tc>
          <w:tcPr>
            <w:tcW w:w="2410" w:type="dxa"/>
          </w:tcPr>
          <w:p w14:paraId="6D4E9F20" w14:textId="77777777" w:rsidR="00BE1F93" w:rsidRPr="00516FA9" w:rsidRDefault="00BE1F93" w:rsidP="00145FD9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985" w:type="dxa"/>
          </w:tcPr>
          <w:p w14:paraId="7C3B6DC8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EEF85E0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15EF8B5D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21C22FFA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  <w:tr w:rsidR="00BE1F93" w:rsidRPr="00516FA9" w14:paraId="0C2446D5" w14:textId="77777777" w:rsidTr="00145FD9">
        <w:trPr>
          <w:jc w:val="center"/>
        </w:trPr>
        <w:tc>
          <w:tcPr>
            <w:tcW w:w="2410" w:type="dxa"/>
          </w:tcPr>
          <w:p w14:paraId="5DDF9C78" w14:textId="77777777" w:rsidR="00BE1F93" w:rsidRPr="00516FA9" w:rsidRDefault="00BE1F93" w:rsidP="00145FD9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I-II</w:t>
            </w:r>
          </w:p>
        </w:tc>
        <w:tc>
          <w:tcPr>
            <w:tcW w:w="1985" w:type="dxa"/>
          </w:tcPr>
          <w:p w14:paraId="66829403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290</w:t>
            </w:r>
          </w:p>
        </w:tc>
        <w:tc>
          <w:tcPr>
            <w:tcW w:w="1701" w:type="dxa"/>
          </w:tcPr>
          <w:p w14:paraId="3A7530ED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hint="eastAsia"/>
                <w:szCs w:val="24"/>
              </w:rPr>
              <w:t>1</w:t>
            </w:r>
            <w:r w:rsidRPr="00D75F31">
              <w:rPr>
                <w:szCs w:val="24"/>
              </w:rPr>
              <w:t>56</w:t>
            </w:r>
          </w:p>
        </w:tc>
        <w:tc>
          <w:tcPr>
            <w:tcW w:w="1701" w:type="dxa"/>
          </w:tcPr>
          <w:p w14:paraId="3CE2B4E9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hint="eastAsia"/>
                <w:szCs w:val="24"/>
              </w:rPr>
              <w:t>1</w:t>
            </w:r>
            <w:r w:rsidRPr="00D75F31">
              <w:rPr>
                <w:szCs w:val="24"/>
              </w:rPr>
              <w:t>34</w:t>
            </w:r>
          </w:p>
        </w:tc>
        <w:tc>
          <w:tcPr>
            <w:tcW w:w="1842" w:type="dxa"/>
          </w:tcPr>
          <w:p w14:paraId="60432D0D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0</w:t>
            </w:r>
            <w:r w:rsidRPr="00516FA9">
              <w:rPr>
                <w:szCs w:val="24"/>
              </w:rPr>
              <w:t>.</w:t>
            </w:r>
            <w:r>
              <w:rPr>
                <w:szCs w:val="24"/>
              </w:rPr>
              <w:t>109</w:t>
            </w:r>
          </w:p>
        </w:tc>
      </w:tr>
      <w:tr w:rsidR="00BE1F93" w:rsidRPr="00516FA9" w14:paraId="75ACF7E2" w14:textId="77777777" w:rsidTr="00145FD9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66BE1D90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III-IV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6810265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rFonts w:hint="eastAsia"/>
                <w:szCs w:val="24"/>
              </w:rPr>
              <w:t>1</w:t>
            </w:r>
            <w:r w:rsidRPr="00D75F31">
              <w:rPr>
                <w:szCs w:val="24"/>
              </w:rPr>
              <w:t>0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E459171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6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DE97119" w14:textId="77777777" w:rsidR="00BE1F93" w:rsidRPr="00D75F31" w:rsidRDefault="00BE1F93" w:rsidP="00145FD9">
            <w:pPr>
              <w:jc w:val="center"/>
              <w:rPr>
                <w:szCs w:val="24"/>
              </w:rPr>
            </w:pPr>
            <w:r w:rsidRPr="00D75F31">
              <w:rPr>
                <w:szCs w:val="24"/>
              </w:rPr>
              <w:t>39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FA485C7" w14:textId="77777777" w:rsidR="00BE1F93" w:rsidRPr="00516FA9" w:rsidRDefault="00BE1F93" w:rsidP="00145FD9">
            <w:pPr>
              <w:jc w:val="center"/>
              <w:rPr>
                <w:szCs w:val="24"/>
              </w:rPr>
            </w:pPr>
          </w:p>
        </w:tc>
      </w:tr>
    </w:tbl>
    <w:p w14:paraId="07AE9C14" w14:textId="77777777" w:rsidR="0080094E" w:rsidRDefault="00BE1F93" w:rsidP="00FA30D8">
      <w:pPr>
        <w:spacing w:line="480" w:lineRule="auto"/>
        <w:jc w:val="left"/>
        <w:rPr>
          <w:kern w:val="0"/>
          <w:szCs w:val="24"/>
        </w:rPr>
      </w:pPr>
      <w:r w:rsidRPr="00516FA9">
        <w:rPr>
          <w:rFonts w:hint="eastAsia"/>
          <w:szCs w:val="24"/>
        </w:rPr>
        <w:t>* IHC: I</w:t>
      </w:r>
      <w:r w:rsidRPr="00516FA9">
        <w:rPr>
          <w:szCs w:val="24"/>
        </w:rPr>
        <w:t>mmunohistochemistry</w:t>
      </w:r>
      <w:r w:rsidRPr="00516FA9">
        <w:rPr>
          <w:rFonts w:hint="eastAsia"/>
          <w:szCs w:val="24"/>
        </w:rPr>
        <w:t>;</w:t>
      </w:r>
      <w:r w:rsidRPr="00516FA9">
        <w:rPr>
          <w:szCs w:val="24"/>
        </w:rPr>
        <w:t xml:space="preserve"> </w:t>
      </w:r>
      <w:r w:rsidRPr="00516FA9">
        <w:rPr>
          <w:rFonts w:hint="eastAsia"/>
          <w:szCs w:val="24"/>
        </w:rPr>
        <w:t xml:space="preserve">ADC: </w:t>
      </w:r>
      <w:r w:rsidRPr="00516FA9">
        <w:rPr>
          <w:rFonts w:hint="eastAsia"/>
          <w:kern w:val="0"/>
          <w:szCs w:val="24"/>
        </w:rPr>
        <w:t>A</w:t>
      </w:r>
      <w:r w:rsidRPr="00516FA9">
        <w:rPr>
          <w:kern w:val="0"/>
          <w:szCs w:val="24"/>
        </w:rPr>
        <w:t>denocarcinoma</w:t>
      </w:r>
      <w:r w:rsidRPr="00516FA9">
        <w:rPr>
          <w:rFonts w:hint="eastAsia"/>
          <w:kern w:val="0"/>
          <w:szCs w:val="24"/>
        </w:rPr>
        <w:t>; SQC: S</w:t>
      </w:r>
      <w:r w:rsidRPr="00516FA9">
        <w:rPr>
          <w:kern w:val="0"/>
          <w:szCs w:val="24"/>
        </w:rPr>
        <w:t>quamous carcinoma</w:t>
      </w:r>
      <w:r w:rsidRPr="00516FA9">
        <w:rPr>
          <w:rFonts w:hint="eastAsia"/>
          <w:kern w:val="0"/>
          <w:szCs w:val="24"/>
        </w:rPr>
        <w:t>.</w:t>
      </w:r>
      <w:bookmarkEnd w:id="9"/>
    </w:p>
    <w:p w14:paraId="50A67239" w14:textId="77777777" w:rsidR="00FA30D8" w:rsidRPr="004F225D" w:rsidRDefault="00FA30D8" w:rsidP="002D4497">
      <w:pPr>
        <w:spacing w:afterLines="50" w:after="163"/>
        <w:jc w:val="left"/>
      </w:pPr>
      <w:r w:rsidRPr="00516FA9">
        <w:rPr>
          <w:b/>
        </w:rPr>
        <w:lastRenderedPageBreak/>
        <w:t xml:space="preserve">Supplemental table </w:t>
      </w:r>
      <w:r w:rsidR="00617E8B">
        <w:rPr>
          <w:rFonts w:hint="eastAsia"/>
          <w:b/>
        </w:rPr>
        <w:t>8</w:t>
      </w:r>
      <w:r w:rsidRPr="00516FA9">
        <w:rPr>
          <w:b/>
        </w:rPr>
        <w:t xml:space="preserve">. </w:t>
      </w:r>
      <w:r w:rsidRPr="004F225D">
        <w:t xml:space="preserve">The relationship between LINC00173.v1 expression level and clinical pathological characteristics in </w:t>
      </w:r>
      <w:r w:rsidR="00897D7B">
        <w:t>248</w:t>
      </w:r>
      <w:r w:rsidRPr="004F225D">
        <w:t xml:space="preserve"> patients with </w:t>
      </w:r>
      <w:r w:rsidR="00897D7B">
        <w:t>lung SQC</w:t>
      </w:r>
      <w:r w:rsidRPr="004F225D">
        <w:t>.</w:t>
      </w:r>
    </w:p>
    <w:tbl>
      <w:tblPr>
        <w:tblStyle w:val="a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1701"/>
        <w:gridCol w:w="1842"/>
      </w:tblGrid>
      <w:tr w:rsidR="00FA30D8" w:rsidRPr="00516FA9" w14:paraId="5FF52693" w14:textId="77777777" w:rsidTr="00897D7B">
        <w:trPr>
          <w:trHeight w:val="285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1C78CF13" w14:textId="77777777" w:rsidR="00FA30D8" w:rsidRPr="00516FA9" w:rsidRDefault="00FA30D8" w:rsidP="00897D7B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516FA9">
              <w:t>Parameter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61ACC1A0" w14:textId="77777777" w:rsidR="00FA30D8" w:rsidRPr="00516FA9" w:rsidRDefault="00FA30D8" w:rsidP="00897D7B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516FA9">
              <w:t>Number of cas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B8CFA08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C515A3">
              <w:rPr>
                <w:szCs w:val="24"/>
              </w:rPr>
              <w:t>LINC00173.v1</w:t>
            </w:r>
            <w:r w:rsidRPr="00516FA9">
              <w:rPr>
                <w:szCs w:val="24"/>
              </w:rPr>
              <w:t xml:space="preserve"> I</w:t>
            </w:r>
            <w:r>
              <w:rPr>
                <w:szCs w:val="24"/>
              </w:rPr>
              <w:t>SH</w:t>
            </w:r>
            <w:r w:rsidRPr="00516FA9">
              <w:rPr>
                <w:szCs w:val="24"/>
              </w:rPr>
              <w:t xml:space="preserve"> express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2A60D5C1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i/>
                <w:iCs/>
                <w:szCs w:val="24"/>
              </w:rPr>
              <w:t>P</w:t>
            </w:r>
            <w:r w:rsidRPr="00516FA9">
              <w:rPr>
                <w:szCs w:val="24"/>
              </w:rPr>
              <w:t xml:space="preserve"> values</w:t>
            </w:r>
          </w:p>
        </w:tc>
      </w:tr>
      <w:tr w:rsidR="00FA30D8" w:rsidRPr="00516FA9" w14:paraId="7FC6554C" w14:textId="77777777" w:rsidTr="00897D7B">
        <w:trPr>
          <w:trHeight w:val="195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AD5D0F5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7BE34FF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040D5A" w14:textId="26EF99F9" w:rsidR="00FA30D8" w:rsidRPr="0016188F" w:rsidRDefault="00FA30D8" w:rsidP="00897D7B">
            <w:pPr>
              <w:jc w:val="center"/>
              <w:rPr>
                <w:szCs w:val="24"/>
              </w:rPr>
            </w:pPr>
            <w:r w:rsidRPr="0016188F">
              <w:rPr>
                <w:szCs w:val="24"/>
              </w:rPr>
              <w:t>Low (n=</w:t>
            </w:r>
            <w:r w:rsidR="0016188F" w:rsidRPr="0016188F">
              <w:rPr>
                <w:rFonts w:hint="eastAsia"/>
                <w:szCs w:val="24"/>
              </w:rPr>
              <w:t>93</w:t>
            </w:r>
            <w:r w:rsidRPr="0016188F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81130F" w14:textId="7CDAD337" w:rsidR="00FA30D8" w:rsidRPr="0016188F" w:rsidRDefault="00FA30D8" w:rsidP="00897D7B">
            <w:pPr>
              <w:jc w:val="center"/>
              <w:rPr>
                <w:szCs w:val="24"/>
              </w:rPr>
            </w:pPr>
            <w:r w:rsidRPr="0016188F">
              <w:rPr>
                <w:rFonts w:hint="eastAsia"/>
                <w:szCs w:val="24"/>
              </w:rPr>
              <w:t>High</w:t>
            </w:r>
            <w:r w:rsidRPr="0016188F">
              <w:rPr>
                <w:szCs w:val="24"/>
              </w:rPr>
              <w:t xml:space="preserve"> (n=</w:t>
            </w:r>
            <w:r w:rsidR="0016188F" w:rsidRPr="0016188F">
              <w:rPr>
                <w:rFonts w:hint="eastAsia"/>
                <w:szCs w:val="24"/>
              </w:rPr>
              <w:t>155</w:t>
            </w:r>
            <w:r w:rsidRPr="0016188F">
              <w:rPr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C4E65D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75ED79A7" w14:textId="77777777" w:rsidTr="00897D7B">
        <w:trPr>
          <w:jc w:val="center"/>
        </w:trPr>
        <w:tc>
          <w:tcPr>
            <w:tcW w:w="2410" w:type="dxa"/>
          </w:tcPr>
          <w:p w14:paraId="76C34ACE" w14:textId="77777777" w:rsidR="00FA30D8" w:rsidRPr="00516FA9" w:rsidRDefault="00FA30D8" w:rsidP="00897D7B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Gender</w:t>
            </w:r>
          </w:p>
        </w:tc>
        <w:tc>
          <w:tcPr>
            <w:tcW w:w="1985" w:type="dxa"/>
          </w:tcPr>
          <w:p w14:paraId="3D19A6F7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1C271B63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23526DA6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2C453420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030F9BA6" w14:textId="77777777" w:rsidTr="00897D7B">
        <w:trPr>
          <w:jc w:val="center"/>
        </w:trPr>
        <w:tc>
          <w:tcPr>
            <w:tcW w:w="2410" w:type="dxa"/>
          </w:tcPr>
          <w:p w14:paraId="3260E731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 xml:space="preserve">Female </w:t>
            </w:r>
          </w:p>
        </w:tc>
        <w:tc>
          <w:tcPr>
            <w:tcW w:w="1985" w:type="dxa"/>
            <w:vAlign w:val="center"/>
          </w:tcPr>
          <w:p w14:paraId="4A920F74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8</w:t>
            </w:r>
            <w:r w:rsidRPr="00B6639C">
              <w:rPr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6067A802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3</w:t>
            </w:r>
            <w:r w:rsidRPr="00B6639C">
              <w:rPr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03A550E3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4</w:t>
            </w:r>
            <w:r w:rsidRPr="00B6639C">
              <w:rPr>
                <w:szCs w:val="24"/>
              </w:rPr>
              <w:t>7</w:t>
            </w:r>
          </w:p>
        </w:tc>
        <w:tc>
          <w:tcPr>
            <w:tcW w:w="1842" w:type="dxa"/>
          </w:tcPr>
          <w:p w14:paraId="781CC71D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091</w:t>
            </w:r>
          </w:p>
        </w:tc>
      </w:tr>
      <w:tr w:rsidR="00FA30D8" w:rsidRPr="00516FA9" w14:paraId="681EA952" w14:textId="77777777" w:rsidTr="00897D7B">
        <w:trPr>
          <w:jc w:val="center"/>
        </w:trPr>
        <w:tc>
          <w:tcPr>
            <w:tcW w:w="2410" w:type="dxa"/>
          </w:tcPr>
          <w:p w14:paraId="08D2E961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Male</w:t>
            </w:r>
          </w:p>
        </w:tc>
        <w:tc>
          <w:tcPr>
            <w:tcW w:w="1985" w:type="dxa"/>
            <w:vAlign w:val="center"/>
          </w:tcPr>
          <w:p w14:paraId="1E4FD8F4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63</w:t>
            </w:r>
          </w:p>
        </w:tc>
        <w:tc>
          <w:tcPr>
            <w:tcW w:w="1701" w:type="dxa"/>
            <w:vAlign w:val="center"/>
          </w:tcPr>
          <w:p w14:paraId="7842C146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33FD97AC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08</w:t>
            </w:r>
          </w:p>
        </w:tc>
        <w:tc>
          <w:tcPr>
            <w:tcW w:w="1842" w:type="dxa"/>
          </w:tcPr>
          <w:p w14:paraId="22B07FAC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251EB629" w14:textId="77777777" w:rsidTr="00897D7B">
        <w:trPr>
          <w:jc w:val="center"/>
        </w:trPr>
        <w:tc>
          <w:tcPr>
            <w:tcW w:w="2410" w:type="dxa"/>
          </w:tcPr>
          <w:p w14:paraId="7B52A5B2" w14:textId="77777777" w:rsidR="00FA30D8" w:rsidRPr="00516FA9" w:rsidRDefault="00FA30D8" w:rsidP="00897D7B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Age</w:t>
            </w:r>
          </w:p>
        </w:tc>
        <w:tc>
          <w:tcPr>
            <w:tcW w:w="1985" w:type="dxa"/>
          </w:tcPr>
          <w:p w14:paraId="2CABA7FC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50582E03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61E9FD28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68A1E017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777C64A9" w14:textId="77777777" w:rsidTr="00897D7B">
        <w:trPr>
          <w:jc w:val="center"/>
        </w:trPr>
        <w:tc>
          <w:tcPr>
            <w:tcW w:w="2410" w:type="dxa"/>
          </w:tcPr>
          <w:p w14:paraId="263F1AA3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&lt;60</w:t>
            </w:r>
          </w:p>
        </w:tc>
        <w:tc>
          <w:tcPr>
            <w:tcW w:w="1985" w:type="dxa"/>
            <w:vAlign w:val="center"/>
          </w:tcPr>
          <w:p w14:paraId="5DEDAD97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229538C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2</w:t>
            </w:r>
            <w:r w:rsidRPr="00B6639C">
              <w:rPr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0676E599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2</w:t>
            </w:r>
            <w:r w:rsidRPr="00B6639C">
              <w:rPr>
                <w:szCs w:val="24"/>
              </w:rPr>
              <w:t>9</w:t>
            </w:r>
          </w:p>
        </w:tc>
        <w:tc>
          <w:tcPr>
            <w:tcW w:w="1842" w:type="dxa"/>
          </w:tcPr>
          <w:p w14:paraId="1A52D9DB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259</w:t>
            </w:r>
          </w:p>
        </w:tc>
      </w:tr>
      <w:tr w:rsidR="00FA30D8" w:rsidRPr="00516FA9" w14:paraId="6D7CE68C" w14:textId="77777777" w:rsidTr="00897D7B">
        <w:trPr>
          <w:jc w:val="center"/>
        </w:trPr>
        <w:tc>
          <w:tcPr>
            <w:tcW w:w="2410" w:type="dxa"/>
          </w:tcPr>
          <w:p w14:paraId="7A2EAE99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szCs w:val="24"/>
              </w:rPr>
              <w:t>≥</w:t>
            </w:r>
            <w:r w:rsidRPr="00516FA9">
              <w:rPr>
                <w:rFonts w:hint="eastAsia"/>
                <w:szCs w:val="24"/>
              </w:rPr>
              <w:t>60</w:t>
            </w:r>
          </w:p>
        </w:tc>
        <w:tc>
          <w:tcPr>
            <w:tcW w:w="1985" w:type="dxa"/>
            <w:vAlign w:val="center"/>
          </w:tcPr>
          <w:p w14:paraId="6BED2E46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051515AA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7</w:t>
            </w:r>
            <w:r w:rsidRPr="00B6639C">
              <w:rPr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14ECD355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26</w:t>
            </w:r>
          </w:p>
        </w:tc>
        <w:tc>
          <w:tcPr>
            <w:tcW w:w="1842" w:type="dxa"/>
          </w:tcPr>
          <w:p w14:paraId="5C741CAC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57D0729D" w14:textId="77777777" w:rsidTr="00897D7B">
        <w:trPr>
          <w:jc w:val="center"/>
        </w:trPr>
        <w:tc>
          <w:tcPr>
            <w:tcW w:w="2410" w:type="dxa"/>
          </w:tcPr>
          <w:p w14:paraId="6BA5708F" w14:textId="77777777" w:rsidR="00FA30D8" w:rsidRPr="00516FA9" w:rsidRDefault="00FA30D8" w:rsidP="00897D7B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Grade</w:t>
            </w:r>
          </w:p>
        </w:tc>
        <w:tc>
          <w:tcPr>
            <w:tcW w:w="1985" w:type="dxa"/>
          </w:tcPr>
          <w:p w14:paraId="44DC06C6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47FCB844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4535D67B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3D71F4FD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3792A0CC" w14:textId="77777777" w:rsidTr="00897D7B">
        <w:trPr>
          <w:jc w:val="center"/>
        </w:trPr>
        <w:tc>
          <w:tcPr>
            <w:tcW w:w="2410" w:type="dxa"/>
          </w:tcPr>
          <w:p w14:paraId="72C9CFAB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1-G2</w:t>
            </w:r>
          </w:p>
        </w:tc>
        <w:tc>
          <w:tcPr>
            <w:tcW w:w="1985" w:type="dxa"/>
          </w:tcPr>
          <w:p w14:paraId="4330BCC5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44</w:t>
            </w:r>
          </w:p>
        </w:tc>
        <w:tc>
          <w:tcPr>
            <w:tcW w:w="1701" w:type="dxa"/>
          </w:tcPr>
          <w:p w14:paraId="3FC6AFE7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6</w:t>
            </w:r>
          </w:p>
        </w:tc>
        <w:tc>
          <w:tcPr>
            <w:tcW w:w="1701" w:type="dxa"/>
          </w:tcPr>
          <w:p w14:paraId="4456FEB2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8</w:t>
            </w:r>
            <w:r w:rsidRPr="00B6639C">
              <w:rPr>
                <w:szCs w:val="24"/>
              </w:rPr>
              <w:t>8</w:t>
            </w:r>
          </w:p>
        </w:tc>
        <w:tc>
          <w:tcPr>
            <w:tcW w:w="1842" w:type="dxa"/>
          </w:tcPr>
          <w:p w14:paraId="5875BAF8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595</w:t>
            </w:r>
          </w:p>
        </w:tc>
      </w:tr>
      <w:tr w:rsidR="00FA30D8" w:rsidRPr="00516FA9" w14:paraId="42E1B2FB" w14:textId="77777777" w:rsidTr="00897D7B">
        <w:trPr>
          <w:jc w:val="center"/>
        </w:trPr>
        <w:tc>
          <w:tcPr>
            <w:tcW w:w="2410" w:type="dxa"/>
          </w:tcPr>
          <w:p w14:paraId="0F2F90BF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3</w:t>
            </w:r>
          </w:p>
        </w:tc>
        <w:tc>
          <w:tcPr>
            <w:tcW w:w="1985" w:type="dxa"/>
          </w:tcPr>
          <w:p w14:paraId="2ED0B2AC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04</w:t>
            </w:r>
          </w:p>
        </w:tc>
        <w:tc>
          <w:tcPr>
            <w:tcW w:w="1701" w:type="dxa"/>
          </w:tcPr>
          <w:p w14:paraId="17634EAC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3</w:t>
            </w:r>
            <w:r w:rsidRPr="00B6639C">
              <w:rPr>
                <w:szCs w:val="24"/>
              </w:rPr>
              <w:t>7</w:t>
            </w:r>
          </w:p>
        </w:tc>
        <w:tc>
          <w:tcPr>
            <w:tcW w:w="1701" w:type="dxa"/>
          </w:tcPr>
          <w:p w14:paraId="57CDDC52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6</w:t>
            </w:r>
            <w:r w:rsidRPr="00B6639C">
              <w:rPr>
                <w:szCs w:val="24"/>
              </w:rPr>
              <w:t>7</w:t>
            </w:r>
          </w:p>
        </w:tc>
        <w:tc>
          <w:tcPr>
            <w:tcW w:w="1842" w:type="dxa"/>
          </w:tcPr>
          <w:p w14:paraId="0F8A2CB4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069EA4AC" w14:textId="77777777" w:rsidTr="00897D7B">
        <w:trPr>
          <w:jc w:val="center"/>
        </w:trPr>
        <w:tc>
          <w:tcPr>
            <w:tcW w:w="2410" w:type="dxa"/>
          </w:tcPr>
          <w:p w14:paraId="679C2CDC" w14:textId="77777777" w:rsidR="00FA30D8" w:rsidRPr="00516FA9" w:rsidRDefault="00FA30D8" w:rsidP="00897D7B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6D71E06A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44BB434F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5F1210D4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531C7AC4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10B74126" w14:textId="77777777" w:rsidTr="00897D7B">
        <w:trPr>
          <w:jc w:val="center"/>
        </w:trPr>
        <w:tc>
          <w:tcPr>
            <w:tcW w:w="2410" w:type="dxa"/>
          </w:tcPr>
          <w:p w14:paraId="0F200A71" w14:textId="77777777" w:rsidR="00FA30D8" w:rsidRPr="00516FA9" w:rsidRDefault="00FA30D8" w:rsidP="00897D7B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rPr>
                <w:kern w:val="0"/>
                <w:szCs w:val="24"/>
              </w:rPr>
              <w:t>1-2</w:t>
            </w:r>
          </w:p>
        </w:tc>
        <w:tc>
          <w:tcPr>
            <w:tcW w:w="1985" w:type="dxa"/>
          </w:tcPr>
          <w:p w14:paraId="5B3D4E1E" w14:textId="77777777" w:rsidR="00FA30D8" w:rsidRPr="00B6639C" w:rsidRDefault="00B6639C" w:rsidP="00B6639C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93</w:t>
            </w:r>
          </w:p>
        </w:tc>
        <w:tc>
          <w:tcPr>
            <w:tcW w:w="1701" w:type="dxa"/>
          </w:tcPr>
          <w:p w14:paraId="59EAB029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7</w:t>
            </w:r>
            <w:r w:rsidRPr="00B6639C">
              <w:rPr>
                <w:szCs w:val="24"/>
              </w:rPr>
              <w:t>4</w:t>
            </w:r>
          </w:p>
        </w:tc>
        <w:tc>
          <w:tcPr>
            <w:tcW w:w="1701" w:type="dxa"/>
          </w:tcPr>
          <w:p w14:paraId="1B74F7E1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19</w:t>
            </w:r>
          </w:p>
        </w:tc>
        <w:tc>
          <w:tcPr>
            <w:tcW w:w="1842" w:type="dxa"/>
          </w:tcPr>
          <w:p w14:paraId="71562430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608</w:t>
            </w:r>
          </w:p>
        </w:tc>
      </w:tr>
      <w:tr w:rsidR="00FA30D8" w:rsidRPr="00516FA9" w14:paraId="040B4EE7" w14:textId="77777777" w:rsidTr="00897D7B">
        <w:trPr>
          <w:jc w:val="center"/>
        </w:trPr>
        <w:tc>
          <w:tcPr>
            <w:tcW w:w="2410" w:type="dxa"/>
          </w:tcPr>
          <w:p w14:paraId="614AFE15" w14:textId="77777777" w:rsidR="00FA30D8" w:rsidRPr="00516FA9" w:rsidRDefault="00FA30D8" w:rsidP="00897D7B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rPr>
                <w:kern w:val="0"/>
                <w:szCs w:val="24"/>
              </w:rPr>
              <w:t>3</w:t>
            </w:r>
            <w:r w:rsidRPr="00516FA9">
              <w:rPr>
                <w:rFonts w:hint="eastAsia"/>
                <w:kern w:val="0"/>
                <w:szCs w:val="24"/>
              </w:rPr>
              <w:t>-4</w:t>
            </w:r>
          </w:p>
        </w:tc>
        <w:tc>
          <w:tcPr>
            <w:tcW w:w="1985" w:type="dxa"/>
          </w:tcPr>
          <w:p w14:paraId="15025D13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5</w:t>
            </w:r>
          </w:p>
        </w:tc>
        <w:tc>
          <w:tcPr>
            <w:tcW w:w="1701" w:type="dxa"/>
          </w:tcPr>
          <w:p w14:paraId="16B95588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9</w:t>
            </w:r>
          </w:p>
        </w:tc>
        <w:tc>
          <w:tcPr>
            <w:tcW w:w="1701" w:type="dxa"/>
          </w:tcPr>
          <w:p w14:paraId="5F12FBA6" w14:textId="77777777" w:rsidR="00FA30D8" w:rsidRPr="00B6639C" w:rsidRDefault="00897D7B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3</w:t>
            </w:r>
            <w:r w:rsidRPr="00B6639C">
              <w:rPr>
                <w:szCs w:val="24"/>
              </w:rPr>
              <w:t>6</w:t>
            </w:r>
          </w:p>
        </w:tc>
        <w:tc>
          <w:tcPr>
            <w:tcW w:w="1842" w:type="dxa"/>
          </w:tcPr>
          <w:p w14:paraId="764D06D0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76BDBBCD" w14:textId="77777777" w:rsidTr="00897D7B">
        <w:trPr>
          <w:jc w:val="center"/>
        </w:trPr>
        <w:tc>
          <w:tcPr>
            <w:tcW w:w="2410" w:type="dxa"/>
          </w:tcPr>
          <w:p w14:paraId="40DEB8C7" w14:textId="77777777" w:rsidR="00FA30D8" w:rsidRPr="00516FA9" w:rsidRDefault="00FA30D8" w:rsidP="00897D7B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3B63815C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736682CE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3EB5179D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4457C8C3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4D45BCEC" w14:textId="77777777" w:rsidTr="00897D7B">
        <w:trPr>
          <w:jc w:val="center"/>
        </w:trPr>
        <w:tc>
          <w:tcPr>
            <w:tcW w:w="2410" w:type="dxa"/>
          </w:tcPr>
          <w:p w14:paraId="67DA94F1" w14:textId="77777777" w:rsidR="00FA30D8" w:rsidRPr="00516FA9" w:rsidRDefault="00FA30D8" w:rsidP="00897D7B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0</w:t>
            </w:r>
          </w:p>
        </w:tc>
        <w:tc>
          <w:tcPr>
            <w:tcW w:w="1985" w:type="dxa"/>
          </w:tcPr>
          <w:p w14:paraId="4790C9ED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53</w:t>
            </w:r>
          </w:p>
        </w:tc>
        <w:tc>
          <w:tcPr>
            <w:tcW w:w="1701" w:type="dxa"/>
          </w:tcPr>
          <w:p w14:paraId="189F63EA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7</w:t>
            </w:r>
          </w:p>
        </w:tc>
        <w:tc>
          <w:tcPr>
            <w:tcW w:w="1701" w:type="dxa"/>
          </w:tcPr>
          <w:p w14:paraId="35C8C12E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9</w:t>
            </w:r>
            <w:r w:rsidRPr="00B6639C">
              <w:rPr>
                <w:szCs w:val="24"/>
              </w:rPr>
              <w:t>6</w:t>
            </w:r>
          </w:p>
        </w:tc>
        <w:tc>
          <w:tcPr>
            <w:tcW w:w="1842" w:type="dxa"/>
          </w:tcPr>
          <w:p w14:paraId="71A7CBE3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952</w:t>
            </w:r>
          </w:p>
        </w:tc>
      </w:tr>
      <w:tr w:rsidR="00FA30D8" w:rsidRPr="00516FA9" w14:paraId="558FC8F3" w14:textId="77777777" w:rsidTr="00897D7B">
        <w:trPr>
          <w:jc w:val="center"/>
        </w:trPr>
        <w:tc>
          <w:tcPr>
            <w:tcW w:w="2410" w:type="dxa"/>
          </w:tcPr>
          <w:p w14:paraId="076D9483" w14:textId="77777777" w:rsidR="00FA30D8" w:rsidRPr="00516FA9" w:rsidRDefault="00FA30D8" w:rsidP="00897D7B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1-3</w:t>
            </w:r>
          </w:p>
        </w:tc>
        <w:tc>
          <w:tcPr>
            <w:tcW w:w="1985" w:type="dxa"/>
          </w:tcPr>
          <w:p w14:paraId="11E712DA" w14:textId="77777777" w:rsidR="00FA30D8" w:rsidRPr="00B6639C" w:rsidRDefault="00B6639C" w:rsidP="00FA30D8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9</w:t>
            </w:r>
            <w:r w:rsidRPr="00B6639C">
              <w:rPr>
                <w:szCs w:val="24"/>
              </w:rPr>
              <w:t>3</w:t>
            </w:r>
          </w:p>
        </w:tc>
        <w:tc>
          <w:tcPr>
            <w:tcW w:w="1701" w:type="dxa"/>
          </w:tcPr>
          <w:p w14:paraId="68CADD94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3</w:t>
            </w:r>
            <w:r w:rsidRPr="00B6639C">
              <w:rPr>
                <w:szCs w:val="24"/>
              </w:rPr>
              <w:t>5</w:t>
            </w:r>
          </w:p>
        </w:tc>
        <w:tc>
          <w:tcPr>
            <w:tcW w:w="1701" w:type="dxa"/>
          </w:tcPr>
          <w:p w14:paraId="49A3734C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8</w:t>
            </w:r>
          </w:p>
        </w:tc>
        <w:tc>
          <w:tcPr>
            <w:tcW w:w="1842" w:type="dxa"/>
          </w:tcPr>
          <w:p w14:paraId="1E8B001B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64A9DA4C" w14:textId="77777777" w:rsidTr="00897D7B">
        <w:trPr>
          <w:jc w:val="center"/>
        </w:trPr>
        <w:tc>
          <w:tcPr>
            <w:tcW w:w="2410" w:type="dxa"/>
          </w:tcPr>
          <w:p w14:paraId="081CF483" w14:textId="77777777" w:rsidR="00FA30D8" w:rsidRPr="00516FA9" w:rsidRDefault="00FA30D8" w:rsidP="00897D7B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M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59DCFE16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E0C6A30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D525EE6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2C0F5E85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4438E139" w14:textId="77777777" w:rsidTr="00897D7B">
        <w:trPr>
          <w:jc w:val="center"/>
        </w:trPr>
        <w:tc>
          <w:tcPr>
            <w:tcW w:w="2410" w:type="dxa"/>
          </w:tcPr>
          <w:p w14:paraId="63288879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M0</w:t>
            </w:r>
          </w:p>
        </w:tc>
        <w:tc>
          <w:tcPr>
            <w:tcW w:w="1985" w:type="dxa"/>
            <w:vAlign w:val="center"/>
          </w:tcPr>
          <w:p w14:paraId="25087542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2</w:t>
            </w:r>
            <w:r w:rsidRPr="00B6639C">
              <w:rPr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14:paraId="50871CA6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8</w:t>
            </w:r>
            <w:r w:rsidRPr="00B6639C">
              <w:rPr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6A62E491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45</w:t>
            </w:r>
          </w:p>
        </w:tc>
        <w:tc>
          <w:tcPr>
            <w:tcW w:w="1842" w:type="dxa"/>
          </w:tcPr>
          <w:p w14:paraId="6EE78DD4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478</w:t>
            </w:r>
          </w:p>
        </w:tc>
      </w:tr>
      <w:tr w:rsidR="00FA30D8" w:rsidRPr="00516FA9" w14:paraId="46AADFF0" w14:textId="77777777" w:rsidTr="00897D7B">
        <w:trPr>
          <w:jc w:val="center"/>
        </w:trPr>
        <w:tc>
          <w:tcPr>
            <w:tcW w:w="2410" w:type="dxa"/>
          </w:tcPr>
          <w:p w14:paraId="55250E10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M1</w:t>
            </w:r>
          </w:p>
        </w:tc>
        <w:tc>
          <w:tcPr>
            <w:tcW w:w="1985" w:type="dxa"/>
            <w:vAlign w:val="center"/>
          </w:tcPr>
          <w:p w14:paraId="09996B29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5DB0B439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5EFECE9D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0</w:t>
            </w:r>
          </w:p>
        </w:tc>
        <w:tc>
          <w:tcPr>
            <w:tcW w:w="1842" w:type="dxa"/>
          </w:tcPr>
          <w:p w14:paraId="70494A0E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185A3FE9" w14:textId="77777777" w:rsidTr="00897D7B">
        <w:trPr>
          <w:jc w:val="center"/>
        </w:trPr>
        <w:tc>
          <w:tcPr>
            <w:tcW w:w="2410" w:type="dxa"/>
          </w:tcPr>
          <w:p w14:paraId="245DE6E9" w14:textId="77777777" w:rsidR="00FA30D8" w:rsidRPr="00516FA9" w:rsidRDefault="00FA30D8" w:rsidP="00897D7B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985" w:type="dxa"/>
          </w:tcPr>
          <w:p w14:paraId="417041A0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0A926DD2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14:paraId="2E8BCAD6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</w:tcPr>
          <w:p w14:paraId="43F13A66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  <w:tr w:rsidR="00FA30D8" w:rsidRPr="00516FA9" w14:paraId="7B7FB050" w14:textId="77777777" w:rsidTr="00897D7B">
        <w:trPr>
          <w:jc w:val="center"/>
        </w:trPr>
        <w:tc>
          <w:tcPr>
            <w:tcW w:w="2410" w:type="dxa"/>
          </w:tcPr>
          <w:p w14:paraId="595293DA" w14:textId="77777777" w:rsidR="00FA30D8" w:rsidRPr="00516FA9" w:rsidRDefault="00FA30D8" w:rsidP="00897D7B">
            <w:pPr>
              <w:jc w:val="center"/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I-II</w:t>
            </w:r>
          </w:p>
        </w:tc>
        <w:tc>
          <w:tcPr>
            <w:tcW w:w="1985" w:type="dxa"/>
          </w:tcPr>
          <w:p w14:paraId="4FFEF39A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91</w:t>
            </w:r>
          </w:p>
        </w:tc>
        <w:tc>
          <w:tcPr>
            <w:tcW w:w="1701" w:type="dxa"/>
          </w:tcPr>
          <w:p w14:paraId="02D439E2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7</w:t>
            </w:r>
            <w:r w:rsidRPr="00B6639C">
              <w:rPr>
                <w:szCs w:val="24"/>
              </w:rPr>
              <w:t>2</w:t>
            </w:r>
          </w:p>
        </w:tc>
        <w:tc>
          <w:tcPr>
            <w:tcW w:w="1701" w:type="dxa"/>
          </w:tcPr>
          <w:p w14:paraId="22BD4BE6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1</w:t>
            </w:r>
            <w:r w:rsidRPr="00B6639C">
              <w:rPr>
                <w:szCs w:val="24"/>
              </w:rPr>
              <w:t>19</w:t>
            </w:r>
          </w:p>
        </w:tc>
        <w:tc>
          <w:tcPr>
            <w:tcW w:w="1842" w:type="dxa"/>
          </w:tcPr>
          <w:p w14:paraId="53158442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0</w:t>
            </w:r>
            <w:r w:rsidRPr="00B6639C">
              <w:rPr>
                <w:szCs w:val="24"/>
              </w:rPr>
              <w:t>.907</w:t>
            </w:r>
          </w:p>
        </w:tc>
      </w:tr>
      <w:tr w:rsidR="00FA30D8" w:rsidRPr="00516FA9" w14:paraId="5C493182" w14:textId="77777777" w:rsidTr="00897D7B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6C9BF32F" w14:textId="77777777" w:rsidR="00FA30D8" w:rsidRPr="00516FA9" w:rsidRDefault="00FA30D8" w:rsidP="00897D7B">
            <w:pPr>
              <w:jc w:val="center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III-IV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5CD314F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5</w:t>
            </w:r>
            <w:r w:rsidRPr="00B6639C">
              <w:rPr>
                <w:szCs w:val="24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E97872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2</w:t>
            </w:r>
            <w:r w:rsidRPr="00B6639C">
              <w:rPr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6BE7199" w14:textId="77777777" w:rsidR="00FA30D8" w:rsidRPr="00B6639C" w:rsidRDefault="00B6639C" w:rsidP="00897D7B">
            <w:pPr>
              <w:jc w:val="center"/>
              <w:rPr>
                <w:szCs w:val="24"/>
              </w:rPr>
            </w:pPr>
            <w:r w:rsidRPr="00B6639C">
              <w:rPr>
                <w:rFonts w:hint="eastAsia"/>
                <w:szCs w:val="24"/>
              </w:rPr>
              <w:t>3</w:t>
            </w:r>
            <w:r w:rsidRPr="00B6639C">
              <w:rPr>
                <w:szCs w:val="24"/>
              </w:rPr>
              <w:t>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318DFA9" w14:textId="77777777" w:rsidR="00FA30D8" w:rsidRPr="00B6639C" w:rsidRDefault="00FA30D8" w:rsidP="00897D7B">
            <w:pPr>
              <w:jc w:val="center"/>
              <w:rPr>
                <w:szCs w:val="24"/>
              </w:rPr>
            </w:pPr>
          </w:p>
        </w:tc>
      </w:tr>
    </w:tbl>
    <w:p w14:paraId="7EFD1D44" w14:textId="77777777" w:rsidR="00FE41E0" w:rsidRDefault="00FA30D8" w:rsidP="00FA30D8">
      <w:pPr>
        <w:spacing w:line="480" w:lineRule="auto"/>
        <w:jc w:val="left"/>
        <w:rPr>
          <w:kern w:val="0"/>
          <w:szCs w:val="24"/>
        </w:rPr>
      </w:pPr>
      <w:r w:rsidRPr="00516FA9">
        <w:rPr>
          <w:rFonts w:hint="eastAsia"/>
          <w:szCs w:val="24"/>
        </w:rPr>
        <w:t>* IHC: I</w:t>
      </w:r>
      <w:r w:rsidRPr="00516FA9">
        <w:rPr>
          <w:szCs w:val="24"/>
        </w:rPr>
        <w:t>mmunohistochemistry</w:t>
      </w:r>
      <w:r w:rsidRPr="00516FA9">
        <w:rPr>
          <w:rFonts w:hint="eastAsia"/>
          <w:kern w:val="0"/>
          <w:szCs w:val="24"/>
        </w:rPr>
        <w:t>.</w:t>
      </w:r>
    </w:p>
    <w:p w14:paraId="4F58C020" w14:textId="77777777" w:rsidR="00FE41E0" w:rsidRDefault="00FE41E0" w:rsidP="00FA30D8">
      <w:pPr>
        <w:spacing w:line="480" w:lineRule="auto"/>
        <w:jc w:val="left"/>
        <w:rPr>
          <w:kern w:val="0"/>
          <w:szCs w:val="24"/>
        </w:rPr>
      </w:pPr>
    </w:p>
    <w:p w14:paraId="1ACF605F" w14:textId="77777777" w:rsidR="00FA30D8" w:rsidRPr="00FA30D8" w:rsidRDefault="00FA30D8" w:rsidP="00FA30D8">
      <w:pPr>
        <w:spacing w:line="480" w:lineRule="auto"/>
        <w:jc w:val="left"/>
      </w:pPr>
    </w:p>
    <w:sectPr w:rsidR="00FA30D8" w:rsidRPr="00FA30D8" w:rsidSect="001901FF">
      <w:footerReference w:type="even" r:id="rId8"/>
      <w:footerReference w:type="default" r:id="rId9"/>
      <w:headerReference w:type="first" r:id="rId10"/>
      <w:pgSz w:w="11906" w:h="16838" w:code="9"/>
      <w:pgMar w:top="1134" w:right="1134" w:bottom="1134" w:left="1134" w:header="680" w:footer="567" w:gutter="0"/>
      <w:pgNumType w:fmt="numberInDash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D4308" w14:textId="77777777" w:rsidR="000A1B7E" w:rsidRDefault="000A1B7E" w:rsidP="00A251C5">
      <w:r>
        <w:separator/>
      </w:r>
    </w:p>
  </w:endnote>
  <w:endnote w:type="continuationSeparator" w:id="0">
    <w:p w14:paraId="126ADE1F" w14:textId="77777777" w:rsidR="000A1B7E" w:rsidRDefault="000A1B7E" w:rsidP="00A2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1172958"/>
      <w:docPartObj>
        <w:docPartGallery w:val="Page Numbers (Bottom of Page)"/>
        <w:docPartUnique/>
      </w:docPartObj>
    </w:sdtPr>
    <w:sdtEndPr/>
    <w:sdtContent>
      <w:p w14:paraId="45E2A158" w14:textId="77777777" w:rsidR="005C6C38" w:rsidRPr="00EA27E4" w:rsidRDefault="005C6C38" w:rsidP="00C52EE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33F0">
          <w:rPr>
            <w:noProof/>
            <w:lang w:val="zh-CN"/>
          </w:rPr>
          <w:t>-</w:t>
        </w:r>
        <w:r>
          <w:rPr>
            <w:noProof/>
          </w:rPr>
          <w:t xml:space="preserve"> 2 -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3084688"/>
      <w:docPartObj>
        <w:docPartGallery w:val="Page Numbers (Bottom of Page)"/>
        <w:docPartUnique/>
      </w:docPartObj>
    </w:sdtPr>
    <w:sdtEndPr/>
    <w:sdtContent>
      <w:p w14:paraId="202C0038" w14:textId="77777777" w:rsidR="005C6C38" w:rsidRPr="003B53AF" w:rsidRDefault="005C6C38" w:rsidP="00C52EE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33F0">
          <w:rPr>
            <w:noProof/>
            <w:lang w:val="zh-CN"/>
          </w:rPr>
          <w:t>-</w:t>
        </w:r>
        <w:r>
          <w:rPr>
            <w:noProof/>
          </w:rPr>
          <w:t xml:space="preserve"> 1 -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E2529" w14:textId="77777777" w:rsidR="000A1B7E" w:rsidRDefault="000A1B7E" w:rsidP="00A251C5">
      <w:r>
        <w:separator/>
      </w:r>
    </w:p>
  </w:footnote>
  <w:footnote w:type="continuationSeparator" w:id="0">
    <w:p w14:paraId="275116FA" w14:textId="77777777" w:rsidR="000A1B7E" w:rsidRDefault="000A1B7E" w:rsidP="00A251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7DDCF1" w14:textId="77777777" w:rsidR="005C6C38" w:rsidRDefault="005C6C38" w:rsidP="0083457D">
    <w:pPr>
      <w:pStyle w:val="a4"/>
      <w:spacing w:line="240" w:lineRule="auto"/>
    </w:pPr>
    <w:r>
      <w:rPr>
        <w:rFonts w:hint="eastAsia"/>
      </w:rPr>
      <w:t>江门市中心医院中心实验室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17807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085603E2"/>
    <w:multiLevelType w:val="multilevel"/>
    <w:tmpl w:val="063C6B54"/>
    <w:lvl w:ilvl="0">
      <w:start w:val="1"/>
      <w:numFmt w:val="decimal"/>
      <w:lvlText w:val="%1."/>
      <w:lvlJc w:val="left"/>
      <w:pPr>
        <w:ind w:left="340" w:hanging="340"/>
      </w:pPr>
      <w:rPr>
        <w:rFonts w:hint="eastAsia"/>
      </w:rPr>
    </w:lvl>
    <w:lvl w:ilvl="1">
      <w:start w:val="1"/>
      <w:numFmt w:val="decimal"/>
      <w:pStyle w:val="a"/>
      <w:lvlText w:val="%1.%2"/>
      <w:lvlJc w:val="left"/>
      <w:pPr>
        <w:ind w:left="794" w:hanging="454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191" w:hanging="511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360" w:hanging="34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700" w:hanging="3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040" w:hanging="3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380" w:hanging="3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720" w:hanging="3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060" w:hanging="340"/>
      </w:pPr>
      <w:rPr>
        <w:rFonts w:hint="eastAsia"/>
      </w:rPr>
    </w:lvl>
  </w:abstractNum>
  <w:abstractNum w:abstractNumId="2" w15:restartNumberingAfterBreak="0">
    <w:nsid w:val="09733DEA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0A92215B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4" w15:restartNumberingAfterBreak="0">
    <w:nsid w:val="1DCD6CD1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1F6184F"/>
    <w:multiLevelType w:val="hybridMultilevel"/>
    <w:tmpl w:val="BE26643E"/>
    <w:lvl w:ilvl="0" w:tplc="D5F24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D517D9"/>
    <w:multiLevelType w:val="hybridMultilevel"/>
    <w:tmpl w:val="583C5F84"/>
    <w:lvl w:ilvl="0" w:tplc="B3487978">
      <w:start w:val="1"/>
      <w:numFmt w:val="japaneseCounting"/>
      <w:lvlText w:val="%1、"/>
      <w:lvlJc w:val="left"/>
      <w:pPr>
        <w:tabs>
          <w:tab w:val="num" w:pos="1152"/>
        </w:tabs>
        <w:ind w:left="115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72"/>
        </w:tabs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92"/>
        </w:tabs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12"/>
        </w:tabs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32"/>
        </w:tabs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52"/>
        </w:tabs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72"/>
        </w:tabs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92"/>
        </w:tabs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12"/>
        </w:tabs>
        <w:ind w:left="4212" w:hanging="420"/>
      </w:pPr>
    </w:lvl>
  </w:abstractNum>
  <w:abstractNum w:abstractNumId="7" w15:restartNumberingAfterBreak="0">
    <w:nsid w:val="2A3E4B6D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8" w15:restartNumberingAfterBreak="0">
    <w:nsid w:val="3BD33FC9"/>
    <w:multiLevelType w:val="hybridMultilevel"/>
    <w:tmpl w:val="1C2C468C"/>
    <w:lvl w:ilvl="0" w:tplc="D6F06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9B4EF0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0" w15:restartNumberingAfterBreak="0">
    <w:nsid w:val="46C7115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47456E70"/>
    <w:multiLevelType w:val="hybridMultilevel"/>
    <w:tmpl w:val="D754741E"/>
    <w:lvl w:ilvl="0" w:tplc="E56C0C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0E51A3"/>
    <w:multiLevelType w:val="hybridMultilevel"/>
    <w:tmpl w:val="5040281C"/>
    <w:lvl w:ilvl="0" w:tplc="B5E6C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52A67F7"/>
    <w:multiLevelType w:val="hybridMultilevel"/>
    <w:tmpl w:val="00B8D3B6"/>
    <w:lvl w:ilvl="0" w:tplc="571663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90027BE"/>
    <w:multiLevelType w:val="hybridMultilevel"/>
    <w:tmpl w:val="BD482086"/>
    <w:lvl w:ilvl="0" w:tplc="0114D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D2364D5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6" w15:restartNumberingAfterBreak="0">
    <w:nsid w:val="64195D0C"/>
    <w:multiLevelType w:val="hybridMultilevel"/>
    <w:tmpl w:val="D964853A"/>
    <w:lvl w:ilvl="0" w:tplc="EB023A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7A32743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8" w15:restartNumberingAfterBreak="0">
    <w:nsid w:val="67AF6BC0"/>
    <w:multiLevelType w:val="hybridMultilevel"/>
    <w:tmpl w:val="5494145E"/>
    <w:lvl w:ilvl="0" w:tplc="01F0BF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91E0211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6"/>
  </w:num>
  <w:num w:numId="2">
    <w:abstractNumId w:val="16"/>
  </w:num>
  <w:num w:numId="3">
    <w:abstractNumId w:val="5"/>
  </w:num>
  <w:num w:numId="4">
    <w:abstractNumId w:val="11"/>
  </w:num>
  <w:num w:numId="5">
    <w:abstractNumId w:val="18"/>
  </w:num>
  <w:num w:numId="6">
    <w:abstractNumId w:val="14"/>
  </w:num>
  <w:num w:numId="7">
    <w:abstractNumId w:val="12"/>
  </w:num>
  <w:num w:numId="8">
    <w:abstractNumId w:val="1"/>
  </w:num>
  <w:num w:numId="9">
    <w:abstractNumId w:val="8"/>
  </w:num>
  <w:num w:numId="10">
    <w:abstractNumId w:val="10"/>
  </w:num>
  <w:num w:numId="11">
    <w:abstractNumId w:val="13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</w:num>
  <w:num w:numId="20">
    <w:abstractNumId w:val="4"/>
  </w:num>
  <w:num w:numId="21">
    <w:abstractNumId w:val="17"/>
  </w:num>
  <w:num w:numId="22">
    <w:abstractNumId w:val="2"/>
  </w:num>
  <w:num w:numId="23">
    <w:abstractNumId w:val="19"/>
  </w:num>
  <w:num w:numId="24">
    <w:abstractNumId w:val="3"/>
  </w:num>
  <w:num w:numId="25">
    <w:abstractNumId w:val="9"/>
  </w:num>
  <w:num w:numId="26">
    <w:abstractNumId w:val="15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hangxin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29xtanaxv5re2wf7pt5xbrrwwrfw2fw5v&quot;&gt;参与发表的文章&lt;record-ids&gt;&lt;item&gt;36&lt;/item&gt;&lt;item&gt;74&lt;/item&gt;&lt;item&gt;102&lt;/item&gt;&lt;item&gt;107&lt;/item&gt;&lt;/record-ids&gt;&lt;/item&gt;&lt;/Libraries&gt;"/>
  </w:docVars>
  <w:rsids>
    <w:rsidRoot w:val="003521D2"/>
    <w:rsid w:val="00000756"/>
    <w:rsid w:val="000015BF"/>
    <w:rsid w:val="00010E3C"/>
    <w:rsid w:val="00020DF0"/>
    <w:rsid w:val="00024B89"/>
    <w:rsid w:val="00025E62"/>
    <w:rsid w:val="00027209"/>
    <w:rsid w:val="000335C6"/>
    <w:rsid w:val="00037982"/>
    <w:rsid w:val="000403EB"/>
    <w:rsid w:val="0004319B"/>
    <w:rsid w:val="00046027"/>
    <w:rsid w:val="00047F5E"/>
    <w:rsid w:val="00052FFA"/>
    <w:rsid w:val="00053F37"/>
    <w:rsid w:val="0005797F"/>
    <w:rsid w:val="0006157F"/>
    <w:rsid w:val="00062273"/>
    <w:rsid w:val="00063253"/>
    <w:rsid w:val="00066350"/>
    <w:rsid w:val="00066BE7"/>
    <w:rsid w:val="00066D16"/>
    <w:rsid w:val="000716AD"/>
    <w:rsid w:val="00080E6C"/>
    <w:rsid w:val="0008185F"/>
    <w:rsid w:val="000820F1"/>
    <w:rsid w:val="000838B7"/>
    <w:rsid w:val="00086389"/>
    <w:rsid w:val="0008672D"/>
    <w:rsid w:val="0009437D"/>
    <w:rsid w:val="00096627"/>
    <w:rsid w:val="000967B2"/>
    <w:rsid w:val="000971D6"/>
    <w:rsid w:val="0009751C"/>
    <w:rsid w:val="000A16BF"/>
    <w:rsid w:val="000A1B7E"/>
    <w:rsid w:val="000A1CEE"/>
    <w:rsid w:val="000A5FEC"/>
    <w:rsid w:val="000A777D"/>
    <w:rsid w:val="000B79B5"/>
    <w:rsid w:val="000C36BC"/>
    <w:rsid w:val="000C3706"/>
    <w:rsid w:val="000C6E79"/>
    <w:rsid w:val="000D23A9"/>
    <w:rsid w:val="000D39B6"/>
    <w:rsid w:val="000D3DD0"/>
    <w:rsid w:val="000D548C"/>
    <w:rsid w:val="000E01E6"/>
    <w:rsid w:val="000E1F6D"/>
    <w:rsid w:val="000E2C94"/>
    <w:rsid w:val="000F1943"/>
    <w:rsid w:val="000F291D"/>
    <w:rsid w:val="000F3253"/>
    <w:rsid w:val="000F5691"/>
    <w:rsid w:val="001000ED"/>
    <w:rsid w:val="00104C6D"/>
    <w:rsid w:val="00106FB7"/>
    <w:rsid w:val="001079B1"/>
    <w:rsid w:val="00112FCD"/>
    <w:rsid w:val="001206CC"/>
    <w:rsid w:val="00120BB1"/>
    <w:rsid w:val="00122D11"/>
    <w:rsid w:val="00123376"/>
    <w:rsid w:val="00124372"/>
    <w:rsid w:val="001264B4"/>
    <w:rsid w:val="0013258D"/>
    <w:rsid w:val="00137185"/>
    <w:rsid w:val="00140657"/>
    <w:rsid w:val="00142AF4"/>
    <w:rsid w:val="00144E23"/>
    <w:rsid w:val="00145FD9"/>
    <w:rsid w:val="00147B55"/>
    <w:rsid w:val="00150E90"/>
    <w:rsid w:val="00156424"/>
    <w:rsid w:val="0016188F"/>
    <w:rsid w:val="0017150A"/>
    <w:rsid w:val="0017434A"/>
    <w:rsid w:val="00176ACE"/>
    <w:rsid w:val="001803FD"/>
    <w:rsid w:val="001816EC"/>
    <w:rsid w:val="0018218E"/>
    <w:rsid w:val="001838D0"/>
    <w:rsid w:val="00186BCD"/>
    <w:rsid w:val="001901FF"/>
    <w:rsid w:val="0019179D"/>
    <w:rsid w:val="00192343"/>
    <w:rsid w:val="00194A00"/>
    <w:rsid w:val="001955F4"/>
    <w:rsid w:val="001A0FBD"/>
    <w:rsid w:val="001A2A8F"/>
    <w:rsid w:val="001A2D50"/>
    <w:rsid w:val="001A33F0"/>
    <w:rsid w:val="001A7695"/>
    <w:rsid w:val="001A78DD"/>
    <w:rsid w:val="001B1FF7"/>
    <w:rsid w:val="001B4412"/>
    <w:rsid w:val="001B6CE7"/>
    <w:rsid w:val="001B770B"/>
    <w:rsid w:val="001C15DB"/>
    <w:rsid w:val="001C2C21"/>
    <w:rsid w:val="001D510A"/>
    <w:rsid w:val="001D56BF"/>
    <w:rsid w:val="001E01A7"/>
    <w:rsid w:val="001E02A7"/>
    <w:rsid w:val="001E1E92"/>
    <w:rsid w:val="001E276B"/>
    <w:rsid w:val="001E69C1"/>
    <w:rsid w:val="001E7C82"/>
    <w:rsid w:val="001F0F5A"/>
    <w:rsid w:val="001F24D3"/>
    <w:rsid w:val="001F6B37"/>
    <w:rsid w:val="00200716"/>
    <w:rsid w:val="00204F8E"/>
    <w:rsid w:val="002067CE"/>
    <w:rsid w:val="00207A6A"/>
    <w:rsid w:val="002108C4"/>
    <w:rsid w:val="00210B22"/>
    <w:rsid w:val="00216B83"/>
    <w:rsid w:val="00221518"/>
    <w:rsid w:val="00226FC1"/>
    <w:rsid w:val="00234185"/>
    <w:rsid w:val="002358FD"/>
    <w:rsid w:val="00237298"/>
    <w:rsid w:val="00246F5B"/>
    <w:rsid w:val="002554E0"/>
    <w:rsid w:val="00255CEA"/>
    <w:rsid w:val="002613FA"/>
    <w:rsid w:val="00274308"/>
    <w:rsid w:val="00276984"/>
    <w:rsid w:val="00277128"/>
    <w:rsid w:val="002772DA"/>
    <w:rsid w:val="00280166"/>
    <w:rsid w:val="00280E36"/>
    <w:rsid w:val="00284A89"/>
    <w:rsid w:val="00284D8A"/>
    <w:rsid w:val="00290762"/>
    <w:rsid w:val="0029110D"/>
    <w:rsid w:val="0029376C"/>
    <w:rsid w:val="00293C42"/>
    <w:rsid w:val="00295093"/>
    <w:rsid w:val="002B0295"/>
    <w:rsid w:val="002B2202"/>
    <w:rsid w:val="002B2E71"/>
    <w:rsid w:val="002C6D6B"/>
    <w:rsid w:val="002D4497"/>
    <w:rsid w:val="002D778B"/>
    <w:rsid w:val="002E0F4D"/>
    <w:rsid w:val="002E34B1"/>
    <w:rsid w:val="002E34E4"/>
    <w:rsid w:val="002E3586"/>
    <w:rsid w:val="002E6585"/>
    <w:rsid w:val="002E7F92"/>
    <w:rsid w:val="002F0497"/>
    <w:rsid w:val="002F76F7"/>
    <w:rsid w:val="003008E3"/>
    <w:rsid w:val="00301A68"/>
    <w:rsid w:val="003049D6"/>
    <w:rsid w:val="003149D0"/>
    <w:rsid w:val="003158A6"/>
    <w:rsid w:val="00320585"/>
    <w:rsid w:val="00320CA8"/>
    <w:rsid w:val="0032557E"/>
    <w:rsid w:val="00327BA4"/>
    <w:rsid w:val="003356C8"/>
    <w:rsid w:val="00344934"/>
    <w:rsid w:val="00344BC9"/>
    <w:rsid w:val="003513C2"/>
    <w:rsid w:val="003521D2"/>
    <w:rsid w:val="00357513"/>
    <w:rsid w:val="00360BD8"/>
    <w:rsid w:val="00361403"/>
    <w:rsid w:val="00367F5E"/>
    <w:rsid w:val="003739C3"/>
    <w:rsid w:val="003813E7"/>
    <w:rsid w:val="00384069"/>
    <w:rsid w:val="00384979"/>
    <w:rsid w:val="00385059"/>
    <w:rsid w:val="00386961"/>
    <w:rsid w:val="003879A0"/>
    <w:rsid w:val="003948A3"/>
    <w:rsid w:val="00397EDD"/>
    <w:rsid w:val="003A1C35"/>
    <w:rsid w:val="003A5D8D"/>
    <w:rsid w:val="003A7360"/>
    <w:rsid w:val="003B364E"/>
    <w:rsid w:val="003B455A"/>
    <w:rsid w:val="003B53AF"/>
    <w:rsid w:val="003C0EE2"/>
    <w:rsid w:val="003D1772"/>
    <w:rsid w:val="003D5244"/>
    <w:rsid w:val="003D5791"/>
    <w:rsid w:val="003E3170"/>
    <w:rsid w:val="003F0D14"/>
    <w:rsid w:val="003F311C"/>
    <w:rsid w:val="003F3151"/>
    <w:rsid w:val="003F47A8"/>
    <w:rsid w:val="0040083A"/>
    <w:rsid w:val="004009CF"/>
    <w:rsid w:val="00400EBE"/>
    <w:rsid w:val="00402847"/>
    <w:rsid w:val="00402AA2"/>
    <w:rsid w:val="00403B28"/>
    <w:rsid w:val="0040595D"/>
    <w:rsid w:val="0040692C"/>
    <w:rsid w:val="00406B69"/>
    <w:rsid w:val="004076BF"/>
    <w:rsid w:val="00410416"/>
    <w:rsid w:val="00411009"/>
    <w:rsid w:val="00415357"/>
    <w:rsid w:val="00416526"/>
    <w:rsid w:val="00422919"/>
    <w:rsid w:val="00422E34"/>
    <w:rsid w:val="00424463"/>
    <w:rsid w:val="00425A4A"/>
    <w:rsid w:val="00427382"/>
    <w:rsid w:val="00427581"/>
    <w:rsid w:val="00430BBA"/>
    <w:rsid w:val="00431C3E"/>
    <w:rsid w:val="00434360"/>
    <w:rsid w:val="00445547"/>
    <w:rsid w:val="00445EE8"/>
    <w:rsid w:val="00457F0D"/>
    <w:rsid w:val="00461CE3"/>
    <w:rsid w:val="00470E43"/>
    <w:rsid w:val="004716EA"/>
    <w:rsid w:val="00480DA4"/>
    <w:rsid w:val="00481A06"/>
    <w:rsid w:val="00482F11"/>
    <w:rsid w:val="004855CA"/>
    <w:rsid w:val="00492FA0"/>
    <w:rsid w:val="004A080F"/>
    <w:rsid w:val="004A23E0"/>
    <w:rsid w:val="004A501C"/>
    <w:rsid w:val="004A5AE5"/>
    <w:rsid w:val="004A7C1E"/>
    <w:rsid w:val="004B3B88"/>
    <w:rsid w:val="004B6F62"/>
    <w:rsid w:val="004C11C0"/>
    <w:rsid w:val="004C242C"/>
    <w:rsid w:val="004C246B"/>
    <w:rsid w:val="004C71DD"/>
    <w:rsid w:val="004C7DE3"/>
    <w:rsid w:val="004D4491"/>
    <w:rsid w:val="004D6CF9"/>
    <w:rsid w:val="004E52DD"/>
    <w:rsid w:val="004F225D"/>
    <w:rsid w:val="004F3472"/>
    <w:rsid w:val="004F3A24"/>
    <w:rsid w:val="004F5890"/>
    <w:rsid w:val="0050008F"/>
    <w:rsid w:val="005014AA"/>
    <w:rsid w:val="0050466E"/>
    <w:rsid w:val="0050628A"/>
    <w:rsid w:val="00506627"/>
    <w:rsid w:val="005069E7"/>
    <w:rsid w:val="00506F8B"/>
    <w:rsid w:val="00510C23"/>
    <w:rsid w:val="00513812"/>
    <w:rsid w:val="00517F91"/>
    <w:rsid w:val="00521800"/>
    <w:rsid w:val="005232AC"/>
    <w:rsid w:val="00523E2F"/>
    <w:rsid w:val="00524C96"/>
    <w:rsid w:val="0052633D"/>
    <w:rsid w:val="00531A97"/>
    <w:rsid w:val="005354AC"/>
    <w:rsid w:val="005358F4"/>
    <w:rsid w:val="00537BD3"/>
    <w:rsid w:val="005471A7"/>
    <w:rsid w:val="00550F07"/>
    <w:rsid w:val="00551407"/>
    <w:rsid w:val="00553D80"/>
    <w:rsid w:val="005555C6"/>
    <w:rsid w:val="0055640F"/>
    <w:rsid w:val="0056177A"/>
    <w:rsid w:val="00562570"/>
    <w:rsid w:val="005655FA"/>
    <w:rsid w:val="00576EF1"/>
    <w:rsid w:val="00577D59"/>
    <w:rsid w:val="0058091E"/>
    <w:rsid w:val="005859A2"/>
    <w:rsid w:val="00587507"/>
    <w:rsid w:val="0059151A"/>
    <w:rsid w:val="00594886"/>
    <w:rsid w:val="005A1D53"/>
    <w:rsid w:val="005A5686"/>
    <w:rsid w:val="005A7261"/>
    <w:rsid w:val="005B50C0"/>
    <w:rsid w:val="005C5F60"/>
    <w:rsid w:val="005C6C38"/>
    <w:rsid w:val="005D0501"/>
    <w:rsid w:val="005D3A8F"/>
    <w:rsid w:val="005E21DA"/>
    <w:rsid w:val="005E2467"/>
    <w:rsid w:val="005E26B6"/>
    <w:rsid w:val="005E7C1D"/>
    <w:rsid w:val="005E7EEE"/>
    <w:rsid w:val="005F1FC8"/>
    <w:rsid w:val="005F44F7"/>
    <w:rsid w:val="005F5BC7"/>
    <w:rsid w:val="005F692A"/>
    <w:rsid w:val="006043EE"/>
    <w:rsid w:val="006078DB"/>
    <w:rsid w:val="00617E8B"/>
    <w:rsid w:val="00632E47"/>
    <w:rsid w:val="0063771E"/>
    <w:rsid w:val="00640646"/>
    <w:rsid w:val="00642BEE"/>
    <w:rsid w:val="00646D23"/>
    <w:rsid w:val="00651189"/>
    <w:rsid w:val="006539D6"/>
    <w:rsid w:val="00657BC1"/>
    <w:rsid w:val="006602F3"/>
    <w:rsid w:val="0067501E"/>
    <w:rsid w:val="00685A1D"/>
    <w:rsid w:val="00685D85"/>
    <w:rsid w:val="006901B1"/>
    <w:rsid w:val="00695D48"/>
    <w:rsid w:val="006979EE"/>
    <w:rsid w:val="00697B23"/>
    <w:rsid w:val="006A13EB"/>
    <w:rsid w:val="006A1F52"/>
    <w:rsid w:val="006A6C1A"/>
    <w:rsid w:val="006A7799"/>
    <w:rsid w:val="006B08C8"/>
    <w:rsid w:val="006B0B46"/>
    <w:rsid w:val="006B62CA"/>
    <w:rsid w:val="006B68F0"/>
    <w:rsid w:val="006C0B1F"/>
    <w:rsid w:val="006C2D41"/>
    <w:rsid w:val="006C3410"/>
    <w:rsid w:val="006C3C64"/>
    <w:rsid w:val="006C4E23"/>
    <w:rsid w:val="006C7B43"/>
    <w:rsid w:val="006D458A"/>
    <w:rsid w:val="006D4B86"/>
    <w:rsid w:val="006D4F42"/>
    <w:rsid w:val="006D64AB"/>
    <w:rsid w:val="006D7E61"/>
    <w:rsid w:val="006E0ABE"/>
    <w:rsid w:val="006E1558"/>
    <w:rsid w:val="006E48C1"/>
    <w:rsid w:val="006E6863"/>
    <w:rsid w:val="006E7955"/>
    <w:rsid w:val="007029CC"/>
    <w:rsid w:val="00702F28"/>
    <w:rsid w:val="00703AC1"/>
    <w:rsid w:val="00705211"/>
    <w:rsid w:val="0070594C"/>
    <w:rsid w:val="00705A6F"/>
    <w:rsid w:val="00705F7E"/>
    <w:rsid w:val="00706C63"/>
    <w:rsid w:val="007071BC"/>
    <w:rsid w:val="00710105"/>
    <w:rsid w:val="00711167"/>
    <w:rsid w:val="00713C19"/>
    <w:rsid w:val="00714EF9"/>
    <w:rsid w:val="007171B6"/>
    <w:rsid w:val="007173D9"/>
    <w:rsid w:val="00720F10"/>
    <w:rsid w:val="0072339E"/>
    <w:rsid w:val="00723731"/>
    <w:rsid w:val="00727A3D"/>
    <w:rsid w:val="00730ACE"/>
    <w:rsid w:val="00732DE4"/>
    <w:rsid w:val="00741147"/>
    <w:rsid w:val="007455A3"/>
    <w:rsid w:val="00747796"/>
    <w:rsid w:val="007567CE"/>
    <w:rsid w:val="007635C1"/>
    <w:rsid w:val="0076580E"/>
    <w:rsid w:val="00766BF3"/>
    <w:rsid w:val="007708BF"/>
    <w:rsid w:val="00770BD5"/>
    <w:rsid w:val="00774A57"/>
    <w:rsid w:val="00787877"/>
    <w:rsid w:val="00790028"/>
    <w:rsid w:val="0079090C"/>
    <w:rsid w:val="00790C41"/>
    <w:rsid w:val="00797A7A"/>
    <w:rsid w:val="007A08C8"/>
    <w:rsid w:val="007A15ED"/>
    <w:rsid w:val="007A1870"/>
    <w:rsid w:val="007A6B31"/>
    <w:rsid w:val="007B5750"/>
    <w:rsid w:val="007B5DE7"/>
    <w:rsid w:val="007B631C"/>
    <w:rsid w:val="007C5173"/>
    <w:rsid w:val="007D567C"/>
    <w:rsid w:val="007E186F"/>
    <w:rsid w:val="007E3F8B"/>
    <w:rsid w:val="007E610D"/>
    <w:rsid w:val="007E6B78"/>
    <w:rsid w:val="007E6DC5"/>
    <w:rsid w:val="007E7978"/>
    <w:rsid w:val="007F03BD"/>
    <w:rsid w:val="007F2FD5"/>
    <w:rsid w:val="007F6887"/>
    <w:rsid w:val="0080094E"/>
    <w:rsid w:val="00801C90"/>
    <w:rsid w:val="00813B9D"/>
    <w:rsid w:val="0082220F"/>
    <w:rsid w:val="008234AC"/>
    <w:rsid w:val="00825182"/>
    <w:rsid w:val="00827900"/>
    <w:rsid w:val="0083275D"/>
    <w:rsid w:val="00832A39"/>
    <w:rsid w:val="00833C89"/>
    <w:rsid w:val="0083457D"/>
    <w:rsid w:val="00836641"/>
    <w:rsid w:val="0083740D"/>
    <w:rsid w:val="00837505"/>
    <w:rsid w:val="00841525"/>
    <w:rsid w:val="00842F3A"/>
    <w:rsid w:val="008511B4"/>
    <w:rsid w:val="008528C6"/>
    <w:rsid w:val="00855CC6"/>
    <w:rsid w:val="008569FE"/>
    <w:rsid w:val="008623BB"/>
    <w:rsid w:val="00865320"/>
    <w:rsid w:val="00871278"/>
    <w:rsid w:val="008772A3"/>
    <w:rsid w:val="00877C81"/>
    <w:rsid w:val="00886CB7"/>
    <w:rsid w:val="00891D68"/>
    <w:rsid w:val="00893BA7"/>
    <w:rsid w:val="0089747E"/>
    <w:rsid w:val="00897D7B"/>
    <w:rsid w:val="008A1E83"/>
    <w:rsid w:val="008A2BB3"/>
    <w:rsid w:val="008A3674"/>
    <w:rsid w:val="008A44D2"/>
    <w:rsid w:val="008A67B6"/>
    <w:rsid w:val="008A6CB7"/>
    <w:rsid w:val="008B0897"/>
    <w:rsid w:val="008B1CC4"/>
    <w:rsid w:val="008B569D"/>
    <w:rsid w:val="008C27F2"/>
    <w:rsid w:val="008D1CD4"/>
    <w:rsid w:val="008D3173"/>
    <w:rsid w:val="008E30AD"/>
    <w:rsid w:val="008E5635"/>
    <w:rsid w:val="008E564C"/>
    <w:rsid w:val="008F435C"/>
    <w:rsid w:val="008F5856"/>
    <w:rsid w:val="009066BE"/>
    <w:rsid w:val="0091280B"/>
    <w:rsid w:val="00913533"/>
    <w:rsid w:val="00917992"/>
    <w:rsid w:val="00920C41"/>
    <w:rsid w:val="009215B0"/>
    <w:rsid w:val="00931A48"/>
    <w:rsid w:val="00932142"/>
    <w:rsid w:val="00932E61"/>
    <w:rsid w:val="009333DC"/>
    <w:rsid w:val="00935AC6"/>
    <w:rsid w:val="00935E9F"/>
    <w:rsid w:val="00945E7A"/>
    <w:rsid w:val="00946EB3"/>
    <w:rsid w:val="00951BBF"/>
    <w:rsid w:val="0095511B"/>
    <w:rsid w:val="00955EEA"/>
    <w:rsid w:val="00962BB8"/>
    <w:rsid w:val="009646E6"/>
    <w:rsid w:val="00965D3B"/>
    <w:rsid w:val="00966787"/>
    <w:rsid w:val="00967641"/>
    <w:rsid w:val="00967ABC"/>
    <w:rsid w:val="0097069B"/>
    <w:rsid w:val="009712F6"/>
    <w:rsid w:val="00972D84"/>
    <w:rsid w:val="00973924"/>
    <w:rsid w:val="0098009A"/>
    <w:rsid w:val="00985938"/>
    <w:rsid w:val="00993912"/>
    <w:rsid w:val="00994614"/>
    <w:rsid w:val="00996B80"/>
    <w:rsid w:val="009A0CC2"/>
    <w:rsid w:val="009A50C1"/>
    <w:rsid w:val="009A51A2"/>
    <w:rsid w:val="009B5718"/>
    <w:rsid w:val="009B5E37"/>
    <w:rsid w:val="009B67C9"/>
    <w:rsid w:val="009C76B6"/>
    <w:rsid w:val="009D36C3"/>
    <w:rsid w:val="009D72EC"/>
    <w:rsid w:val="009E1DF4"/>
    <w:rsid w:val="009E5653"/>
    <w:rsid w:val="009E6BC5"/>
    <w:rsid w:val="009E7EA3"/>
    <w:rsid w:val="009F0967"/>
    <w:rsid w:val="00A03901"/>
    <w:rsid w:val="00A10190"/>
    <w:rsid w:val="00A1144D"/>
    <w:rsid w:val="00A115F5"/>
    <w:rsid w:val="00A17508"/>
    <w:rsid w:val="00A251C5"/>
    <w:rsid w:val="00A30B99"/>
    <w:rsid w:val="00A32918"/>
    <w:rsid w:val="00A34D30"/>
    <w:rsid w:val="00A37905"/>
    <w:rsid w:val="00A40A54"/>
    <w:rsid w:val="00A4133A"/>
    <w:rsid w:val="00A41BFE"/>
    <w:rsid w:val="00A441C4"/>
    <w:rsid w:val="00A458C7"/>
    <w:rsid w:val="00A47703"/>
    <w:rsid w:val="00A47B35"/>
    <w:rsid w:val="00A5016E"/>
    <w:rsid w:val="00A51C7E"/>
    <w:rsid w:val="00A521F3"/>
    <w:rsid w:val="00A55517"/>
    <w:rsid w:val="00A55E4F"/>
    <w:rsid w:val="00A57204"/>
    <w:rsid w:val="00A61894"/>
    <w:rsid w:val="00A67711"/>
    <w:rsid w:val="00A7267B"/>
    <w:rsid w:val="00A73171"/>
    <w:rsid w:val="00A770D3"/>
    <w:rsid w:val="00A83ADE"/>
    <w:rsid w:val="00A84B8A"/>
    <w:rsid w:val="00A97DA6"/>
    <w:rsid w:val="00AA3EC9"/>
    <w:rsid w:val="00AA7E53"/>
    <w:rsid w:val="00AB2857"/>
    <w:rsid w:val="00AB4051"/>
    <w:rsid w:val="00AB47DF"/>
    <w:rsid w:val="00AB4D67"/>
    <w:rsid w:val="00AB69B0"/>
    <w:rsid w:val="00AC1852"/>
    <w:rsid w:val="00AE03B5"/>
    <w:rsid w:val="00AF40BE"/>
    <w:rsid w:val="00AF4842"/>
    <w:rsid w:val="00AF511C"/>
    <w:rsid w:val="00AF58A8"/>
    <w:rsid w:val="00B03357"/>
    <w:rsid w:val="00B05366"/>
    <w:rsid w:val="00B1256D"/>
    <w:rsid w:val="00B136CE"/>
    <w:rsid w:val="00B23312"/>
    <w:rsid w:val="00B2528B"/>
    <w:rsid w:val="00B2774B"/>
    <w:rsid w:val="00B327A7"/>
    <w:rsid w:val="00B3632F"/>
    <w:rsid w:val="00B4418A"/>
    <w:rsid w:val="00B44AA8"/>
    <w:rsid w:val="00B45351"/>
    <w:rsid w:val="00B50603"/>
    <w:rsid w:val="00B56583"/>
    <w:rsid w:val="00B62BEC"/>
    <w:rsid w:val="00B64A40"/>
    <w:rsid w:val="00B6639C"/>
    <w:rsid w:val="00B66F37"/>
    <w:rsid w:val="00B67431"/>
    <w:rsid w:val="00B67AAD"/>
    <w:rsid w:val="00B67E8D"/>
    <w:rsid w:val="00B7128E"/>
    <w:rsid w:val="00B72654"/>
    <w:rsid w:val="00B74340"/>
    <w:rsid w:val="00B77CD1"/>
    <w:rsid w:val="00B84FC4"/>
    <w:rsid w:val="00B86217"/>
    <w:rsid w:val="00B95BA1"/>
    <w:rsid w:val="00B97B17"/>
    <w:rsid w:val="00B97E30"/>
    <w:rsid w:val="00BA147C"/>
    <w:rsid w:val="00BA2DB2"/>
    <w:rsid w:val="00BA643A"/>
    <w:rsid w:val="00BA6DC4"/>
    <w:rsid w:val="00BB4305"/>
    <w:rsid w:val="00BC0900"/>
    <w:rsid w:val="00BC17AE"/>
    <w:rsid w:val="00BC4072"/>
    <w:rsid w:val="00BD1DD7"/>
    <w:rsid w:val="00BD25E9"/>
    <w:rsid w:val="00BD3848"/>
    <w:rsid w:val="00BD6FB0"/>
    <w:rsid w:val="00BD6FB2"/>
    <w:rsid w:val="00BD7BCE"/>
    <w:rsid w:val="00BE0AEB"/>
    <w:rsid w:val="00BE1F93"/>
    <w:rsid w:val="00BE29FE"/>
    <w:rsid w:val="00BE4CF5"/>
    <w:rsid w:val="00BE5F70"/>
    <w:rsid w:val="00BE6A8C"/>
    <w:rsid w:val="00BF120D"/>
    <w:rsid w:val="00BF213A"/>
    <w:rsid w:val="00BF42B4"/>
    <w:rsid w:val="00C03332"/>
    <w:rsid w:val="00C0419F"/>
    <w:rsid w:val="00C0433D"/>
    <w:rsid w:val="00C2162B"/>
    <w:rsid w:val="00C2548C"/>
    <w:rsid w:val="00C3495C"/>
    <w:rsid w:val="00C34E76"/>
    <w:rsid w:val="00C36F47"/>
    <w:rsid w:val="00C40FF3"/>
    <w:rsid w:val="00C422BC"/>
    <w:rsid w:val="00C46A74"/>
    <w:rsid w:val="00C4783D"/>
    <w:rsid w:val="00C50E60"/>
    <w:rsid w:val="00C52EE3"/>
    <w:rsid w:val="00C536BC"/>
    <w:rsid w:val="00C54C19"/>
    <w:rsid w:val="00C55A14"/>
    <w:rsid w:val="00C60801"/>
    <w:rsid w:val="00C63C57"/>
    <w:rsid w:val="00C708BC"/>
    <w:rsid w:val="00C71FC3"/>
    <w:rsid w:val="00C74CC4"/>
    <w:rsid w:val="00C7500C"/>
    <w:rsid w:val="00C817B3"/>
    <w:rsid w:val="00C83EED"/>
    <w:rsid w:val="00CA44B8"/>
    <w:rsid w:val="00CA469E"/>
    <w:rsid w:val="00CA626C"/>
    <w:rsid w:val="00CD1992"/>
    <w:rsid w:val="00CD1C9A"/>
    <w:rsid w:val="00CE2103"/>
    <w:rsid w:val="00CE5B9E"/>
    <w:rsid w:val="00CF14EE"/>
    <w:rsid w:val="00CF7920"/>
    <w:rsid w:val="00D02746"/>
    <w:rsid w:val="00D0516F"/>
    <w:rsid w:val="00D17473"/>
    <w:rsid w:val="00D223F4"/>
    <w:rsid w:val="00D301B0"/>
    <w:rsid w:val="00D312A0"/>
    <w:rsid w:val="00D33ADB"/>
    <w:rsid w:val="00D373EE"/>
    <w:rsid w:val="00D42225"/>
    <w:rsid w:val="00D458E3"/>
    <w:rsid w:val="00D54164"/>
    <w:rsid w:val="00D5490A"/>
    <w:rsid w:val="00D569A8"/>
    <w:rsid w:val="00D64F1A"/>
    <w:rsid w:val="00D6591F"/>
    <w:rsid w:val="00D71280"/>
    <w:rsid w:val="00D7219C"/>
    <w:rsid w:val="00D75F31"/>
    <w:rsid w:val="00D77AFA"/>
    <w:rsid w:val="00D8275A"/>
    <w:rsid w:val="00D8354B"/>
    <w:rsid w:val="00DA1038"/>
    <w:rsid w:val="00DA4337"/>
    <w:rsid w:val="00DA4901"/>
    <w:rsid w:val="00DB01E5"/>
    <w:rsid w:val="00DB53E5"/>
    <w:rsid w:val="00DB5F7B"/>
    <w:rsid w:val="00DC2C79"/>
    <w:rsid w:val="00DC5362"/>
    <w:rsid w:val="00DD768C"/>
    <w:rsid w:val="00DE0907"/>
    <w:rsid w:val="00DE39E5"/>
    <w:rsid w:val="00DE3F53"/>
    <w:rsid w:val="00DE48D0"/>
    <w:rsid w:val="00DE4956"/>
    <w:rsid w:val="00DE506C"/>
    <w:rsid w:val="00DE6898"/>
    <w:rsid w:val="00DF142B"/>
    <w:rsid w:val="00DF4060"/>
    <w:rsid w:val="00DF672E"/>
    <w:rsid w:val="00E051C6"/>
    <w:rsid w:val="00E1042B"/>
    <w:rsid w:val="00E12849"/>
    <w:rsid w:val="00E17CBF"/>
    <w:rsid w:val="00E24820"/>
    <w:rsid w:val="00E256DD"/>
    <w:rsid w:val="00E25A17"/>
    <w:rsid w:val="00E31D0C"/>
    <w:rsid w:val="00E33A79"/>
    <w:rsid w:val="00E33C45"/>
    <w:rsid w:val="00E352E2"/>
    <w:rsid w:val="00E36E10"/>
    <w:rsid w:val="00E40983"/>
    <w:rsid w:val="00E40DF2"/>
    <w:rsid w:val="00E413EB"/>
    <w:rsid w:val="00E41756"/>
    <w:rsid w:val="00E419DA"/>
    <w:rsid w:val="00E47ED1"/>
    <w:rsid w:val="00E52393"/>
    <w:rsid w:val="00E5335F"/>
    <w:rsid w:val="00E71B6C"/>
    <w:rsid w:val="00E71E5C"/>
    <w:rsid w:val="00E75141"/>
    <w:rsid w:val="00E83AF4"/>
    <w:rsid w:val="00E84068"/>
    <w:rsid w:val="00E855A8"/>
    <w:rsid w:val="00E87F31"/>
    <w:rsid w:val="00E95A8E"/>
    <w:rsid w:val="00E97C79"/>
    <w:rsid w:val="00EA1F60"/>
    <w:rsid w:val="00EA27E4"/>
    <w:rsid w:val="00EA3ED1"/>
    <w:rsid w:val="00EA5656"/>
    <w:rsid w:val="00EB17AF"/>
    <w:rsid w:val="00EB3758"/>
    <w:rsid w:val="00EC2A1B"/>
    <w:rsid w:val="00ED1BA5"/>
    <w:rsid w:val="00ED1EE9"/>
    <w:rsid w:val="00ED6426"/>
    <w:rsid w:val="00EE0942"/>
    <w:rsid w:val="00EE0DBB"/>
    <w:rsid w:val="00EE76B8"/>
    <w:rsid w:val="00EF2E3A"/>
    <w:rsid w:val="00EF49E1"/>
    <w:rsid w:val="00EF5455"/>
    <w:rsid w:val="00F0275F"/>
    <w:rsid w:val="00F050C8"/>
    <w:rsid w:val="00F118CD"/>
    <w:rsid w:val="00F12476"/>
    <w:rsid w:val="00F16768"/>
    <w:rsid w:val="00F21956"/>
    <w:rsid w:val="00F21989"/>
    <w:rsid w:val="00F223BF"/>
    <w:rsid w:val="00F22967"/>
    <w:rsid w:val="00F23090"/>
    <w:rsid w:val="00F23E45"/>
    <w:rsid w:val="00F2404E"/>
    <w:rsid w:val="00F24B7E"/>
    <w:rsid w:val="00F31727"/>
    <w:rsid w:val="00F32308"/>
    <w:rsid w:val="00F3632C"/>
    <w:rsid w:val="00F41346"/>
    <w:rsid w:val="00F42E08"/>
    <w:rsid w:val="00F44B16"/>
    <w:rsid w:val="00F451CB"/>
    <w:rsid w:val="00F475E7"/>
    <w:rsid w:val="00F537D7"/>
    <w:rsid w:val="00F55E29"/>
    <w:rsid w:val="00F63370"/>
    <w:rsid w:val="00F6550B"/>
    <w:rsid w:val="00F67C18"/>
    <w:rsid w:val="00F700DE"/>
    <w:rsid w:val="00F773A0"/>
    <w:rsid w:val="00F774AA"/>
    <w:rsid w:val="00F879DA"/>
    <w:rsid w:val="00F925B6"/>
    <w:rsid w:val="00F9263A"/>
    <w:rsid w:val="00F9430C"/>
    <w:rsid w:val="00F96825"/>
    <w:rsid w:val="00FA285F"/>
    <w:rsid w:val="00FA2AE5"/>
    <w:rsid w:val="00FA30D8"/>
    <w:rsid w:val="00FA4036"/>
    <w:rsid w:val="00FA5D76"/>
    <w:rsid w:val="00FB33EC"/>
    <w:rsid w:val="00FB3C84"/>
    <w:rsid w:val="00FB7225"/>
    <w:rsid w:val="00FB7544"/>
    <w:rsid w:val="00FC33FE"/>
    <w:rsid w:val="00FC448D"/>
    <w:rsid w:val="00FD29E8"/>
    <w:rsid w:val="00FD473A"/>
    <w:rsid w:val="00FD5190"/>
    <w:rsid w:val="00FE1BE1"/>
    <w:rsid w:val="00FE41E0"/>
    <w:rsid w:val="00FE469F"/>
    <w:rsid w:val="00FE61B1"/>
    <w:rsid w:val="00FE7807"/>
    <w:rsid w:val="00FF03D8"/>
    <w:rsid w:val="00FF0F97"/>
    <w:rsid w:val="00FF40BB"/>
    <w:rsid w:val="00FF5CA6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2D6E9E"/>
  <w15:docId w15:val="{CEEEE685-1BD3-4669-ACB3-7CFDCC8A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A251C5"/>
    <w:pPr>
      <w:widowControl w:val="0"/>
      <w:spacing w:line="360" w:lineRule="auto"/>
      <w:jc w:val="both"/>
    </w:pPr>
    <w:rPr>
      <w:kern w:val="18"/>
      <w:sz w:val="24"/>
      <w:szCs w:val="18"/>
    </w:rPr>
  </w:style>
  <w:style w:type="paragraph" w:styleId="1">
    <w:name w:val="heading 1"/>
    <w:basedOn w:val="a0"/>
    <w:next w:val="a0"/>
    <w:qFormat/>
    <w:rsid w:val="006A1F52"/>
    <w:pPr>
      <w:keepNext/>
      <w:keepLines/>
      <w:pageBreakBefore/>
      <w:spacing w:beforeLines="50" w:afterLines="50"/>
      <w:jc w:val="center"/>
      <w:outlineLvl w:val="0"/>
    </w:pPr>
    <w:rPr>
      <w:rFonts w:eastAsia="黑体"/>
      <w:b/>
      <w:bCs/>
      <w:kern w:val="36"/>
      <w:sz w:val="32"/>
      <w:szCs w:val="36"/>
    </w:rPr>
  </w:style>
  <w:style w:type="paragraph" w:styleId="2">
    <w:name w:val="heading 2"/>
    <w:basedOn w:val="a0"/>
    <w:next w:val="a0"/>
    <w:link w:val="20"/>
    <w:qFormat/>
    <w:rsid w:val="006A1F52"/>
    <w:pPr>
      <w:keepNext/>
      <w:keepLines/>
      <w:spacing w:beforeLines="50" w:afterLines="50"/>
      <w:jc w:val="center"/>
      <w:outlineLvl w:val="1"/>
    </w:pPr>
    <w:rPr>
      <w:rFonts w:eastAsia="黑体"/>
      <w:b/>
      <w:bCs/>
      <w:sz w:val="32"/>
      <w:szCs w:val="30"/>
    </w:rPr>
  </w:style>
  <w:style w:type="paragraph" w:styleId="3">
    <w:name w:val="heading 3"/>
    <w:basedOn w:val="a0"/>
    <w:next w:val="a0"/>
    <w:qFormat/>
    <w:rsid w:val="006A1F52"/>
    <w:pPr>
      <w:keepNext/>
      <w:keepLines/>
      <w:spacing w:beforeLines="50" w:afterLines="50"/>
      <w:jc w:val="center"/>
      <w:outlineLvl w:val="2"/>
    </w:pPr>
    <w:rPr>
      <w:b/>
      <w:bCs/>
      <w:kern w:val="21"/>
      <w:sz w:val="32"/>
      <w:szCs w:val="28"/>
    </w:rPr>
  </w:style>
  <w:style w:type="paragraph" w:styleId="4">
    <w:name w:val="heading 4"/>
    <w:basedOn w:val="a0"/>
    <w:next w:val="a0"/>
    <w:qFormat/>
    <w:rsid w:val="00E84068"/>
    <w:pPr>
      <w:keepNext/>
      <w:keepLines/>
      <w:spacing w:beforeLines="50" w:afterLines="50"/>
      <w:outlineLvl w:val="3"/>
    </w:pPr>
    <w:rPr>
      <w:b/>
      <w:bCs/>
      <w:kern w:val="21"/>
      <w:sz w:val="28"/>
      <w:szCs w:val="21"/>
    </w:rPr>
  </w:style>
  <w:style w:type="paragraph" w:styleId="5">
    <w:name w:val="heading 5"/>
    <w:basedOn w:val="a0"/>
    <w:next w:val="a0"/>
    <w:link w:val="50"/>
    <w:qFormat/>
    <w:rsid w:val="006A1F52"/>
    <w:pPr>
      <w:keepNext/>
      <w:keepLines/>
      <w:spacing w:beforeLines="50" w:afterLines="50"/>
      <w:outlineLvl w:val="4"/>
    </w:pPr>
    <w:rPr>
      <w:b/>
      <w:bCs/>
    </w:rPr>
  </w:style>
  <w:style w:type="paragraph" w:styleId="6">
    <w:name w:val="heading 6"/>
    <w:basedOn w:val="a0"/>
    <w:next w:val="a0"/>
    <w:qFormat/>
    <w:rsid w:val="00E84068"/>
    <w:pPr>
      <w:keepNext/>
      <w:keepLines/>
      <w:spacing w:beforeLines="50" w:afterLines="50"/>
      <w:outlineLvl w:val="5"/>
    </w:pPr>
    <w:rPr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rsid w:val="00945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paragraph" w:styleId="a5">
    <w:name w:val="Date"/>
    <w:basedOn w:val="a0"/>
    <w:next w:val="a0"/>
    <w:rsid w:val="00C422BC"/>
    <w:pPr>
      <w:adjustRightInd w:val="0"/>
      <w:spacing w:line="312" w:lineRule="atLeast"/>
      <w:textAlignment w:val="baseline"/>
    </w:pPr>
    <w:rPr>
      <w:kern w:val="0"/>
      <w:sz w:val="21"/>
      <w:szCs w:val="20"/>
    </w:rPr>
  </w:style>
  <w:style w:type="character" w:styleId="a6">
    <w:name w:val="page number"/>
    <w:basedOn w:val="a1"/>
    <w:rsid w:val="00945E7A"/>
  </w:style>
  <w:style w:type="paragraph" w:styleId="a7">
    <w:name w:val="footer"/>
    <w:basedOn w:val="a0"/>
    <w:link w:val="a8"/>
    <w:uiPriority w:val="99"/>
    <w:rsid w:val="005E7C1D"/>
    <w:pPr>
      <w:tabs>
        <w:tab w:val="center" w:pos="4153"/>
        <w:tab w:val="right" w:pos="8306"/>
      </w:tabs>
      <w:snapToGrid w:val="0"/>
    </w:pPr>
  </w:style>
  <w:style w:type="paragraph" w:styleId="a9">
    <w:name w:val="Balloon Text"/>
    <w:basedOn w:val="a0"/>
    <w:link w:val="aa"/>
    <w:rsid w:val="00277128"/>
  </w:style>
  <w:style w:type="character" w:customStyle="1" w:styleId="aa">
    <w:name w:val="批注框文本 字符"/>
    <w:link w:val="a9"/>
    <w:rsid w:val="00277128"/>
    <w:rPr>
      <w:kern w:val="18"/>
      <w:sz w:val="18"/>
      <w:szCs w:val="18"/>
    </w:rPr>
  </w:style>
  <w:style w:type="paragraph" w:styleId="ab">
    <w:name w:val="Document Map"/>
    <w:basedOn w:val="a0"/>
    <w:link w:val="ac"/>
    <w:rsid w:val="00277128"/>
    <w:rPr>
      <w:rFonts w:ascii="宋体"/>
    </w:rPr>
  </w:style>
  <w:style w:type="character" w:customStyle="1" w:styleId="ac">
    <w:name w:val="文档结构图 字符"/>
    <w:link w:val="ab"/>
    <w:rsid w:val="00277128"/>
    <w:rPr>
      <w:rFonts w:ascii="宋体"/>
      <w:kern w:val="18"/>
      <w:sz w:val="18"/>
      <w:szCs w:val="18"/>
    </w:rPr>
  </w:style>
  <w:style w:type="table" w:styleId="ad">
    <w:name w:val="Table Grid"/>
    <w:basedOn w:val="a2"/>
    <w:rsid w:val="00D223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">
    <w:name w:val="List Paragraph"/>
    <w:basedOn w:val="a0"/>
    <w:link w:val="ae"/>
    <w:uiPriority w:val="34"/>
    <w:qFormat/>
    <w:rsid w:val="00523E2F"/>
    <w:pPr>
      <w:numPr>
        <w:ilvl w:val="1"/>
        <w:numId w:val="8"/>
      </w:numPr>
    </w:pPr>
  </w:style>
  <w:style w:type="paragraph" w:styleId="TOC">
    <w:name w:val="TOC Heading"/>
    <w:basedOn w:val="1"/>
    <w:next w:val="a0"/>
    <w:uiPriority w:val="39"/>
    <w:unhideWhenUsed/>
    <w:qFormat/>
    <w:rsid w:val="00FC448D"/>
    <w:pPr>
      <w:pageBreakBefore w:val="0"/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a0"/>
    <w:next w:val="a0"/>
    <w:autoRedefine/>
    <w:uiPriority w:val="39"/>
    <w:qFormat/>
    <w:rsid w:val="00FC448D"/>
  </w:style>
  <w:style w:type="paragraph" w:styleId="TOC2">
    <w:name w:val="toc 2"/>
    <w:basedOn w:val="a0"/>
    <w:next w:val="a0"/>
    <w:autoRedefine/>
    <w:uiPriority w:val="39"/>
    <w:qFormat/>
    <w:rsid w:val="00FC448D"/>
    <w:pPr>
      <w:ind w:leftChars="200" w:left="420"/>
    </w:pPr>
  </w:style>
  <w:style w:type="paragraph" w:styleId="TOC3">
    <w:name w:val="toc 3"/>
    <w:basedOn w:val="a0"/>
    <w:next w:val="a0"/>
    <w:autoRedefine/>
    <w:uiPriority w:val="39"/>
    <w:qFormat/>
    <w:rsid w:val="00FC448D"/>
    <w:pPr>
      <w:ind w:leftChars="400" w:left="840"/>
    </w:pPr>
  </w:style>
  <w:style w:type="character" w:styleId="af">
    <w:name w:val="Hyperlink"/>
    <w:basedOn w:val="a1"/>
    <w:uiPriority w:val="99"/>
    <w:unhideWhenUsed/>
    <w:rsid w:val="00FC448D"/>
    <w:rPr>
      <w:color w:val="0000FF" w:themeColor="hyperlink"/>
      <w:u w:val="single"/>
    </w:rPr>
  </w:style>
  <w:style w:type="paragraph" w:styleId="TOC4">
    <w:name w:val="toc 4"/>
    <w:basedOn w:val="a0"/>
    <w:next w:val="a0"/>
    <w:autoRedefine/>
    <w:uiPriority w:val="39"/>
    <w:rsid w:val="00FC448D"/>
    <w:pPr>
      <w:ind w:leftChars="600" w:left="1260"/>
    </w:pPr>
  </w:style>
  <w:style w:type="paragraph" w:styleId="TOC5">
    <w:name w:val="toc 5"/>
    <w:basedOn w:val="a0"/>
    <w:next w:val="a0"/>
    <w:autoRedefine/>
    <w:uiPriority w:val="39"/>
    <w:rsid w:val="00FC448D"/>
    <w:pPr>
      <w:ind w:leftChars="800" w:left="1680"/>
    </w:pPr>
  </w:style>
  <w:style w:type="character" w:customStyle="1" w:styleId="a8">
    <w:name w:val="页脚 字符"/>
    <w:basedOn w:val="a1"/>
    <w:link w:val="a7"/>
    <w:uiPriority w:val="99"/>
    <w:rsid w:val="004009CF"/>
    <w:rPr>
      <w:kern w:val="18"/>
      <w:sz w:val="18"/>
      <w:szCs w:val="18"/>
    </w:rPr>
  </w:style>
  <w:style w:type="paragraph" w:styleId="af0">
    <w:name w:val="Title"/>
    <w:basedOn w:val="a0"/>
    <w:next w:val="a0"/>
    <w:link w:val="af1"/>
    <w:qFormat/>
    <w:rsid w:val="006A1F52"/>
    <w:pPr>
      <w:spacing w:beforeLines="50" w:afterLines="50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f1">
    <w:name w:val="标题 字符"/>
    <w:basedOn w:val="a1"/>
    <w:link w:val="af0"/>
    <w:rsid w:val="006A1F52"/>
    <w:rPr>
      <w:rFonts w:eastAsia="黑体" w:cstheme="majorBidi"/>
      <w:b/>
      <w:bCs/>
      <w:kern w:val="18"/>
      <w:sz w:val="32"/>
      <w:szCs w:val="32"/>
    </w:rPr>
  </w:style>
  <w:style w:type="table" w:customStyle="1" w:styleId="af2">
    <w:name w:val="三线表"/>
    <w:basedOn w:val="10"/>
    <w:uiPriority w:val="99"/>
    <w:rsid w:val="001F6B37"/>
    <w:pPr>
      <w:jc w:val="center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Times New Roman" w:eastAsia="宋体" w:hAnsi="Times New Roman"/>
        <w:sz w:val="24"/>
      </w:rPr>
      <w:tblPr/>
      <w:tcPr>
        <w:tcBorders>
          <w:bottom w:val="single" w:sz="4" w:space="0" w:color="000000" w:themeColor="text1"/>
          <w:tl2br w:val="none" w:sz="0" w:space="0" w:color="auto"/>
          <w:tr2bl w:val="none" w:sz="0" w:space="0" w:color="auto"/>
        </w:tcBorders>
      </w:tcPr>
    </w:tblStylePr>
    <w:tblStylePr w:type="lastRow">
      <w:pPr>
        <w:jc w:val="center"/>
      </w:pPr>
      <w:tblPr/>
      <w:tcPr>
        <w:tcBorders>
          <w:top w:val="single" w:sz="2" w:space="0" w:color="FFFFFF" w:themeColor="background1"/>
          <w:tl2br w:val="none" w:sz="0" w:space="0" w:color="auto"/>
          <w:tr2bl w:val="none" w:sz="0" w:space="0" w:color="auto"/>
        </w:tcBorders>
      </w:tcPr>
    </w:tblStylePr>
    <w:tblStylePr w:type="firstCol">
      <w:pPr>
        <w:jc w:val="center"/>
      </w:pPr>
      <w:tblPr/>
      <w:tcPr>
        <w:shd w:val="clear" w:color="auto" w:fill="auto"/>
      </w:tcPr>
    </w:tblStylePr>
    <w:tblStylePr w:type="lastCol">
      <w:tblPr/>
      <w:tcPr>
        <w:shd w:val="clear" w:color="auto" w:fill="auto"/>
      </w:tcPr>
    </w:tblStylePr>
  </w:style>
  <w:style w:type="paragraph" w:customStyle="1" w:styleId="af3">
    <w:name w:val="注释样式"/>
    <w:basedOn w:val="a"/>
    <w:link w:val="Char"/>
    <w:qFormat/>
    <w:rsid w:val="001F6B37"/>
    <w:pPr>
      <w:numPr>
        <w:ilvl w:val="0"/>
        <w:numId w:val="0"/>
      </w:numPr>
      <w:spacing w:line="276" w:lineRule="auto"/>
      <w:ind w:left="420"/>
    </w:pPr>
    <w:rPr>
      <w:sz w:val="18"/>
    </w:rPr>
  </w:style>
  <w:style w:type="character" w:customStyle="1" w:styleId="ae">
    <w:name w:val="列表段落 字符"/>
    <w:basedOn w:val="a1"/>
    <w:link w:val="a"/>
    <w:uiPriority w:val="34"/>
    <w:rsid w:val="001F6B37"/>
    <w:rPr>
      <w:kern w:val="18"/>
      <w:sz w:val="24"/>
      <w:szCs w:val="18"/>
    </w:rPr>
  </w:style>
  <w:style w:type="character" w:customStyle="1" w:styleId="Char">
    <w:name w:val="注释样式 Char"/>
    <w:basedOn w:val="ae"/>
    <w:link w:val="af3"/>
    <w:rsid w:val="001F6B37"/>
    <w:rPr>
      <w:kern w:val="18"/>
      <w:sz w:val="18"/>
      <w:szCs w:val="18"/>
    </w:rPr>
  </w:style>
  <w:style w:type="table" w:styleId="10">
    <w:name w:val="Table Simple 1"/>
    <w:basedOn w:val="a2"/>
    <w:rsid w:val="001F6B37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50">
    <w:name w:val="标题 5 字符"/>
    <w:basedOn w:val="a1"/>
    <w:link w:val="5"/>
    <w:rsid w:val="0008672D"/>
    <w:rPr>
      <w:b/>
      <w:bCs/>
      <w:kern w:val="18"/>
      <w:sz w:val="24"/>
      <w:szCs w:val="18"/>
    </w:rPr>
  </w:style>
  <w:style w:type="paragraph" w:styleId="af4">
    <w:name w:val="Normal (Web)"/>
    <w:basedOn w:val="a0"/>
    <w:uiPriority w:val="99"/>
    <w:unhideWhenUsed/>
    <w:rsid w:val="002E0F4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character" w:customStyle="1" w:styleId="20">
    <w:name w:val="标题 2 字符"/>
    <w:basedOn w:val="a1"/>
    <w:link w:val="2"/>
    <w:rsid w:val="00562570"/>
    <w:rPr>
      <w:rFonts w:eastAsia="黑体"/>
      <w:b/>
      <w:bCs/>
      <w:kern w:val="18"/>
      <w:sz w:val="32"/>
      <w:szCs w:val="30"/>
    </w:rPr>
  </w:style>
  <w:style w:type="paragraph" w:styleId="af5">
    <w:name w:val="Salutation"/>
    <w:basedOn w:val="a0"/>
    <w:next w:val="a0"/>
    <w:link w:val="af6"/>
    <w:rsid w:val="00424463"/>
  </w:style>
  <w:style w:type="character" w:customStyle="1" w:styleId="af6">
    <w:name w:val="称呼 字符"/>
    <w:basedOn w:val="a1"/>
    <w:link w:val="af5"/>
    <w:rsid w:val="00424463"/>
    <w:rPr>
      <w:kern w:val="18"/>
      <w:sz w:val="24"/>
      <w:szCs w:val="18"/>
    </w:rPr>
  </w:style>
  <w:style w:type="paragraph" w:styleId="af7">
    <w:name w:val="Closing"/>
    <w:basedOn w:val="a0"/>
    <w:link w:val="af8"/>
    <w:unhideWhenUsed/>
    <w:rsid w:val="00424463"/>
    <w:pPr>
      <w:ind w:leftChars="2100" w:left="100"/>
    </w:pPr>
  </w:style>
  <w:style w:type="character" w:customStyle="1" w:styleId="af8">
    <w:name w:val="结束语 字符"/>
    <w:basedOn w:val="a1"/>
    <w:link w:val="af7"/>
    <w:rsid w:val="00424463"/>
    <w:rPr>
      <w:kern w:val="18"/>
      <w:sz w:val="24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FE41E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FE41E0"/>
    <w:rPr>
      <w:noProof/>
      <w:kern w:val="18"/>
      <w:sz w:val="24"/>
      <w:szCs w:val="18"/>
    </w:rPr>
  </w:style>
  <w:style w:type="paragraph" w:customStyle="1" w:styleId="EndNoteBibliography">
    <w:name w:val="EndNote Bibliography"/>
    <w:basedOn w:val="a0"/>
    <w:link w:val="EndNoteBibliography0"/>
    <w:rsid w:val="00FE41E0"/>
    <w:pPr>
      <w:spacing w:line="240" w:lineRule="auto"/>
      <w:jc w:val="left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FE41E0"/>
    <w:rPr>
      <w:noProof/>
      <w:kern w:val="18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7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5A380-9F64-4F06-A5B4-2688501C1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2</Pages>
  <Words>1505</Words>
  <Characters>8581</Characters>
  <Application>Microsoft Office Word</Application>
  <DocSecurity>0</DocSecurity>
  <Lines>71</Lines>
  <Paragraphs>20</Paragraphs>
  <ScaleCrop>false</ScaleCrop>
  <Company>广州中医药大学</Company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鑫</dc:creator>
  <cp:lastModifiedBy>AB</cp:lastModifiedBy>
  <cp:revision>10</cp:revision>
  <cp:lastPrinted>2011-10-16T02:46:00Z</cp:lastPrinted>
  <dcterms:created xsi:type="dcterms:W3CDTF">2020-04-22T00:56:00Z</dcterms:created>
  <dcterms:modified xsi:type="dcterms:W3CDTF">2020-04-2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